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06516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4B1A4735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5F4B62B3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4CB81EE2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79E8D71D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0E665AEE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31BD9510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603E1A33" w14:textId="07BB266B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  <w:r w:rsidRPr="00EB7372"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  <w:t>SUPPLEMENTAL MATERIAL</w:t>
      </w:r>
    </w:p>
    <w:p w14:paraId="497FF8D5" w14:textId="77777777" w:rsidR="00AA2AFF" w:rsidRPr="00EB7372" w:rsidRDefault="00AA2AFF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</w:p>
    <w:p w14:paraId="440899F0" w14:textId="5CA2D13A" w:rsidR="00791ADB" w:rsidRPr="00EB7372" w:rsidRDefault="00791ADB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Theme="majorEastAsia" w:hAnsi="Times New Roman" w:cs="Times New Roman"/>
          <w:i/>
          <w:iCs/>
        </w:rPr>
      </w:pPr>
      <w:r w:rsidRPr="00EB7372">
        <w:rPr>
          <w:rFonts w:ascii="Times New Roman" w:eastAsiaTheme="majorEastAsia" w:hAnsi="Times New Roman" w:cs="Times New Roman"/>
          <w:i/>
          <w:iCs/>
        </w:rPr>
        <w:t>Racial/ethnic</w:t>
      </w:r>
      <w:r w:rsidR="00D24064">
        <w:rPr>
          <w:rFonts w:ascii="Times New Roman" w:eastAsiaTheme="majorEastAsia" w:hAnsi="Times New Roman" w:cs="Times New Roman"/>
          <w:i/>
          <w:iCs/>
        </w:rPr>
        <w:t>ity</w:t>
      </w:r>
      <w:r w:rsidRPr="00EB7372">
        <w:rPr>
          <w:rFonts w:ascii="Times New Roman" w:eastAsiaTheme="majorEastAsia" w:hAnsi="Times New Roman" w:cs="Times New Roman"/>
          <w:i/>
          <w:iCs/>
        </w:rPr>
        <w:t xml:space="preserve"> </w:t>
      </w:r>
      <w:r w:rsidR="00D24064">
        <w:rPr>
          <w:rFonts w:ascii="Times New Roman" w:eastAsiaTheme="majorEastAsia" w:hAnsi="Times New Roman" w:cs="Times New Roman"/>
          <w:i/>
          <w:iCs/>
        </w:rPr>
        <w:t>and</w:t>
      </w:r>
      <w:r w:rsidRPr="00EB7372">
        <w:rPr>
          <w:rFonts w:ascii="Times New Roman" w:eastAsiaTheme="majorEastAsia" w:hAnsi="Times New Roman" w:cs="Times New Roman"/>
          <w:i/>
          <w:iCs/>
        </w:rPr>
        <w:t xml:space="preserve"> cardiovascular and mortality outcomes with hormone therapy: the Multi-Ethnic Study of Atherosclerosis </w:t>
      </w:r>
    </w:p>
    <w:p w14:paraId="6B328365" w14:textId="6B0899FE" w:rsidR="00AA2AFF" w:rsidRPr="00EB7372" w:rsidRDefault="00F8175C" w:rsidP="00AA2AFF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</w:pPr>
      <w:r w:rsidRPr="00EB7372">
        <w:rPr>
          <w:rFonts w:ascii="Times New Roman" w:eastAsia="Times New Roman" w:hAnsi="Times New Roman" w:cs="Times New Roman"/>
          <w:kern w:val="0"/>
          <w14:ligatures w14:val="none"/>
        </w:rPr>
        <w:t xml:space="preserve">Spencer Flynn, MD, Massachusetts General Hospital; </w:t>
      </w:r>
      <w:proofErr w:type="spellStart"/>
      <w:r w:rsidRPr="00EB7372">
        <w:rPr>
          <w:rFonts w:ascii="Times New Roman" w:eastAsia="Times New Roman" w:hAnsi="Times New Roman" w:cs="Times New Roman"/>
          <w:kern w:val="0"/>
          <w14:ligatures w14:val="none"/>
        </w:rPr>
        <w:t>Amier</w:t>
      </w:r>
      <w:proofErr w:type="spellEnd"/>
      <w:r w:rsidRPr="00EB7372">
        <w:rPr>
          <w:rFonts w:ascii="Times New Roman" w:eastAsia="Times New Roman" w:hAnsi="Times New Roman" w:cs="Times New Roman"/>
          <w:kern w:val="0"/>
          <w14:ligatures w14:val="none"/>
        </w:rPr>
        <w:t xml:space="preserve"> Haidar, MD, UCLA Department of Medicine; Icy Liang, BS, Brown University; Karol Watson, MD, PhD, UCLA Division of Cardiology; Tamara Horwich, MD, MS, UCLA Division of Cardiology; Preethi </w:t>
      </w:r>
      <w:proofErr w:type="spellStart"/>
      <w:r w:rsidRPr="00EB7372">
        <w:rPr>
          <w:rFonts w:ascii="Times New Roman" w:eastAsia="Times New Roman" w:hAnsi="Times New Roman" w:cs="Times New Roman"/>
          <w:kern w:val="0"/>
          <w14:ligatures w14:val="none"/>
        </w:rPr>
        <w:t>Srikanthan</w:t>
      </w:r>
      <w:proofErr w:type="spellEnd"/>
      <w:r w:rsidRPr="00EB7372">
        <w:rPr>
          <w:rFonts w:ascii="Times New Roman" w:eastAsia="Times New Roman" w:hAnsi="Times New Roman" w:cs="Times New Roman"/>
          <w:kern w:val="0"/>
          <w14:ligatures w14:val="none"/>
        </w:rPr>
        <w:t xml:space="preserve">, MD, MS, UCLA Division of Endocrinology </w:t>
      </w:r>
      <w:r w:rsidR="00AA2AFF" w:rsidRPr="00EB7372">
        <w:rPr>
          <w:rFonts w:ascii="Times New Roman" w:hAnsi="Times New Roman" w:cs="Times New Roman"/>
          <w:b/>
          <w:bCs/>
        </w:rPr>
        <w:br w:type="page"/>
      </w:r>
    </w:p>
    <w:p w14:paraId="13E2B17A" w14:textId="7D13C21B" w:rsidR="001A610C" w:rsidRPr="00EB7372" w:rsidRDefault="001A610C" w:rsidP="001A610C">
      <w:pPr>
        <w:rPr>
          <w:rFonts w:ascii="Times New Roman" w:hAnsi="Times New Roman" w:cs="Times New Roman"/>
          <w:b/>
          <w:bCs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lastRenderedPageBreak/>
        <w:t>SUPPLEMENTAL TABLES</w:t>
      </w:r>
      <w:r w:rsidRPr="00EB7372">
        <w:rPr>
          <w:rFonts w:ascii="Times New Roman" w:hAnsi="Times New Roman" w:cs="Times New Roman"/>
          <w:b/>
          <w:bCs/>
          <w:noProof/>
        </w:rPr>
        <w:tab/>
      </w:r>
    </w:p>
    <w:p w14:paraId="7ABF420D" w14:textId="77777777" w:rsidR="001A610C" w:rsidRPr="00EB7372" w:rsidRDefault="001A610C" w:rsidP="001A610C">
      <w:pPr>
        <w:rPr>
          <w:rFonts w:ascii="Times New Roman" w:hAnsi="Times New Roman" w:cs="Times New Roman"/>
          <w:b/>
          <w:bCs/>
          <w:noProof/>
        </w:rPr>
      </w:pPr>
    </w:p>
    <w:p w14:paraId="1655D76C" w14:textId="7A2500AC" w:rsidR="001A610C" w:rsidRPr="00EB7372" w:rsidRDefault="001A610C" w:rsidP="001A610C">
      <w:pPr>
        <w:rPr>
          <w:rFonts w:ascii="Times New Roman" w:hAnsi="Times New Roman" w:cs="Times New Roman"/>
          <w:b/>
          <w:bCs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1. </w:t>
      </w:r>
      <w:r w:rsidR="00453A4C" w:rsidRPr="00EB7372">
        <w:rPr>
          <w:rFonts w:ascii="Times New Roman" w:hAnsi="Times New Roman" w:cs="Times New Roman"/>
          <w:noProof/>
        </w:rPr>
        <w:t>Hormone Replacement within 5 Years of Menopause and MACE/Death, Excluding Participants Within 5 Years of Menopause at Exam 1</w:t>
      </w:r>
      <w:r w:rsidRPr="00EB7372">
        <w:rPr>
          <w:rFonts w:ascii="Times New Roman" w:hAnsi="Times New Roman" w:cs="Times New Roman"/>
          <w:noProof/>
        </w:rPr>
        <w:t xml:space="preserve">… page </w:t>
      </w:r>
      <w:r w:rsidR="00453A4C" w:rsidRPr="00EB7372">
        <w:rPr>
          <w:rFonts w:ascii="Times New Roman" w:hAnsi="Times New Roman" w:cs="Times New Roman"/>
          <w:noProof/>
        </w:rPr>
        <w:t>3</w:t>
      </w:r>
      <w:r w:rsidRPr="00EB7372">
        <w:rPr>
          <w:rFonts w:ascii="Times New Roman" w:hAnsi="Times New Roman" w:cs="Times New Roman"/>
          <w:noProof/>
        </w:rPr>
        <w:tab/>
      </w:r>
    </w:p>
    <w:p w14:paraId="763616E2" w14:textId="0802F9F2" w:rsidR="001A610C" w:rsidRPr="00EB7372" w:rsidRDefault="00453A4C" w:rsidP="001A610C">
      <w:pPr>
        <w:rPr>
          <w:rFonts w:ascii="Times New Roman" w:hAnsi="Times New Roman" w:cs="Times New Roman"/>
          <w:b/>
          <w:bCs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2. </w:t>
      </w:r>
      <w:r w:rsidRPr="00EB7372">
        <w:rPr>
          <w:rFonts w:ascii="Times New Roman" w:hAnsi="Times New Roman" w:cs="Times New Roman"/>
          <w:noProof/>
        </w:rPr>
        <w:t xml:space="preserve">Hormone Replacement and Adverse Cardiovascular Outcomes by MACE Category, with stratification by time of HRT initiation and by race </w:t>
      </w:r>
      <w:r w:rsidR="001A610C" w:rsidRPr="00EB7372">
        <w:rPr>
          <w:rFonts w:ascii="Times New Roman" w:hAnsi="Times New Roman" w:cs="Times New Roman"/>
          <w:noProof/>
        </w:rPr>
        <w:t xml:space="preserve">… page </w:t>
      </w:r>
      <w:r w:rsidRPr="00EB7372">
        <w:rPr>
          <w:rFonts w:ascii="Times New Roman" w:hAnsi="Times New Roman" w:cs="Times New Roman"/>
          <w:noProof/>
        </w:rPr>
        <w:t>4</w:t>
      </w:r>
      <w:r w:rsidR="001A610C" w:rsidRPr="00EB7372">
        <w:rPr>
          <w:rFonts w:ascii="Times New Roman" w:hAnsi="Times New Roman" w:cs="Times New Roman"/>
          <w:b/>
          <w:bCs/>
          <w:noProof/>
        </w:rPr>
        <w:tab/>
      </w:r>
    </w:p>
    <w:p w14:paraId="1418D557" w14:textId="7C9D0081" w:rsidR="001A610C" w:rsidRDefault="00453A4C" w:rsidP="001A610C">
      <w:pPr>
        <w:rPr>
          <w:rFonts w:ascii="Times New Roman" w:hAnsi="Times New Roman" w:cs="Times New Roman"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3. </w:t>
      </w:r>
      <w:r w:rsidRPr="00EB7372">
        <w:rPr>
          <w:rFonts w:ascii="Times New Roman" w:hAnsi="Times New Roman" w:cs="Times New Roman"/>
          <w:noProof/>
        </w:rPr>
        <w:t xml:space="preserve">Hormone Replacement and Adverse Cardiovascular Outcomes by MACE Category, </w:t>
      </w:r>
      <w:r w:rsidR="00CD1465" w:rsidRPr="00EB7372">
        <w:rPr>
          <w:rFonts w:ascii="Times New Roman" w:hAnsi="Times New Roman" w:cs="Times New Roman"/>
        </w:rPr>
        <w:t xml:space="preserve">with </w:t>
      </w:r>
      <w:r w:rsidR="001F1D20">
        <w:rPr>
          <w:rFonts w:ascii="Times New Roman" w:hAnsi="Times New Roman" w:cs="Times New Roman"/>
        </w:rPr>
        <w:t>S</w:t>
      </w:r>
      <w:r w:rsidR="00CD1465" w:rsidRPr="00EB7372">
        <w:rPr>
          <w:rFonts w:ascii="Times New Roman" w:hAnsi="Times New Roman" w:cs="Times New Roman"/>
        </w:rPr>
        <w:t xml:space="preserve">tratification by </w:t>
      </w:r>
      <w:r w:rsidR="001F1D20">
        <w:rPr>
          <w:rFonts w:ascii="Times New Roman" w:hAnsi="Times New Roman" w:cs="Times New Roman"/>
        </w:rPr>
        <w:t>A</w:t>
      </w:r>
      <w:r w:rsidR="00CD1465" w:rsidRPr="00EB7372">
        <w:rPr>
          <w:rFonts w:ascii="Times New Roman" w:hAnsi="Times New Roman" w:cs="Times New Roman"/>
        </w:rPr>
        <w:t xml:space="preserve">ge </w:t>
      </w:r>
      <w:r w:rsidR="001F1D20">
        <w:rPr>
          <w:rFonts w:ascii="Times New Roman" w:hAnsi="Times New Roman" w:cs="Times New Roman"/>
        </w:rPr>
        <w:t>P</w:t>
      </w:r>
      <w:r w:rsidR="00CD1465" w:rsidRPr="00EB7372">
        <w:rPr>
          <w:rFonts w:ascii="Times New Roman" w:hAnsi="Times New Roman" w:cs="Times New Roman"/>
        </w:rPr>
        <w:t xml:space="preserve">articipant </w:t>
      </w:r>
      <w:r w:rsidR="001F1D20">
        <w:rPr>
          <w:rFonts w:ascii="Times New Roman" w:hAnsi="Times New Roman" w:cs="Times New Roman"/>
        </w:rPr>
        <w:t>U</w:t>
      </w:r>
      <w:r w:rsidR="00CD1465" w:rsidRPr="00EB7372">
        <w:rPr>
          <w:rFonts w:ascii="Times New Roman" w:hAnsi="Times New Roman" w:cs="Times New Roman"/>
        </w:rPr>
        <w:t xml:space="preserve">nderwent </w:t>
      </w:r>
      <w:r w:rsidR="001F1D20">
        <w:rPr>
          <w:rFonts w:ascii="Times New Roman" w:hAnsi="Times New Roman" w:cs="Times New Roman"/>
        </w:rPr>
        <w:t>M</w:t>
      </w:r>
      <w:r w:rsidR="00CD1465" w:rsidRPr="00EB7372">
        <w:rPr>
          <w:rFonts w:ascii="Times New Roman" w:hAnsi="Times New Roman" w:cs="Times New Roman"/>
        </w:rPr>
        <w:t>enopause</w:t>
      </w:r>
      <w:r w:rsidR="001A610C" w:rsidRPr="00EB7372">
        <w:rPr>
          <w:rFonts w:ascii="Times New Roman" w:hAnsi="Times New Roman" w:cs="Times New Roman"/>
          <w:noProof/>
        </w:rPr>
        <w:tab/>
        <w:t xml:space="preserve">… page </w:t>
      </w:r>
      <w:r w:rsidRPr="00EB7372">
        <w:rPr>
          <w:rFonts w:ascii="Times New Roman" w:hAnsi="Times New Roman" w:cs="Times New Roman"/>
          <w:noProof/>
        </w:rPr>
        <w:t>7</w:t>
      </w:r>
    </w:p>
    <w:p w14:paraId="2430679C" w14:textId="3DCC455E" w:rsidR="006C1168" w:rsidRPr="006C1168" w:rsidRDefault="006C1168" w:rsidP="001A610C">
      <w:pPr>
        <w:rPr>
          <w:rFonts w:ascii="Times New Roman" w:hAnsi="Times New Roman" w:cs="Times New Roman"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</w:t>
      </w:r>
      <w:r>
        <w:rPr>
          <w:rFonts w:ascii="Times New Roman" w:hAnsi="Times New Roman" w:cs="Times New Roman"/>
          <w:b/>
          <w:bCs/>
          <w:noProof/>
        </w:rPr>
        <w:t xml:space="preserve">4. 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emographics and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inical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aracteristics of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rticipants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ratified by use of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rmone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placement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erapy in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puted </w:t>
      </w:r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ull </w:t>
      </w:r>
      <w:proofErr w:type="gramStart"/>
      <w:r w:rsidR="001F1D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</w:t>
      </w:r>
      <w:r w:rsidRPr="006C11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hort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…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age 9</w:t>
      </w:r>
    </w:p>
    <w:p w14:paraId="7EEDADDA" w14:textId="3BA06F29" w:rsidR="00680723" w:rsidRPr="00EB7372" w:rsidRDefault="00680723" w:rsidP="001A610C">
      <w:pPr>
        <w:rPr>
          <w:rFonts w:ascii="Times New Roman" w:hAnsi="Times New Roman" w:cs="Times New Roman"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</w:t>
      </w:r>
      <w:r w:rsidR="006C1168">
        <w:rPr>
          <w:rFonts w:ascii="Times New Roman" w:hAnsi="Times New Roman" w:cs="Times New Roman"/>
          <w:b/>
          <w:bCs/>
          <w:noProof/>
        </w:rPr>
        <w:t>5</w:t>
      </w:r>
      <w:r w:rsidRPr="00EB7372">
        <w:rPr>
          <w:rFonts w:ascii="Times New Roman" w:hAnsi="Times New Roman" w:cs="Times New Roman"/>
          <w:b/>
          <w:bCs/>
          <w:noProof/>
        </w:rPr>
        <w:t xml:space="preserve">. </w:t>
      </w:r>
      <w:r w:rsidRPr="00EB7372">
        <w:rPr>
          <w:rFonts w:ascii="Times New Roman" w:hAnsi="Times New Roman" w:cs="Times New Roman"/>
        </w:rPr>
        <w:t>Hormone Replacement</w:t>
      </w:r>
      <w:r>
        <w:rPr>
          <w:rFonts w:ascii="Times New Roman" w:hAnsi="Times New Roman" w:cs="Times New Roman"/>
        </w:rPr>
        <w:t xml:space="preserve"> and MACE/Death in Imputed Full Cohort</w:t>
      </w:r>
      <w:r w:rsidRPr="00EB7372">
        <w:rPr>
          <w:rFonts w:ascii="Times New Roman" w:hAnsi="Times New Roman" w:cs="Times New Roman"/>
          <w:noProof/>
        </w:rPr>
        <w:t xml:space="preserve"> … page</w:t>
      </w:r>
      <w:r w:rsidR="006C1168">
        <w:rPr>
          <w:rFonts w:ascii="Times New Roman" w:hAnsi="Times New Roman" w:cs="Times New Roman"/>
          <w:noProof/>
        </w:rPr>
        <w:t xml:space="preserve"> 1</w:t>
      </w:r>
      <w:r w:rsidR="00846DF5">
        <w:rPr>
          <w:rFonts w:ascii="Times New Roman" w:hAnsi="Times New Roman" w:cs="Times New Roman"/>
          <w:noProof/>
        </w:rPr>
        <w:t>2</w:t>
      </w:r>
    </w:p>
    <w:p w14:paraId="17BD1A0A" w14:textId="01F408FF" w:rsidR="001A610C" w:rsidRPr="00EB7372" w:rsidRDefault="00453A4C" w:rsidP="001A610C">
      <w:pPr>
        <w:rPr>
          <w:rFonts w:ascii="Times New Roman" w:hAnsi="Times New Roman" w:cs="Times New Roman"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</w:t>
      </w:r>
      <w:r w:rsidR="006C1168">
        <w:rPr>
          <w:rFonts w:ascii="Times New Roman" w:hAnsi="Times New Roman" w:cs="Times New Roman"/>
          <w:b/>
          <w:bCs/>
          <w:noProof/>
        </w:rPr>
        <w:t>6</w:t>
      </w:r>
      <w:r w:rsidRPr="00EB7372">
        <w:rPr>
          <w:rFonts w:ascii="Times New Roman" w:hAnsi="Times New Roman" w:cs="Times New Roman"/>
          <w:b/>
          <w:bCs/>
          <w:noProof/>
        </w:rPr>
        <w:t xml:space="preserve">. </w:t>
      </w:r>
      <w:r w:rsidRPr="00EB7372">
        <w:rPr>
          <w:rFonts w:ascii="Times New Roman" w:hAnsi="Times New Roman" w:cs="Times New Roman"/>
          <w:noProof/>
        </w:rPr>
        <w:t xml:space="preserve">Hormone Replacement, Body Composition and Atherogenic Markers, and MACE/Death in Chinese Participants </w:t>
      </w:r>
      <w:r w:rsidR="001A610C" w:rsidRPr="00EB7372">
        <w:rPr>
          <w:rFonts w:ascii="Times New Roman" w:hAnsi="Times New Roman" w:cs="Times New Roman"/>
          <w:noProof/>
        </w:rPr>
        <w:t xml:space="preserve">… page </w:t>
      </w:r>
      <w:r w:rsidR="00680723">
        <w:rPr>
          <w:rFonts w:ascii="Times New Roman" w:hAnsi="Times New Roman" w:cs="Times New Roman"/>
          <w:noProof/>
        </w:rPr>
        <w:t>1</w:t>
      </w:r>
      <w:r w:rsidR="00846DF5">
        <w:rPr>
          <w:rFonts w:ascii="Times New Roman" w:hAnsi="Times New Roman" w:cs="Times New Roman"/>
          <w:noProof/>
        </w:rPr>
        <w:t>4</w:t>
      </w:r>
    </w:p>
    <w:p w14:paraId="77E3CD53" w14:textId="49DC41EE" w:rsidR="00453A4C" w:rsidRPr="00EB7372" w:rsidRDefault="00453A4C" w:rsidP="001A610C">
      <w:pPr>
        <w:rPr>
          <w:rFonts w:ascii="Times New Roman" w:hAnsi="Times New Roman" w:cs="Times New Roman"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Table </w:t>
      </w:r>
      <w:r w:rsidR="006C1168">
        <w:rPr>
          <w:rFonts w:ascii="Times New Roman" w:hAnsi="Times New Roman" w:cs="Times New Roman"/>
          <w:b/>
          <w:bCs/>
          <w:noProof/>
        </w:rPr>
        <w:t>7</w:t>
      </w:r>
      <w:r w:rsidRPr="00EB7372">
        <w:rPr>
          <w:rFonts w:ascii="Times New Roman" w:hAnsi="Times New Roman" w:cs="Times New Roman"/>
          <w:b/>
          <w:bCs/>
          <w:noProof/>
        </w:rPr>
        <w:t xml:space="preserve">. </w:t>
      </w:r>
      <w:r w:rsidRPr="00EB7372">
        <w:rPr>
          <w:rFonts w:ascii="Times New Roman" w:hAnsi="Times New Roman" w:cs="Times New Roman"/>
          <w:noProof/>
        </w:rPr>
        <w:t>Hormone Replacement and Interactions with the Metabolic Syndrome with MACE/Death, Stratified by Race and Ethnicity …</w:t>
      </w:r>
      <w:r w:rsidRPr="00EB7372">
        <w:rPr>
          <w:rFonts w:ascii="Times New Roman" w:hAnsi="Times New Roman" w:cs="Times New Roman"/>
        </w:rPr>
        <w:t xml:space="preserve"> page </w:t>
      </w:r>
      <w:proofErr w:type="gramStart"/>
      <w:r w:rsidR="00846DF5">
        <w:rPr>
          <w:rFonts w:ascii="Times New Roman" w:hAnsi="Times New Roman" w:cs="Times New Roman"/>
        </w:rPr>
        <w:t>17</w:t>
      </w:r>
      <w:proofErr w:type="gramEnd"/>
    </w:p>
    <w:p w14:paraId="210D1536" w14:textId="77777777" w:rsidR="00453A4C" w:rsidRPr="00EB7372" w:rsidRDefault="00453A4C" w:rsidP="001A610C">
      <w:pPr>
        <w:rPr>
          <w:rFonts w:ascii="Times New Roman" w:hAnsi="Times New Roman" w:cs="Times New Roman"/>
        </w:rPr>
      </w:pPr>
    </w:p>
    <w:p w14:paraId="634C40C5" w14:textId="50C4B6FF" w:rsidR="00453A4C" w:rsidRPr="00EB7372" w:rsidRDefault="00453A4C" w:rsidP="00453A4C">
      <w:pPr>
        <w:rPr>
          <w:rFonts w:ascii="Times New Roman" w:hAnsi="Times New Roman" w:cs="Times New Roman"/>
          <w:b/>
          <w:bCs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>SUPPLEMENTAL FIGURES</w:t>
      </w:r>
      <w:r w:rsidRPr="00EB7372">
        <w:rPr>
          <w:rFonts w:ascii="Times New Roman" w:hAnsi="Times New Roman" w:cs="Times New Roman"/>
          <w:b/>
          <w:bCs/>
          <w:noProof/>
        </w:rPr>
        <w:tab/>
      </w:r>
    </w:p>
    <w:p w14:paraId="58E232BD" w14:textId="77777777" w:rsidR="00453A4C" w:rsidRPr="00EB7372" w:rsidRDefault="00453A4C" w:rsidP="001A610C">
      <w:pPr>
        <w:rPr>
          <w:rFonts w:ascii="Times New Roman" w:hAnsi="Times New Roman" w:cs="Times New Roman"/>
          <w:b/>
          <w:bCs/>
          <w:noProof/>
        </w:rPr>
      </w:pPr>
    </w:p>
    <w:p w14:paraId="50443258" w14:textId="782A1EAD" w:rsidR="00453A4C" w:rsidRPr="00EB7372" w:rsidRDefault="00453A4C" w:rsidP="001A610C">
      <w:pPr>
        <w:rPr>
          <w:rFonts w:ascii="Times New Roman" w:hAnsi="Times New Roman" w:cs="Times New Roman"/>
          <w:noProof/>
        </w:rPr>
      </w:pPr>
      <w:r w:rsidRPr="00EB7372">
        <w:rPr>
          <w:rFonts w:ascii="Times New Roman" w:hAnsi="Times New Roman" w:cs="Times New Roman"/>
          <w:b/>
          <w:bCs/>
          <w:noProof/>
        </w:rPr>
        <w:t xml:space="preserve">Supplemental Figure 1: </w:t>
      </w:r>
      <w:r w:rsidRPr="00EB7372">
        <w:rPr>
          <w:rFonts w:ascii="Times New Roman" w:hAnsi="Times New Roman" w:cs="Times New Roman"/>
          <w:noProof/>
        </w:rPr>
        <w:t xml:space="preserve">Study Flowchart … page </w:t>
      </w:r>
      <w:r w:rsidR="00846DF5">
        <w:rPr>
          <w:rFonts w:ascii="Times New Roman" w:hAnsi="Times New Roman" w:cs="Times New Roman"/>
          <w:noProof/>
        </w:rPr>
        <w:t>2</w:t>
      </w:r>
      <w:r w:rsidR="00C9262F">
        <w:rPr>
          <w:rFonts w:ascii="Times New Roman" w:hAnsi="Times New Roman" w:cs="Times New Roman"/>
          <w:noProof/>
        </w:rPr>
        <w:t>0</w:t>
      </w:r>
    </w:p>
    <w:p w14:paraId="51487EC0" w14:textId="77777777" w:rsidR="00453A4C" w:rsidRPr="00EB7372" w:rsidRDefault="00453A4C" w:rsidP="001A610C">
      <w:pPr>
        <w:rPr>
          <w:rFonts w:ascii="Times New Roman" w:hAnsi="Times New Roman" w:cs="Times New Roman"/>
          <w:noProof/>
        </w:rPr>
      </w:pPr>
    </w:p>
    <w:p w14:paraId="6BF4F4A9" w14:textId="77777777" w:rsidR="00AA2AFF" w:rsidRPr="00EB7372" w:rsidRDefault="00AA2AFF" w:rsidP="00AA2AFF">
      <w:pPr>
        <w:rPr>
          <w:rFonts w:ascii="Times New Roman" w:eastAsia="Times New Roman" w:hAnsi="Times New Roman" w:cs="Times New Roman"/>
          <w:noProof/>
          <w:kern w:val="0"/>
          <w14:ligatures w14:val="none"/>
        </w:rPr>
      </w:pPr>
      <w:r w:rsidRPr="00EB7372">
        <w:rPr>
          <w:rFonts w:ascii="Times New Roman" w:eastAsia="Times New Roman" w:hAnsi="Times New Roman" w:cs="Times New Roman"/>
          <w:noProof/>
          <w:kern w:val="0"/>
          <w14:ligatures w14:val="none"/>
        </w:rPr>
        <w:br w:type="page"/>
      </w:r>
    </w:p>
    <w:p w14:paraId="4DEBBF08" w14:textId="2F5AEC95" w:rsidR="00AA2AFF" w:rsidRPr="00EB7372" w:rsidRDefault="00AA2AF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BDEB149" w14:textId="77777777" w:rsidR="00866437" w:rsidRPr="00EB7372" w:rsidRDefault="00866437" w:rsidP="0086643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860"/>
      </w:tblGrid>
      <w:tr w:rsidR="00866437" w:rsidRPr="00EB7372" w14:paraId="1E28934E" w14:textId="77777777" w:rsidTr="008B745A">
        <w:tc>
          <w:tcPr>
            <w:tcW w:w="8455" w:type="dxa"/>
            <w:gridSpan w:val="2"/>
          </w:tcPr>
          <w:p w14:paraId="5C575A1B" w14:textId="77777777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1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ormone Replacement within 5 Years of Menopause and MACE/Death, Excluding Participants Within 5 Years of Menopause at Exam 1</w:t>
            </w:r>
          </w:p>
        </w:tc>
      </w:tr>
      <w:tr w:rsidR="00866437" w:rsidRPr="00EB7372" w14:paraId="29F9B615" w14:textId="77777777" w:rsidTr="008B745A">
        <w:tc>
          <w:tcPr>
            <w:tcW w:w="3595" w:type="dxa"/>
          </w:tcPr>
          <w:p w14:paraId="15A7D47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628F2E8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, P-value</w:t>
            </w:r>
          </w:p>
        </w:tc>
      </w:tr>
      <w:tr w:rsidR="00866437" w:rsidRPr="00EB7372" w14:paraId="478B2E7F" w14:textId="77777777" w:rsidTr="008B745A">
        <w:tc>
          <w:tcPr>
            <w:tcW w:w="3595" w:type="dxa"/>
          </w:tcPr>
          <w:p w14:paraId="6BCB1BD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4860" w:type="dxa"/>
          </w:tcPr>
          <w:p w14:paraId="69F7191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7 (0.60-0.97), p=0.030</w:t>
            </w:r>
          </w:p>
        </w:tc>
      </w:tr>
      <w:tr w:rsidR="00866437" w:rsidRPr="00EB7372" w14:paraId="18D09D29" w14:textId="77777777" w:rsidTr="008B745A">
        <w:tc>
          <w:tcPr>
            <w:tcW w:w="3595" w:type="dxa"/>
          </w:tcPr>
          <w:p w14:paraId="4183AA7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4860" w:type="dxa"/>
          </w:tcPr>
          <w:p w14:paraId="7330238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3 (0.59-0.89), p=0.002</w:t>
            </w:r>
          </w:p>
        </w:tc>
      </w:tr>
      <w:tr w:rsidR="00866437" w:rsidRPr="00EB7372" w14:paraId="4861CD57" w14:textId="77777777" w:rsidTr="008B745A">
        <w:tc>
          <w:tcPr>
            <w:tcW w:w="3595" w:type="dxa"/>
          </w:tcPr>
          <w:p w14:paraId="1629E59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within 5 years</w:t>
            </w:r>
          </w:p>
        </w:tc>
        <w:tc>
          <w:tcPr>
            <w:tcW w:w="4860" w:type="dxa"/>
          </w:tcPr>
          <w:p w14:paraId="6058C3F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2 (0.54-0.97), p=0.031</w:t>
            </w:r>
          </w:p>
        </w:tc>
      </w:tr>
      <w:tr w:rsidR="00866437" w:rsidRPr="00EB7372" w14:paraId="479400CA" w14:textId="77777777" w:rsidTr="008B745A">
        <w:tc>
          <w:tcPr>
            <w:tcW w:w="3595" w:type="dxa"/>
          </w:tcPr>
          <w:p w14:paraId="6B0F65C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after 5 years</w:t>
            </w:r>
          </w:p>
        </w:tc>
        <w:tc>
          <w:tcPr>
            <w:tcW w:w="4860" w:type="dxa"/>
          </w:tcPr>
          <w:p w14:paraId="48C1A2E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0 (0.65-1.24), p=0.525</w:t>
            </w:r>
          </w:p>
        </w:tc>
      </w:tr>
      <w:tr w:rsidR="00866437" w:rsidRPr="00EB7372" w14:paraId="672F3E0D" w14:textId="77777777" w:rsidTr="008B745A">
        <w:tc>
          <w:tcPr>
            <w:tcW w:w="3595" w:type="dxa"/>
          </w:tcPr>
          <w:p w14:paraId="13EF230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-cause mortality, within 5 years</w:t>
            </w:r>
          </w:p>
        </w:tc>
        <w:tc>
          <w:tcPr>
            <w:tcW w:w="4860" w:type="dxa"/>
          </w:tcPr>
          <w:p w14:paraId="582038C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1 (0.47-0.80), p&lt;0.001</w:t>
            </w:r>
          </w:p>
        </w:tc>
      </w:tr>
      <w:tr w:rsidR="00866437" w:rsidRPr="00EB7372" w14:paraId="0AC70D02" w14:textId="77777777" w:rsidTr="008B745A">
        <w:tc>
          <w:tcPr>
            <w:tcW w:w="3595" w:type="dxa"/>
          </w:tcPr>
          <w:p w14:paraId="1A6C5A0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-cause mortality, after 5 years</w:t>
            </w:r>
          </w:p>
        </w:tc>
        <w:tc>
          <w:tcPr>
            <w:tcW w:w="4860" w:type="dxa"/>
          </w:tcPr>
          <w:p w14:paraId="49C7A30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0 (0.69-1.17), p=0.424</w:t>
            </w:r>
          </w:p>
        </w:tc>
      </w:tr>
      <w:tr w:rsidR="00866437" w:rsidRPr="00EB7372" w14:paraId="78CFC728" w14:textId="77777777" w:rsidTr="008B745A">
        <w:trPr>
          <w:trHeight w:val="764"/>
        </w:trPr>
        <w:tc>
          <w:tcPr>
            <w:tcW w:w="8455" w:type="dxa"/>
            <w:gridSpan w:val="2"/>
          </w:tcPr>
          <w:p w14:paraId="114AACB1" w14:textId="77777777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 models included age, smoking status, diabetes, BMI, hypertension, physical activity, income, and LDL levels as covariates.</w:t>
            </w:r>
          </w:p>
        </w:tc>
      </w:tr>
    </w:tbl>
    <w:p w14:paraId="561846F6" w14:textId="66BA5316" w:rsidR="00453A4C" w:rsidRPr="00EB7372" w:rsidRDefault="00453A4C" w:rsidP="00866437">
      <w:pPr>
        <w:pStyle w:val="NormalWeb"/>
        <w:spacing w:before="0" w:beforeAutospacing="0" w:after="0" w:afterAutospacing="0"/>
        <w:rPr>
          <w:rStyle w:val="Strong"/>
          <w:rFonts w:eastAsiaTheme="majorEastAsia"/>
          <w:color w:val="000000" w:themeColor="text1"/>
        </w:rPr>
      </w:pPr>
    </w:p>
    <w:p w14:paraId="5E9DA389" w14:textId="72AE221B" w:rsidR="0070462A" w:rsidRPr="00EB7372" w:rsidRDefault="00453A4C" w:rsidP="00453A4C">
      <w:pPr>
        <w:spacing w:after="0" w:line="240" w:lineRule="auto"/>
        <w:rPr>
          <w:rStyle w:val="Strong"/>
          <w:rFonts w:ascii="Times New Roman" w:eastAsiaTheme="majorEastAsia" w:hAnsi="Times New Roman" w:cs="Times New Roman"/>
          <w:color w:val="000000" w:themeColor="text1"/>
          <w:kern w:val="0"/>
          <w14:ligatures w14:val="none"/>
        </w:rPr>
      </w:pPr>
      <w:r w:rsidRPr="00EB7372">
        <w:rPr>
          <w:rStyle w:val="Strong"/>
          <w:rFonts w:eastAsiaTheme="majorEastAsia"/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400"/>
      </w:tblGrid>
      <w:tr w:rsidR="00A30788" w:rsidRPr="00EB7372" w14:paraId="327A5EF2" w14:textId="77777777" w:rsidTr="00453A4C">
        <w:tc>
          <w:tcPr>
            <w:tcW w:w="9085" w:type="dxa"/>
            <w:gridSpan w:val="2"/>
          </w:tcPr>
          <w:p w14:paraId="152E763A" w14:textId="1016A5AD" w:rsidR="00A30788" w:rsidRPr="00EB7372" w:rsidRDefault="00A30788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2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ormone Replacement and Adverse Cardiovascular Outcomes by MACE Category</w:t>
            </w:r>
            <w:r w:rsidR="00A14BDE" w:rsidRPr="00EB7372">
              <w:rPr>
                <w:rFonts w:ascii="Times New Roman" w:hAnsi="Times New Roman" w:cs="Times New Roman"/>
                <w:sz w:val="24"/>
                <w:szCs w:val="24"/>
              </w:rPr>
              <w:t>, with stratification by time of HRT initiation and by race</w:t>
            </w:r>
          </w:p>
        </w:tc>
      </w:tr>
      <w:tr w:rsidR="00D32BE1" w:rsidRPr="00EB7372" w14:paraId="21ECA52F" w14:textId="77777777" w:rsidTr="00453A4C">
        <w:tc>
          <w:tcPr>
            <w:tcW w:w="3685" w:type="dxa"/>
          </w:tcPr>
          <w:p w14:paraId="1B993585" w14:textId="777777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5FA6ED5B" w14:textId="3ABB5E4C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, P-value</w:t>
            </w:r>
          </w:p>
        </w:tc>
      </w:tr>
      <w:tr w:rsidR="00D32BE1" w:rsidRPr="00EB7372" w14:paraId="5EB6C45B" w14:textId="77777777" w:rsidTr="00453A4C">
        <w:tc>
          <w:tcPr>
            <w:tcW w:w="3685" w:type="dxa"/>
          </w:tcPr>
          <w:p w14:paraId="0DD531FF" w14:textId="041C2226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No HRT</w:t>
            </w:r>
          </w:p>
        </w:tc>
        <w:tc>
          <w:tcPr>
            <w:tcW w:w="5400" w:type="dxa"/>
          </w:tcPr>
          <w:p w14:paraId="46EBCA25" w14:textId="24D7590D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32BE1" w:rsidRPr="00EB7372" w14:paraId="4A49C275" w14:textId="77777777" w:rsidTr="00453A4C">
        <w:tc>
          <w:tcPr>
            <w:tcW w:w="3685" w:type="dxa"/>
          </w:tcPr>
          <w:p w14:paraId="0E89CFD9" w14:textId="2CE2C524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5400" w:type="dxa"/>
          </w:tcPr>
          <w:p w14:paraId="57F76E27" w14:textId="5745EE72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6 (0.42-1.05), p=0.080</w:t>
            </w:r>
          </w:p>
        </w:tc>
      </w:tr>
      <w:tr w:rsidR="00D32BE1" w:rsidRPr="00EB7372" w14:paraId="72BFAB37" w14:textId="77777777" w:rsidTr="00453A4C">
        <w:tc>
          <w:tcPr>
            <w:tcW w:w="3685" w:type="dxa"/>
          </w:tcPr>
          <w:p w14:paraId="0AB5D8C0" w14:textId="1ED6DB46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5400" w:type="dxa"/>
          </w:tcPr>
          <w:p w14:paraId="7D48F3D8" w14:textId="521B2F36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1 (0.39-0.94), p=0.025</w:t>
            </w:r>
          </w:p>
        </w:tc>
      </w:tr>
      <w:tr w:rsidR="00D32BE1" w:rsidRPr="00EB7372" w14:paraId="4C7650BA" w14:textId="77777777" w:rsidTr="00453A4C">
        <w:tc>
          <w:tcPr>
            <w:tcW w:w="3685" w:type="dxa"/>
          </w:tcPr>
          <w:p w14:paraId="3E183FA9" w14:textId="2394DC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5400" w:type="dxa"/>
          </w:tcPr>
          <w:p w14:paraId="434F18C7" w14:textId="5A63DFE8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4 (0.49-1.11), p=0.150</w:t>
            </w:r>
          </w:p>
        </w:tc>
      </w:tr>
      <w:tr w:rsidR="00D32BE1" w:rsidRPr="00EB7372" w14:paraId="1C889BC0" w14:textId="77777777" w:rsidTr="00453A4C">
        <w:tc>
          <w:tcPr>
            <w:tcW w:w="3685" w:type="dxa"/>
          </w:tcPr>
          <w:p w14:paraId="7203BF84" w14:textId="5D376936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ardiac mortality</w:t>
            </w:r>
          </w:p>
        </w:tc>
        <w:tc>
          <w:tcPr>
            <w:tcW w:w="5400" w:type="dxa"/>
          </w:tcPr>
          <w:p w14:paraId="14D723E4" w14:textId="56CF5061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2 (0.46-1.11), p=0.140</w:t>
            </w:r>
          </w:p>
        </w:tc>
      </w:tr>
      <w:tr w:rsidR="00D32BE1" w:rsidRPr="00EB7372" w14:paraId="125724E2" w14:textId="77777777" w:rsidTr="00453A4C">
        <w:tc>
          <w:tcPr>
            <w:tcW w:w="3685" w:type="dxa"/>
          </w:tcPr>
          <w:p w14:paraId="4749C242" w14:textId="2CC1616C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oronary revascularization</w:t>
            </w:r>
          </w:p>
        </w:tc>
        <w:tc>
          <w:tcPr>
            <w:tcW w:w="5400" w:type="dxa"/>
          </w:tcPr>
          <w:p w14:paraId="7EAB7291" w14:textId="7CB6F191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7 (0.41-1.11), p=0.125</w:t>
            </w:r>
          </w:p>
        </w:tc>
      </w:tr>
      <w:tr w:rsidR="00D32BE1" w:rsidRPr="00EB7372" w14:paraId="08B002AE" w14:textId="77777777" w:rsidTr="00453A4C">
        <w:tc>
          <w:tcPr>
            <w:tcW w:w="3685" w:type="dxa"/>
          </w:tcPr>
          <w:p w14:paraId="210CB2CA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7DC1A3A6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23653FE6" w14:textId="77777777" w:rsidTr="00453A4C">
        <w:tc>
          <w:tcPr>
            <w:tcW w:w="3685" w:type="dxa"/>
          </w:tcPr>
          <w:p w14:paraId="534E3D4B" w14:textId="723815E5" w:rsidR="00D32BE1" w:rsidRPr="00EB7372" w:rsidRDefault="00D32BE1" w:rsidP="00566E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time of initiation of HRT</w:t>
            </w:r>
          </w:p>
          <w:p w14:paraId="0AFD2F44" w14:textId="566DF49E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No HRT</w:t>
            </w:r>
          </w:p>
        </w:tc>
        <w:tc>
          <w:tcPr>
            <w:tcW w:w="5400" w:type="dxa"/>
            <w:vAlign w:val="bottom"/>
          </w:tcPr>
          <w:p w14:paraId="428296F0" w14:textId="77777777" w:rsidR="00D32BE1" w:rsidRPr="00EB7372" w:rsidRDefault="00D32BE1" w:rsidP="000C4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1E385D" w14:textId="41448002" w:rsidR="00D32BE1" w:rsidRPr="00EB7372" w:rsidRDefault="00D32BE1" w:rsidP="000C4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</w:p>
        </w:tc>
      </w:tr>
      <w:tr w:rsidR="00D32BE1" w:rsidRPr="00EB7372" w14:paraId="513C41AB" w14:textId="77777777" w:rsidTr="00453A4C">
        <w:tc>
          <w:tcPr>
            <w:tcW w:w="3685" w:type="dxa"/>
          </w:tcPr>
          <w:p w14:paraId="342E9D7C" w14:textId="28E33883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yocardial infarction, within 5 years</w:t>
            </w:r>
          </w:p>
        </w:tc>
        <w:tc>
          <w:tcPr>
            <w:tcW w:w="5400" w:type="dxa"/>
          </w:tcPr>
          <w:p w14:paraId="266A25E3" w14:textId="450A1F13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5 (0.44-1.28), p=0.288</w:t>
            </w:r>
          </w:p>
        </w:tc>
      </w:tr>
      <w:tr w:rsidR="00D32BE1" w:rsidRPr="00EB7372" w14:paraId="60E05238" w14:textId="77777777" w:rsidTr="00453A4C">
        <w:tc>
          <w:tcPr>
            <w:tcW w:w="3685" w:type="dxa"/>
          </w:tcPr>
          <w:p w14:paraId="0FB00C8C" w14:textId="6AB3AD4F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yocardial infarction, after 5 years</w:t>
            </w:r>
          </w:p>
        </w:tc>
        <w:tc>
          <w:tcPr>
            <w:tcW w:w="5400" w:type="dxa"/>
          </w:tcPr>
          <w:p w14:paraId="3758B339" w14:textId="5FA714F2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5 (0.33-1.28), p=0.211</w:t>
            </w:r>
          </w:p>
        </w:tc>
      </w:tr>
      <w:tr w:rsidR="00D32BE1" w:rsidRPr="00EB7372" w14:paraId="19F51547" w14:textId="77777777" w:rsidTr="00453A4C">
        <w:tc>
          <w:tcPr>
            <w:tcW w:w="3685" w:type="dxa"/>
          </w:tcPr>
          <w:p w14:paraId="18BF173F" w14:textId="2EFC41D6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eart failure, within 5 years</w:t>
            </w:r>
          </w:p>
        </w:tc>
        <w:tc>
          <w:tcPr>
            <w:tcW w:w="5400" w:type="dxa"/>
          </w:tcPr>
          <w:p w14:paraId="6836D0CC" w14:textId="2A39F533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3 (0.37-1.06), p=0.082</w:t>
            </w:r>
          </w:p>
        </w:tc>
      </w:tr>
      <w:tr w:rsidR="00D32BE1" w:rsidRPr="00EB7372" w14:paraId="62F11FCE" w14:textId="77777777" w:rsidTr="00453A4C">
        <w:tc>
          <w:tcPr>
            <w:tcW w:w="3685" w:type="dxa"/>
          </w:tcPr>
          <w:p w14:paraId="6A3DFF3C" w14:textId="556DB2AB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eart failure, after 5 years</w:t>
            </w:r>
          </w:p>
        </w:tc>
        <w:tc>
          <w:tcPr>
            <w:tcW w:w="5400" w:type="dxa"/>
          </w:tcPr>
          <w:p w14:paraId="24D6E3E2" w14:textId="00329C34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0 (0.32-1.14), p=0.110</w:t>
            </w:r>
          </w:p>
        </w:tc>
      </w:tr>
      <w:tr w:rsidR="00D32BE1" w:rsidRPr="00EB7372" w14:paraId="00FA6A05" w14:textId="77777777" w:rsidTr="00453A4C">
        <w:tc>
          <w:tcPr>
            <w:tcW w:w="3685" w:type="dxa"/>
          </w:tcPr>
          <w:p w14:paraId="3AB0EF1D" w14:textId="10EB2B06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Stroke, within 5 years</w:t>
            </w:r>
          </w:p>
        </w:tc>
        <w:tc>
          <w:tcPr>
            <w:tcW w:w="5400" w:type="dxa"/>
          </w:tcPr>
          <w:p w14:paraId="30D1F03F" w14:textId="1F17797C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1 (0.36-1.03), p=0.065</w:t>
            </w:r>
          </w:p>
        </w:tc>
      </w:tr>
      <w:tr w:rsidR="00D32BE1" w:rsidRPr="00EB7372" w14:paraId="4810D5B0" w14:textId="77777777" w:rsidTr="00453A4C">
        <w:tc>
          <w:tcPr>
            <w:tcW w:w="3685" w:type="dxa"/>
          </w:tcPr>
          <w:p w14:paraId="6DB1EF80" w14:textId="56BE3AAC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Stroke, after 5 years</w:t>
            </w:r>
          </w:p>
        </w:tc>
        <w:tc>
          <w:tcPr>
            <w:tcW w:w="5400" w:type="dxa"/>
          </w:tcPr>
          <w:p w14:paraId="08AF4C5A" w14:textId="23F3C34D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9 (0.66-1.82), p=0.731</w:t>
            </w:r>
          </w:p>
        </w:tc>
      </w:tr>
      <w:tr w:rsidR="00D32BE1" w:rsidRPr="00EB7372" w14:paraId="3D7B8A7C" w14:textId="77777777" w:rsidTr="00453A4C">
        <w:tc>
          <w:tcPr>
            <w:tcW w:w="3685" w:type="dxa"/>
          </w:tcPr>
          <w:p w14:paraId="48E2953B" w14:textId="3017A71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ardiac mortality, within 5 years</w:t>
            </w:r>
          </w:p>
        </w:tc>
        <w:tc>
          <w:tcPr>
            <w:tcW w:w="5400" w:type="dxa"/>
          </w:tcPr>
          <w:p w14:paraId="59236236" w14:textId="74DFB426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7 (0.18-0.73), p=0.005</w:t>
            </w:r>
          </w:p>
        </w:tc>
      </w:tr>
      <w:tr w:rsidR="00D32BE1" w:rsidRPr="00EB7372" w14:paraId="52424C6B" w14:textId="77777777" w:rsidTr="00453A4C">
        <w:tc>
          <w:tcPr>
            <w:tcW w:w="3685" w:type="dxa"/>
          </w:tcPr>
          <w:p w14:paraId="477C7ADB" w14:textId="5F6490E6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ardiac mortality, after 5 years</w:t>
            </w:r>
          </w:p>
        </w:tc>
        <w:tc>
          <w:tcPr>
            <w:tcW w:w="5400" w:type="dxa"/>
          </w:tcPr>
          <w:p w14:paraId="51194A40" w14:textId="4CEC6470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9 (0.83-2.32), p=0.210</w:t>
            </w:r>
          </w:p>
        </w:tc>
      </w:tr>
      <w:tr w:rsidR="00D32BE1" w:rsidRPr="00EB7372" w14:paraId="405D85B6" w14:textId="77777777" w:rsidTr="00453A4C">
        <w:tc>
          <w:tcPr>
            <w:tcW w:w="3685" w:type="dxa"/>
          </w:tcPr>
          <w:p w14:paraId="547A9689" w14:textId="60F2F554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vascularization procedure, within 5 years</w:t>
            </w:r>
          </w:p>
        </w:tc>
        <w:tc>
          <w:tcPr>
            <w:tcW w:w="5400" w:type="dxa"/>
          </w:tcPr>
          <w:p w14:paraId="2CCFF101" w14:textId="4CC4127D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2 (0.41-1.28), p=0.265</w:t>
            </w:r>
          </w:p>
        </w:tc>
      </w:tr>
      <w:tr w:rsidR="00D32BE1" w:rsidRPr="00EB7372" w14:paraId="5A306140" w14:textId="77777777" w:rsidTr="00453A4C">
        <w:tc>
          <w:tcPr>
            <w:tcW w:w="3685" w:type="dxa"/>
          </w:tcPr>
          <w:p w14:paraId="5EDF627E" w14:textId="406DDE0E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vascularization procedure, after 5 years</w:t>
            </w:r>
          </w:p>
        </w:tc>
        <w:tc>
          <w:tcPr>
            <w:tcW w:w="5400" w:type="dxa"/>
          </w:tcPr>
          <w:p w14:paraId="365E4957" w14:textId="44B0A3D2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0 (0.21-1.18), p=0.112</w:t>
            </w:r>
          </w:p>
        </w:tc>
      </w:tr>
      <w:tr w:rsidR="00D32BE1" w:rsidRPr="00EB7372" w14:paraId="180975EF" w14:textId="77777777" w:rsidTr="00453A4C">
        <w:tc>
          <w:tcPr>
            <w:tcW w:w="3685" w:type="dxa"/>
          </w:tcPr>
          <w:p w14:paraId="43A8329A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67E35A3B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13971E01" w14:textId="77777777" w:rsidTr="00453A4C">
        <w:tc>
          <w:tcPr>
            <w:tcW w:w="3685" w:type="dxa"/>
          </w:tcPr>
          <w:p w14:paraId="1520FFBB" w14:textId="4596449D" w:rsidR="00D32BE1" w:rsidRPr="00EB7372" w:rsidRDefault="00D32BE1" w:rsidP="00566E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race</w:t>
            </w:r>
          </w:p>
        </w:tc>
        <w:tc>
          <w:tcPr>
            <w:tcW w:w="5400" w:type="dxa"/>
          </w:tcPr>
          <w:p w14:paraId="37F3808B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7DAB5133" w14:textId="77777777" w:rsidTr="00453A4C">
        <w:tc>
          <w:tcPr>
            <w:tcW w:w="3685" w:type="dxa"/>
          </w:tcPr>
          <w:p w14:paraId="4560BE89" w14:textId="4DE3E09A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HRT</w:t>
            </w:r>
          </w:p>
        </w:tc>
        <w:tc>
          <w:tcPr>
            <w:tcW w:w="5400" w:type="dxa"/>
          </w:tcPr>
          <w:p w14:paraId="119AE0B6" w14:textId="45431A63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32BE1" w:rsidRPr="00EB7372" w14:paraId="224A433A" w14:textId="77777777" w:rsidTr="00453A4C">
        <w:tc>
          <w:tcPr>
            <w:tcW w:w="3685" w:type="dxa"/>
          </w:tcPr>
          <w:p w14:paraId="532E5678" w14:textId="32CDC9FF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, myocardial infarction</w:t>
            </w:r>
          </w:p>
        </w:tc>
        <w:tc>
          <w:tcPr>
            <w:tcW w:w="5400" w:type="dxa"/>
          </w:tcPr>
          <w:p w14:paraId="363ECCF9" w14:textId="3D09E149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5.64 (1.46-21.8), p=0.012</w:t>
            </w:r>
          </w:p>
        </w:tc>
      </w:tr>
      <w:tr w:rsidR="00D32BE1" w:rsidRPr="00EB7372" w14:paraId="00FDC89F" w14:textId="77777777" w:rsidTr="00453A4C">
        <w:tc>
          <w:tcPr>
            <w:tcW w:w="3685" w:type="dxa"/>
          </w:tcPr>
          <w:p w14:paraId="1601C896" w14:textId="714913C0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, heart failure</w:t>
            </w:r>
          </w:p>
        </w:tc>
        <w:tc>
          <w:tcPr>
            <w:tcW w:w="5400" w:type="dxa"/>
          </w:tcPr>
          <w:p w14:paraId="01F722C6" w14:textId="76ECCE7F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4.01 (1.19-13.5), p=0.025</w:t>
            </w:r>
          </w:p>
        </w:tc>
      </w:tr>
      <w:tr w:rsidR="00D32BE1" w:rsidRPr="00EB7372" w14:paraId="13229297" w14:textId="77777777" w:rsidTr="00453A4C">
        <w:tc>
          <w:tcPr>
            <w:tcW w:w="3685" w:type="dxa"/>
          </w:tcPr>
          <w:p w14:paraId="1D708C24" w14:textId="0076EB8E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, stroke</w:t>
            </w:r>
          </w:p>
        </w:tc>
        <w:tc>
          <w:tcPr>
            <w:tcW w:w="5400" w:type="dxa"/>
          </w:tcPr>
          <w:p w14:paraId="48F8FD84" w14:textId="049C622C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odel violated assumptions</w:t>
            </w:r>
          </w:p>
        </w:tc>
      </w:tr>
      <w:tr w:rsidR="00D32BE1" w:rsidRPr="00EB7372" w14:paraId="121AF80E" w14:textId="77777777" w:rsidTr="00453A4C">
        <w:tc>
          <w:tcPr>
            <w:tcW w:w="3685" w:type="dxa"/>
          </w:tcPr>
          <w:p w14:paraId="305E68F9" w14:textId="4793C65F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, cardiac mortality</w:t>
            </w:r>
          </w:p>
        </w:tc>
        <w:tc>
          <w:tcPr>
            <w:tcW w:w="5400" w:type="dxa"/>
          </w:tcPr>
          <w:p w14:paraId="310B1B16" w14:textId="0137E0B3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3.50 (0.82-14.9), p=0.090</w:t>
            </w:r>
          </w:p>
        </w:tc>
      </w:tr>
      <w:tr w:rsidR="00D32BE1" w:rsidRPr="00EB7372" w14:paraId="5AFC1075" w14:textId="77777777" w:rsidTr="00453A4C">
        <w:tc>
          <w:tcPr>
            <w:tcW w:w="3685" w:type="dxa"/>
          </w:tcPr>
          <w:p w14:paraId="2FAAFB7E" w14:textId="775B9766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, coronary revascularization</w:t>
            </w:r>
          </w:p>
        </w:tc>
        <w:tc>
          <w:tcPr>
            <w:tcW w:w="5400" w:type="dxa"/>
          </w:tcPr>
          <w:p w14:paraId="155AE47B" w14:textId="75C0D046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46 (0.51-11.8), p=0.263</w:t>
            </w:r>
          </w:p>
        </w:tc>
      </w:tr>
      <w:tr w:rsidR="00D32BE1" w:rsidRPr="00EB7372" w14:paraId="103A0FC4" w14:textId="77777777" w:rsidTr="00453A4C">
        <w:tc>
          <w:tcPr>
            <w:tcW w:w="3685" w:type="dxa"/>
          </w:tcPr>
          <w:p w14:paraId="1310472D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4AD60992" w14:textId="77777777" w:rsidR="00D32BE1" w:rsidRPr="00EB7372" w:rsidRDefault="00D32BE1" w:rsidP="00566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3723CDA3" w14:textId="77777777" w:rsidTr="00453A4C">
        <w:tc>
          <w:tcPr>
            <w:tcW w:w="3685" w:type="dxa"/>
          </w:tcPr>
          <w:p w14:paraId="3774169E" w14:textId="5D9D3382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, myocardial infarction</w:t>
            </w:r>
          </w:p>
        </w:tc>
        <w:tc>
          <w:tcPr>
            <w:tcW w:w="5400" w:type="dxa"/>
          </w:tcPr>
          <w:p w14:paraId="0A77F5F7" w14:textId="5A359395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0 (0.31-1.15), p=0.122</w:t>
            </w:r>
          </w:p>
        </w:tc>
      </w:tr>
      <w:tr w:rsidR="00D32BE1" w:rsidRPr="00EB7372" w14:paraId="046E8060" w14:textId="77777777" w:rsidTr="00453A4C">
        <w:tc>
          <w:tcPr>
            <w:tcW w:w="3685" w:type="dxa"/>
          </w:tcPr>
          <w:p w14:paraId="7394B5F0" w14:textId="5340C194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, heart failure</w:t>
            </w:r>
          </w:p>
        </w:tc>
        <w:tc>
          <w:tcPr>
            <w:tcW w:w="5400" w:type="dxa"/>
          </w:tcPr>
          <w:p w14:paraId="50B9D6B3" w14:textId="0656F2E2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6 (0.30-1.04), p=0.066</w:t>
            </w:r>
          </w:p>
        </w:tc>
      </w:tr>
      <w:tr w:rsidR="00D32BE1" w:rsidRPr="00EB7372" w14:paraId="348A52D8" w14:textId="77777777" w:rsidTr="00453A4C">
        <w:tc>
          <w:tcPr>
            <w:tcW w:w="3685" w:type="dxa"/>
          </w:tcPr>
          <w:p w14:paraId="1E3F9335" w14:textId="69C9D61E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, stroke</w:t>
            </w:r>
          </w:p>
        </w:tc>
        <w:tc>
          <w:tcPr>
            <w:tcW w:w="5400" w:type="dxa"/>
          </w:tcPr>
          <w:p w14:paraId="5F5AAC21" w14:textId="4A296381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16 (0.61-2.17), p=0.651</w:t>
            </w:r>
          </w:p>
        </w:tc>
      </w:tr>
      <w:tr w:rsidR="00D32BE1" w:rsidRPr="00EB7372" w14:paraId="3AFAEA05" w14:textId="77777777" w:rsidTr="00453A4C">
        <w:tc>
          <w:tcPr>
            <w:tcW w:w="3685" w:type="dxa"/>
          </w:tcPr>
          <w:p w14:paraId="3998EEAD" w14:textId="5CB8BD29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, cardiac mortality</w:t>
            </w:r>
          </w:p>
        </w:tc>
        <w:tc>
          <w:tcPr>
            <w:tcW w:w="5400" w:type="dxa"/>
          </w:tcPr>
          <w:p w14:paraId="6D8C508C" w14:textId="27078FB7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0 (0.33-1.46), p=0.342</w:t>
            </w:r>
          </w:p>
        </w:tc>
      </w:tr>
      <w:tr w:rsidR="00D32BE1" w:rsidRPr="00EB7372" w14:paraId="47A8C508" w14:textId="77777777" w:rsidTr="00453A4C">
        <w:tc>
          <w:tcPr>
            <w:tcW w:w="3685" w:type="dxa"/>
          </w:tcPr>
          <w:p w14:paraId="46F08F84" w14:textId="314E152F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, coronary revascularization</w:t>
            </w:r>
          </w:p>
        </w:tc>
        <w:tc>
          <w:tcPr>
            <w:tcW w:w="5400" w:type="dxa"/>
          </w:tcPr>
          <w:p w14:paraId="4D72C97E" w14:textId="4A4C1AB0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4 (0.45-1.59), p=0.592</w:t>
            </w:r>
          </w:p>
        </w:tc>
      </w:tr>
      <w:tr w:rsidR="00D32BE1" w:rsidRPr="00EB7372" w14:paraId="6BD1CDF2" w14:textId="77777777" w:rsidTr="00453A4C">
        <w:tc>
          <w:tcPr>
            <w:tcW w:w="3685" w:type="dxa"/>
          </w:tcPr>
          <w:p w14:paraId="295D6A19" w14:textId="77777777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6CF771B3" w14:textId="77777777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650C6FCB" w14:textId="77777777" w:rsidTr="00453A4C">
        <w:tc>
          <w:tcPr>
            <w:tcW w:w="3685" w:type="dxa"/>
          </w:tcPr>
          <w:p w14:paraId="6AD6A8BC" w14:textId="5EE4E552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, myocardial infarction</w:t>
            </w:r>
          </w:p>
        </w:tc>
        <w:tc>
          <w:tcPr>
            <w:tcW w:w="5400" w:type="dxa"/>
          </w:tcPr>
          <w:p w14:paraId="46A28D1D" w14:textId="1E1CD374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0 (0.09-1.07), p=0.064</w:t>
            </w:r>
          </w:p>
        </w:tc>
      </w:tr>
      <w:tr w:rsidR="00D32BE1" w:rsidRPr="00EB7372" w14:paraId="41BD3AD8" w14:textId="77777777" w:rsidTr="00453A4C">
        <w:tc>
          <w:tcPr>
            <w:tcW w:w="3685" w:type="dxa"/>
          </w:tcPr>
          <w:p w14:paraId="2929ABEB" w14:textId="1B384CDD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, heart failure</w:t>
            </w:r>
          </w:p>
        </w:tc>
        <w:tc>
          <w:tcPr>
            <w:tcW w:w="5400" w:type="dxa"/>
          </w:tcPr>
          <w:p w14:paraId="4604D070" w14:textId="7F5468B3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0 (0.10-0.87), p=0.026</w:t>
            </w:r>
          </w:p>
        </w:tc>
      </w:tr>
      <w:tr w:rsidR="00D32BE1" w:rsidRPr="00EB7372" w14:paraId="073C41E0" w14:textId="77777777" w:rsidTr="00453A4C">
        <w:tc>
          <w:tcPr>
            <w:tcW w:w="3685" w:type="dxa"/>
          </w:tcPr>
          <w:p w14:paraId="1387485D" w14:textId="383F522D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, stroke</w:t>
            </w:r>
          </w:p>
        </w:tc>
        <w:tc>
          <w:tcPr>
            <w:tcW w:w="5400" w:type="dxa"/>
          </w:tcPr>
          <w:p w14:paraId="55B476BE" w14:textId="110A2804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43 (0.17-1.07), p=0.069</w:t>
            </w:r>
          </w:p>
        </w:tc>
      </w:tr>
      <w:tr w:rsidR="00D32BE1" w:rsidRPr="00EB7372" w14:paraId="62E016E3" w14:textId="77777777" w:rsidTr="00453A4C">
        <w:tc>
          <w:tcPr>
            <w:tcW w:w="3685" w:type="dxa"/>
          </w:tcPr>
          <w:p w14:paraId="2DB7E29A" w14:textId="6D77B3A6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, cardiac mortality</w:t>
            </w:r>
          </w:p>
        </w:tc>
        <w:tc>
          <w:tcPr>
            <w:tcW w:w="5400" w:type="dxa"/>
          </w:tcPr>
          <w:p w14:paraId="0F58F5F3" w14:textId="790B0375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46 (0.20-1.05), p=0.066</w:t>
            </w:r>
          </w:p>
        </w:tc>
      </w:tr>
      <w:tr w:rsidR="00D32BE1" w:rsidRPr="00EB7372" w14:paraId="39C4C4BB" w14:textId="77777777" w:rsidTr="00453A4C">
        <w:tc>
          <w:tcPr>
            <w:tcW w:w="3685" w:type="dxa"/>
          </w:tcPr>
          <w:p w14:paraId="12D8E9C6" w14:textId="4EEF8F8B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, coronary revascularization</w:t>
            </w:r>
          </w:p>
        </w:tc>
        <w:tc>
          <w:tcPr>
            <w:tcW w:w="5400" w:type="dxa"/>
          </w:tcPr>
          <w:p w14:paraId="0A174528" w14:textId="1F71CBF5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odel violated assumptions</w:t>
            </w:r>
          </w:p>
        </w:tc>
      </w:tr>
      <w:tr w:rsidR="00D32BE1" w:rsidRPr="00EB7372" w14:paraId="1E20AAD2" w14:textId="77777777" w:rsidTr="00453A4C">
        <w:tc>
          <w:tcPr>
            <w:tcW w:w="3685" w:type="dxa"/>
          </w:tcPr>
          <w:p w14:paraId="4CBC126C" w14:textId="77777777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4DDFCF4D" w14:textId="77777777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015DBE09" w14:textId="77777777" w:rsidTr="00453A4C">
        <w:tc>
          <w:tcPr>
            <w:tcW w:w="3685" w:type="dxa"/>
          </w:tcPr>
          <w:p w14:paraId="6645F8B4" w14:textId="0994A6E7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, myocardial infarction</w:t>
            </w:r>
          </w:p>
        </w:tc>
        <w:tc>
          <w:tcPr>
            <w:tcW w:w="5400" w:type="dxa"/>
          </w:tcPr>
          <w:p w14:paraId="60AA53CD" w14:textId="2584491B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6 (0.10-1.29), p=0.116</w:t>
            </w:r>
          </w:p>
        </w:tc>
      </w:tr>
      <w:tr w:rsidR="00D32BE1" w:rsidRPr="00EB7372" w14:paraId="68B60567" w14:textId="77777777" w:rsidTr="00453A4C">
        <w:tc>
          <w:tcPr>
            <w:tcW w:w="3685" w:type="dxa"/>
          </w:tcPr>
          <w:p w14:paraId="04501B97" w14:textId="7D455E65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, heart failure</w:t>
            </w:r>
          </w:p>
        </w:tc>
        <w:tc>
          <w:tcPr>
            <w:tcW w:w="5400" w:type="dxa"/>
          </w:tcPr>
          <w:p w14:paraId="62802270" w14:textId="6770110D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8 (0.20-2.26), p=0.529</w:t>
            </w:r>
          </w:p>
        </w:tc>
      </w:tr>
      <w:tr w:rsidR="00D32BE1" w:rsidRPr="00EB7372" w14:paraId="24FBA351" w14:textId="77777777" w:rsidTr="00453A4C">
        <w:tc>
          <w:tcPr>
            <w:tcW w:w="3685" w:type="dxa"/>
          </w:tcPr>
          <w:p w14:paraId="29FA396E" w14:textId="095640AA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, stroke</w:t>
            </w:r>
          </w:p>
        </w:tc>
        <w:tc>
          <w:tcPr>
            <w:tcW w:w="5400" w:type="dxa"/>
          </w:tcPr>
          <w:p w14:paraId="043FF737" w14:textId="6C20A5AA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7 (0.24-1.35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,  p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=0.205</w:t>
            </w:r>
          </w:p>
        </w:tc>
      </w:tr>
      <w:tr w:rsidR="00D32BE1" w:rsidRPr="00EB7372" w14:paraId="27CA5CA5" w14:textId="77777777" w:rsidTr="00453A4C">
        <w:tc>
          <w:tcPr>
            <w:tcW w:w="3685" w:type="dxa"/>
          </w:tcPr>
          <w:p w14:paraId="309BB114" w14:textId="4C497AF3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, cardiac mortality</w:t>
            </w:r>
          </w:p>
        </w:tc>
        <w:tc>
          <w:tcPr>
            <w:tcW w:w="5400" w:type="dxa"/>
          </w:tcPr>
          <w:p w14:paraId="72F122A1" w14:textId="600342DA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9 (0.19-1.8), p=0.350</w:t>
            </w:r>
          </w:p>
        </w:tc>
      </w:tr>
      <w:tr w:rsidR="00D32BE1" w:rsidRPr="00EB7372" w14:paraId="78AE553B" w14:textId="77777777" w:rsidTr="00453A4C">
        <w:tc>
          <w:tcPr>
            <w:tcW w:w="3685" w:type="dxa"/>
          </w:tcPr>
          <w:p w14:paraId="1950FDD6" w14:textId="71340750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, coronary revascularization</w:t>
            </w:r>
          </w:p>
        </w:tc>
        <w:tc>
          <w:tcPr>
            <w:tcW w:w="5400" w:type="dxa"/>
          </w:tcPr>
          <w:p w14:paraId="0E5547C0" w14:textId="5420C913" w:rsidR="00D32BE1" w:rsidRPr="00EB7372" w:rsidRDefault="00D32BE1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25 (0.05-1.27), p=0.095</w:t>
            </w:r>
          </w:p>
        </w:tc>
      </w:tr>
      <w:tr w:rsidR="004008BD" w:rsidRPr="00EB7372" w14:paraId="2A89FD4C" w14:textId="77777777" w:rsidTr="00453A4C">
        <w:trPr>
          <w:trHeight w:val="764"/>
        </w:trPr>
        <w:tc>
          <w:tcPr>
            <w:tcW w:w="9085" w:type="dxa"/>
            <w:gridSpan w:val="2"/>
          </w:tcPr>
          <w:p w14:paraId="41386D54" w14:textId="2330B08D" w:rsidR="003B5032" w:rsidRPr="00EB7372" w:rsidRDefault="004008BD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models included age, smoking status, diabetes, BMI, hypertension, physical activity, income, and LDL levels as covariates</w:t>
            </w:r>
            <w:r w:rsidR="0031498E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, with HRT use as the independent variable and the labeled outcome (e.g. myocardial infarction) as the dependent variable. </w:t>
            </w:r>
          </w:p>
          <w:p w14:paraId="6C9EC421" w14:textId="77777777" w:rsidR="003B5032" w:rsidRPr="00EB7372" w:rsidRDefault="003B5032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8D43D" w14:textId="6269E09A" w:rsidR="003B5032" w:rsidRPr="00EB7372" w:rsidRDefault="004008BD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Reference group was always no HRT. </w:t>
            </w:r>
            <w:r w:rsidR="003B5032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In the race/ethnic groups, reference group was no HRT within that race/ethnic group.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There were 1,</w:t>
            </w:r>
            <w:r w:rsidR="002B740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dividuals without prior HRT use, 1,</w:t>
            </w:r>
            <w:r w:rsidR="002B740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total individuals with prior HRT use, and </w:t>
            </w:r>
            <w:r w:rsidR="00CC11E2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with HRT use within 5 years.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By ethnicity, there were 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149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total white </w:t>
            </w:r>
            <w:r w:rsidR="00964651" w:rsidRPr="00EB7372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49D5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with prior 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>HRT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49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4 Chinese </w:t>
            </w:r>
            <w:r w:rsidR="00964651" w:rsidRPr="00EB7372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14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2143" w:rsidRPr="00EB7372">
              <w:rPr>
                <w:rFonts w:ascii="Times New Roman" w:hAnsi="Times New Roman" w:cs="Times New Roman"/>
                <w:sz w:val="24"/>
                <w:szCs w:val="24"/>
              </w:rPr>
              <w:t>with prior HRT)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F7622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  <w:r w:rsidR="00964651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Black participants (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762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4651" w:rsidRPr="00EB7372">
              <w:rPr>
                <w:rFonts w:ascii="Times New Roman" w:hAnsi="Times New Roman" w:cs="Times New Roman"/>
                <w:sz w:val="24"/>
                <w:szCs w:val="24"/>
              </w:rPr>
              <w:t>with prior HRT)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="00D5690D" w:rsidRPr="00EB73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76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D5690D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Hispanic participants (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7622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D5690D" w:rsidRPr="00EB7372">
              <w:rPr>
                <w:rFonts w:ascii="Times New Roman" w:hAnsi="Times New Roman" w:cs="Times New Roman"/>
                <w:sz w:val="24"/>
                <w:szCs w:val="24"/>
              </w:rPr>
              <w:t>with prior HRT)</w:t>
            </w:r>
            <w:r w:rsidR="00F62B64" w:rsidRPr="00EB73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0E17A1" w14:textId="77777777" w:rsidR="003B5032" w:rsidRPr="00EB7372" w:rsidRDefault="003B5032" w:rsidP="00400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20016" w14:textId="6592209C" w:rsidR="004008BD" w:rsidRPr="00EB7372" w:rsidRDefault="004008BD" w:rsidP="004008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suscitated cardiac arrest had insufficient events for independent analysis (n=1</w:t>
            </w:r>
            <w:r w:rsidR="00BB3E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 full cohort)</w:t>
            </w:r>
            <w:r w:rsidR="003B5032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and so was omitted. </w:t>
            </w:r>
          </w:p>
        </w:tc>
      </w:tr>
    </w:tbl>
    <w:p w14:paraId="033EF275" w14:textId="77777777" w:rsidR="0070462A" w:rsidRPr="00EB7372" w:rsidRDefault="0070462A" w:rsidP="00866437">
      <w:pPr>
        <w:pStyle w:val="NormalWeb"/>
        <w:spacing w:before="0" w:beforeAutospacing="0" w:after="0" w:afterAutospacing="0"/>
        <w:rPr>
          <w:rStyle w:val="Strong"/>
          <w:rFonts w:eastAsiaTheme="majorEastAsia"/>
          <w:color w:val="000000" w:themeColor="text1"/>
        </w:rPr>
      </w:pPr>
    </w:p>
    <w:p w14:paraId="06BBA88C" w14:textId="2D79947E" w:rsidR="002F3729" w:rsidRPr="00EB7372" w:rsidRDefault="00453A4C" w:rsidP="00453A4C">
      <w:pPr>
        <w:spacing w:after="0" w:line="240" w:lineRule="auto"/>
        <w:rPr>
          <w:rStyle w:val="Strong"/>
          <w:rFonts w:ascii="Times New Roman" w:eastAsiaTheme="majorEastAsia" w:hAnsi="Times New Roman" w:cs="Times New Roman"/>
          <w:color w:val="000000" w:themeColor="text1"/>
          <w:kern w:val="0"/>
          <w14:ligatures w14:val="none"/>
        </w:rPr>
      </w:pPr>
      <w:r w:rsidRPr="00EB7372">
        <w:rPr>
          <w:rStyle w:val="Strong"/>
          <w:rFonts w:eastAsiaTheme="majorEastAsia"/>
          <w:color w:val="000000" w:themeColor="text1"/>
        </w:rPr>
        <w:br w:type="page"/>
      </w:r>
    </w:p>
    <w:p w14:paraId="2437FF84" w14:textId="77777777" w:rsidR="002F3729" w:rsidRPr="00EB7372" w:rsidRDefault="002F3729" w:rsidP="00866437">
      <w:pPr>
        <w:pStyle w:val="NormalWeb"/>
        <w:spacing w:before="0" w:beforeAutospacing="0" w:after="0" w:afterAutospacing="0"/>
        <w:rPr>
          <w:rStyle w:val="Strong"/>
          <w:rFonts w:eastAsiaTheme="majorEastAsi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040"/>
      </w:tblGrid>
      <w:tr w:rsidR="00A825AD" w:rsidRPr="00EB7372" w14:paraId="60C41E96" w14:textId="7067CF3A" w:rsidTr="00453A4C">
        <w:tc>
          <w:tcPr>
            <w:tcW w:w="8815" w:type="dxa"/>
            <w:gridSpan w:val="2"/>
          </w:tcPr>
          <w:p w14:paraId="5985D68F" w14:textId="582AFEF0" w:rsidR="00A825AD" w:rsidRPr="00EB7372" w:rsidRDefault="00A825AD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3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Hormone </w:t>
            </w:r>
            <w:r w:rsidR="00E553C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eplacement and MACE/</w:t>
            </w:r>
            <w:r w:rsidR="00FF397A" w:rsidRPr="00EB737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eath, with </w:t>
            </w:r>
            <w:r w:rsidR="00E553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tratification by </w:t>
            </w:r>
            <w:r w:rsidR="00E553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r w:rsidR="00E553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F397A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articipant </w:t>
            </w:r>
            <w:r w:rsidR="00E553C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F397A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nderwent </w:t>
            </w:r>
            <w:r w:rsidR="00E553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enopause</w:t>
            </w:r>
          </w:p>
        </w:tc>
      </w:tr>
      <w:tr w:rsidR="00D32BE1" w:rsidRPr="00EB7372" w14:paraId="777F3BFA" w14:textId="42460BDC" w:rsidTr="00453A4C">
        <w:tc>
          <w:tcPr>
            <w:tcW w:w="3775" w:type="dxa"/>
          </w:tcPr>
          <w:p w14:paraId="5ED64DD0" w14:textId="777777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14:paraId="2307A630" w14:textId="777777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, P-value</w:t>
            </w:r>
          </w:p>
        </w:tc>
      </w:tr>
      <w:tr w:rsidR="00D32BE1" w:rsidRPr="00EB7372" w14:paraId="2F353B47" w14:textId="3428E439" w:rsidTr="00453A4C">
        <w:tc>
          <w:tcPr>
            <w:tcW w:w="3775" w:type="dxa"/>
          </w:tcPr>
          <w:p w14:paraId="672CDD07" w14:textId="777777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No HRT</w:t>
            </w:r>
          </w:p>
        </w:tc>
        <w:tc>
          <w:tcPr>
            <w:tcW w:w="5040" w:type="dxa"/>
          </w:tcPr>
          <w:p w14:paraId="0962D294" w14:textId="777777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32BE1" w:rsidRPr="00EB7372" w14:paraId="70569747" w14:textId="3BCAC269" w:rsidTr="00453A4C">
        <w:tc>
          <w:tcPr>
            <w:tcW w:w="3775" w:type="dxa"/>
          </w:tcPr>
          <w:p w14:paraId="282FDF85" w14:textId="1C60591A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below median age menopause</w:t>
            </w:r>
          </w:p>
        </w:tc>
        <w:tc>
          <w:tcPr>
            <w:tcW w:w="5040" w:type="dxa"/>
          </w:tcPr>
          <w:p w14:paraId="19E48F35" w14:textId="6DD6076B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2 (0.60-1.13), p=0.230</w:t>
            </w:r>
          </w:p>
        </w:tc>
      </w:tr>
      <w:tr w:rsidR="00D32BE1" w:rsidRPr="00EB7372" w14:paraId="632D5F26" w14:textId="374F9B86" w:rsidTr="00453A4C">
        <w:tc>
          <w:tcPr>
            <w:tcW w:w="3775" w:type="dxa"/>
          </w:tcPr>
          <w:p w14:paraId="44F67362" w14:textId="5609041C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above median age menopause</w:t>
            </w:r>
          </w:p>
        </w:tc>
        <w:tc>
          <w:tcPr>
            <w:tcW w:w="5040" w:type="dxa"/>
          </w:tcPr>
          <w:p w14:paraId="6DBF6909" w14:textId="7D099E91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7 (0.47-0.94), p=0.020</w:t>
            </w:r>
          </w:p>
        </w:tc>
      </w:tr>
      <w:tr w:rsidR="00D32BE1" w:rsidRPr="00EB7372" w14:paraId="7AA7E684" w14:textId="4BE1BD35" w:rsidTr="00453A4C">
        <w:tc>
          <w:tcPr>
            <w:tcW w:w="3775" w:type="dxa"/>
          </w:tcPr>
          <w:p w14:paraId="5EA82FC3" w14:textId="03804A1F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ortality, below median age menopause</w:t>
            </w:r>
          </w:p>
        </w:tc>
        <w:tc>
          <w:tcPr>
            <w:tcW w:w="5040" w:type="dxa"/>
          </w:tcPr>
          <w:p w14:paraId="4645B119" w14:textId="6A43D60F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2 (0.55-0.96), p=0.023</w:t>
            </w:r>
          </w:p>
        </w:tc>
      </w:tr>
      <w:tr w:rsidR="00D32BE1" w:rsidRPr="00EB7372" w14:paraId="596FB352" w14:textId="4814144F" w:rsidTr="00453A4C">
        <w:tc>
          <w:tcPr>
            <w:tcW w:w="3775" w:type="dxa"/>
          </w:tcPr>
          <w:p w14:paraId="16435F60" w14:textId="6AB1E195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ortality, above median age menopause</w:t>
            </w:r>
          </w:p>
        </w:tc>
        <w:tc>
          <w:tcPr>
            <w:tcW w:w="5040" w:type="dxa"/>
          </w:tcPr>
          <w:p w14:paraId="12FB9AD6" w14:textId="5FD0CA0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2 (0.53-0.97), p=0.029</w:t>
            </w:r>
          </w:p>
        </w:tc>
      </w:tr>
      <w:tr w:rsidR="00D32BE1" w:rsidRPr="00EB7372" w14:paraId="0194AC3C" w14:textId="4533EDE9" w:rsidTr="00453A4C">
        <w:tc>
          <w:tcPr>
            <w:tcW w:w="3775" w:type="dxa"/>
          </w:tcPr>
          <w:p w14:paraId="2D3F37BE" w14:textId="44B25412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14:paraId="54274526" w14:textId="64F77B77" w:rsidR="00D32BE1" w:rsidRPr="00EB7372" w:rsidRDefault="00D32BE1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BE1" w:rsidRPr="00EB7372" w14:paraId="79355D71" w14:textId="5D3CADA8" w:rsidTr="00453A4C">
        <w:tc>
          <w:tcPr>
            <w:tcW w:w="3775" w:type="dxa"/>
          </w:tcPr>
          <w:p w14:paraId="7D511BF3" w14:textId="38B7CA66" w:rsidR="00D32BE1" w:rsidRPr="00EB7372" w:rsidRDefault="00D32BE1" w:rsidP="002E2C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time of HRT initiation</w:t>
            </w:r>
          </w:p>
          <w:p w14:paraId="3FA01CB7" w14:textId="400DA1D6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No HRT</w:t>
            </w:r>
          </w:p>
        </w:tc>
        <w:tc>
          <w:tcPr>
            <w:tcW w:w="5040" w:type="dxa"/>
          </w:tcPr>
          <w:p w14:paraId="595038A3" w14:textId="77777777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56875" w14:textId="26BC51C0" w:rsidR="00FF397A" w:rsidRPr="00EB7372" w:rsidRDefault="00FF397A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32BE1" w:rsidRPr="00EB7372" w14:paraId="28D6195D" w14:textId="77777777" w:rsidTr="00453A4C">
        <w:tc>
          <w:tcPr>
            <w:tcW w:w="3775" w:type="dxa"/>
          </w:tcPr>
          <w:p w14:paraId="497F340D" w14:textId="1C6BAA62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below median age menopause and HRT within 5 years</w:t>
            </w:r>
          </w:p>
        </w:tc>
        <w:tc>
          <w:tcPr>
            <w:tcW w:w="5040" w:type="dxa"/>
            <w:vAlign w:val="bottom"/>
          </w:tcPr>
          <w:p w14:paraId="0CA98F01" w14:textId="5478F7C1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5 (0.51-1.12), p=0.157</w:t>
            </w:r>
          </w:p>
        </w:tc>
      </w:tr>
      <w:tr w:rsidR="00D32BE1" w:rsidRPr="00EB7372" w14:paraId="08758E54" w14:textId="034F7506" w:rsidTr="00453A4C">
        <w:tc>
          <w:tcPr>
            <w:tcW w:w="3775" w:type="dxa"/>
          </w:tcPr>
          <w:p w14:paraId="5816BD58" w14:textId="6414F272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below median age menopause and HRT after 5 years</w:t>
            </w:r>
          </w:p>
        </w:tc>
        <w:tc>
          <w:tcPr>
            <w:tcW w:w="5040" w:type="dxa"/>
            <w:vAlign w:val="bottom"/>
          </w:tcPr>
          <w:p w14:paraId="28D82E50" w14:textId="33CA9C9B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4 (0.69-1.58), p=0.854</w:t>
            </w:r>
          </w:p>
        </w:tc>
      </w:tr>
      <w:tr w:rsidR="00D32BE1" w:rsidRPr="00EB7372" w14:paraId="0A4D444D" w14:textId="368A4F15" w:rsidTr="00453A4C">
        <w:tc>
          <w:tcPr>
            <w:tcW w:w="3775" w:type="dxa"/>
          </w:tcPr>
          <w:p w14:paraId="20E1E923" w14:textId="12A5FDF9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above median age menopause and HRT within 5 years</w:t>
            </w:r>
          </w:p>
        </w:tc>
        <w:tc>
          <w:tcPr>
            <w:tcW w:w="5040" w:type="dxa"/>
          </w:tcPr>
          <w:p w14:paraId="0B9C67F8" w14:textId="3601FECA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8 (0.45-1.01), p=0.056</w:t>
            </w:r>
          </w:p>
        </w:tc>
      </w:tr>
      <w:tr w:rsidR="00D32BE1" w:rsidRPr="00EB7372" w14:paraId="330F57F0" w14:textId="3EEC9369" w:rsidTr="00453A4C">
        <w:tc>
          <w:tcPr>
            <w:tcW w:w="3775" w:type="dxa"/>
          </w:tcPr>
          <w:p w14:paraId="51420215" w14:textId="050CE4EB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, above median age menopause and HRT after 5 years</w:t>
            </w:r>
          </w:p>
        </w:tc>
        <w:tc>
          <w:tcPr>
            <w:tcW w:w="5040" w:type="dxa"/>
          </w:tcPr>
          <w:p w14:paraId="56B9DAE5" w14:textId="29C204F4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0 (0.42-1.15), p=151</w:t>
            </w:r>
          </w:p>
        </w:tc>
      </w:tr>
      <w:tr w:rsidR="00D32BE1" w:rsidRPr="00EB7372" w14:paraId="20972503" w14:textId="52078951" w:rsidTr="00453A4C">
        <w:tc>
          <w:tcPr>
            <w:tcW w:w="3775" w:type="dxa"/>
          </w:tcPr>
          <w:p w14:paraId="6EAD565F" w14:textId="5AB6CC55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-cause mortality, below median age menopause and HRT within 5 years</w:t>
            </w:r>
          </w:p>
        </w:tc>
        <w:tc>
          <w:tcPr>
            <w:tcW w:w="5040" w:type="dxa"/>
          </w:tcPr>
          <w:p w14:paraId="037AFF0C" w14:textId="5761D921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4 (0.37-0.78), p=0.001</w:t>
            </w:r>
          </w:p>
        </w:tc>
      </w:tr>
      <w:tr w:rsidR="00D32BE1" w:rsidRPr="00EB7372" w14:paraId="20B43F1D" w14:textId="0B5B00D5" w:rsidTr="00453A4C">
        <w:tc>
          <w:tcPr>
            <w:tcW w:w="3775" w:type="dxa"/>
          </w:tcPr>
          <w:p w14:paraId="617399A9" w14:textId="31C9C53A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-cause mortality, below median age menopause and HRT after 5 years</w:t>
            </w:r>
          </w:p>
        </w:tc>
        <w:tc>
          <w:tcPr>
            <w:tcW w:w="5040" w:type="dxa"/>
          </w:tcPr>
          <w:p w14:paraId="2A5F2FA9" w14:textId="771C47EE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2 (0.72-1.45), p=0.926</w:t>
            </w:r>
          </w:p>
        </w:tc>
      </w:tr>
      <w:tr w:rsidR="00D32BE1" w:rsidRPr="00EB7372" w14:paraId="3B684526" w14:textId="6CCD785D" w:rsidTr="00453A4C">
        <w:tc>
          <w:tcPr>
            <w:tcW w:w="3775" w:type="dxa"/>
          </w:tcPr>
          <w:p w14:paraId="3DE5F169" w14:textId="24A00E93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-cause mortality, above median age menopause and HRT within 5 years</w:t>
            </w:r>
          </w:p>
        </w:tc>
        <w:tc>
          <w:tcPr>
            <w:tcW w:w="5040" w:type="dxa"/>
          </w:tcPr>
          <w:p w14:paraId="5BDCA9BB" w14:textId="2794476C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2 (0.50-1.03), p=0.070</w:t>
            </w:r>
          </w:p>
        </w:tc>
      </w:tr>
      <w:tr w:rsidR="00D32BE1" w:rsidRPr="00EB7372" w14:paraId="41045331" w14:textId="0805D39A" w:rsidTr="00453A4C">
        <w:tc>
          <w:tcPr>
            <w:tcW w:w="3775" w:type="dxa"/>
          </w:tcPr>
          <w:p w14:paraId="2A3190F5" w14:textId="2B5BE257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-cause mortality, above median age menopause and HRT after 5 years</w:t>
            </w:r>
          </w:p>
        </w:tc>
        <w:tc>
          <w:tcPr>
            <w:tcW w:w="5040" w:type="dxa"/>
          </w:tcPr>
          <w:p w14:paraId="7CA0D47A" w14:textId="57E92F40" w:rsidR="00D32BE1" w:rsidRPr="00EB7372" w:rsidRDefault="00D32BE1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6 (0.50-1.15), p=0.192</w:t>
            </w:r>
          </w:p>
        </w:tc>
      </w:tr>
      <w:tr w:rsidR="002E2C47" w:rsidRPr="00EB7372" w14:paraId="69B69472" w14:textId="1B7C76ED" w:rsidTr="00453A4C">
        <w:trPr>
          <w:trHeight w:val="764"/>
        </w:trPr>
        <w:tc>
          <w:tcPr>
            <w:tcW w:w="8815" w:type="dxa"/>
            <w:gridSpan w:val="2"/>
          </w:tcPr>
          <w:p w14:paraId="28F04898" w14:textId="77777777" w:rsidR="002E2C47" w:rsidRPr="00EB7372" w:rsidRDefault="002E2C47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All models included age, smoking status, diabetes, BMI, hypertension, physical activity, income, and LDL levels as covariates. </w:t>
            </w:r>
          </w:p>
          <w:p w14:paraId="251DC577" w14:textId="77777777" w:rsidR="002E2C47" w:rsidRPr="00EB7372" w:rsidRDefault="002E2C47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B14D4" w14:textId="6772AB97" w:rsidR="002E2C47" w:rsidRPr="00EB7372" w:rsidRDefault="002E2C47" w:rsidP="002E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Reference group was always </w:t>
            </w:r>
            <w:r w:rsidR="007465D2" w:rsidRPr="00EB737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HRT</w:t>
            </w:r>
            <w:r w:rsidR="007465D2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users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7465D2" w:rsidRPr="00EB7372">
              <w:rPr>
                <w:rFonts w:ascii="Times New Roman" w:hAnsi="Times New Roman" w:cs="Times New Roman"/>
                <w:sz w:val="24"/>
                <w:szCs w:val="24"/>
              </w:rPr>
              <w:t>Pinteraction</w:t>
            </w:r>
            <w:proofErr w:type="spellEnd"/>
            <w:r w:rsidR="007465D2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terms for all stratified comparisons were P&gt;0.05</w:t>
            </w:r>
            <w:r w:rsidR="00774594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, whether modeling age of menopause as a continuous variable or as a categorical variable of median age of menopause. Median age of menopause was 50. There were </w:t>
            </w:r>
            <w:r w:rsidR="007367CA" w:rsidRPr="00EB73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518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367CA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dividuals who were age 50 or older at menopause</w:t>
            </w:r>
            <w:r w:rsidR="0017745C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C8E" w:rsidRPr="00EB7372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72770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745C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had prior HRT use</w:t>
            </w:r>
            <w:r w:rsidR="00D75E26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C5E5E" w:rsidRPr="00EB7372">
              <w:rPr>
                <w:rFonts w:ascii="Times New Roman" w:hAnsi="Times New Roman" w:cs="Times New Roman"/>
                <w:sz w:val="24"/>
                <w:szCs w:val="24"/>
              </w:rPr>
              <w:t>with 4</w:t>
            </w:r>
            <w:r w:rsidR="007277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C5E5E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starting HRT within 5 years of menopause</w:t>
            </w:r>
            <w:r w:rsidR="0017745C"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B228A" w:rsidRPr="00EB73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367CA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and 12</w:t>
            </w:r>
            <w:r w:rsidR="00375C2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7367CA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dividuals less than 50 at menopaus</w:t>
            </w:r>
            <w:r w:rsidR="00AB6B00" w:rsidRPr="00EB737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7745C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6F1A" w:rsidRPr="00EB737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17022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 w:rsidR="0017745C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had prior HRT use</w:t>
            </w:r>
            <w:r w:rsidR="00BB6F1A" w:rsidRPr="00EB7372">
              <w:rPr>
                <w:rFonts w:ascii="Times New Roman" w:hAnsi="Times New Roman" w:cs="Times New Roman"/>
                <w:sz w:val="24"/>
                <w:szCs w:val="24"/>
              </w:rPr>
              <w:t>, with 3</w:t>
            </w:r>
            <w:r w:rsidR="003170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B6F1A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starting HRT within 5 years of menopause)</w:t>
            </w:r>
            <w:r w:rsidR="00AB6B00" w:rsidRPr="00EB73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56DF9B2" w14:textId="107E20CC" w:rsidR="00453A4C" w:rsidRPr="00EB7372" w:rsidRDefault="00453A4C" w:rsidP="00866437">
      <w:pPr>
        <w:pStyle w:val="NormalWeb"/>
        <w:spacing w:before="0" w:beforeAutospacing="0" w:after="0" w:afterAutospacing="0"/>
        <w:rPr>
          <w:rStyle w:val="Strong"/>
          <w:rFonts w:eastAsiaTheme="majorEastAsia"/>
          <w:color w:val="000000" w:themeColor="text1"/>
        </w:rPr>
      </w:pPr>
    </w:p>
    <w:p w14:paraId="1B12C347" w14:textId="67D5ACB7" w:rsidR="0070462A" w:rsidRDefault="00453A4C" w:rsidP="00453A4C">
      <w:pPr>
        <w:spacing w:after="0" w:line="240" w:lineRule="auto"/>
        <w:rPr>
          <w:rStyle w:val="Strong"/>
          <w:rFonts w:eastAsiaTheme="majorEastAsia"/>
          <w:color w:val="000000" w:themeColor="text1"/>
        </w:rPr>
      </w:pPr>
      <w:r w:rsidRPr="00EB7372">
        <w:rPr>
          <w:rStyle w:val="Strong"/>
          <w:rFonts w:eastAsiaTheme="majorEastAsia"/>
          <w:color w:val="000000" w:themeColor="text1"/>
        </w:rPr>
        <w:br w:type="page"/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515"/>
        <w:gridCol w:w="2700"/>
        <w:gridCol w:w="2790"/>
        <w:gridCol w:w="1080"/>
      </w:tblGrid>
      <w:tr w:rsidR="006C1168" w:rsidRPr="002713A9" w14:paraId="44773D44" w14:textId="77777777" w:rsidTr="001933AC">
        <w:trPr>
          <w:trHeight w:val="300"/>
        </w:trPr>
        <w:tc>
          <w:tcPr>
            <w:tcW w:w="9085" w:type="dxa"/>
            <w:gridSpan w:val="4"/>
            <w:noWrap/>
          </w:tcPr>
          <w:p w14:paraId="2A6A20C0" w14:textId="366565D0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</w:t>
            </w:r>
            <w:r w:rsidRPr="00271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4</w:t>
            </w:r>
            <w:r w:rsidRPr="00271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: 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mographics and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inical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aracteristics of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rticipants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atified by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 of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rmone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lacement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rapy in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puted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l </w:t>
            </w:r>
            <w:r w:rsidR="00E553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6C1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ort</w:t>
            </w:r>
          </w:p>
        </w:tc>
      </w:tr>
      <w:tr w:rsidR="006C1168" w:rsidRPr="002713A9" w14:paraId="1DB49DB3" w14:textId="77777777" w:rsidTr="001933AC">
        <w:trPr>
          <w:trHeight w:val="300"/>
        </w:trPr>
        <w:tc>
          <w:tcPr>
            <w:tcW w:w="2515" w:type="dxa"/>
            <w:noWrap/>
          </w:tcPr>
          <w:p w14:paraId="2D76398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0" w:type="dxa"/>
            <w:noWrap/>
          </w:tcPr>
          <w:p w14:paraId="2B8A22D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hormone replacement, n=1351</w:t>
            </w:r>
          </w:p>
        </w:tc>
        <w:tc>
          <w:tcPr>
            <w:tcW w:w="2790" w:type="dxa"/>
            <w:noWrap/>
          </w:tcPr>
          <w:p w14:paraId="6D66BB4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ceived hormone replacement, n=1222</w:t>
            </w:r>
          </w:p>
        </w:tc>
        <w:tc>
          <w:tcPr>
            <w:tcW w:w="1080" w:type="dxa"/>
            <w:noWrap/>
          </w:tcPr>
          <w:p w14:paraId="192AE58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C1168" w:rsidRPr="002713A9" w14:paraId="1658ED95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3512A93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2700" w:type="dxa"/>
            <w:noWrap/>
            <w:hideMark/>
          </w:tcPr>
          <w:p w14:paraId="27F20D2E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7 (9.5)</w:t>
            </w:r>
          </w:p>
        </w:tc>
        <w:tc>
          <w:tcPr>
            <w:tcW w:w="2790" w:type="dxa"/>
            <w:noWrap/>
            <w:hideMark/>
          </w:tcPr>
          <w:p w14:paraId="0BF056A9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5 (8.7)</w:t>
            </w:r>
          </w:p>
        </w:tc>
        <w:tc>
          <w:tcPr>
            <w:tcW w:w="1080" w:type="dxa"/>
            <w:noWrap/>
            <w:hideMark/>
          </w:tcPr>
          <w:p w14:paraId="1E3946A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30DBDADB" w14:textId="77777777" w:rsidTr="001933AC">
        <w:trPr>
          <w:trHeight w:val="300"/>
        </w:trPr>
        <w:tc>
          <w:tcPr>
            <w:tcW w:w="2515" w:type="dxa"/>
            <w:noWrap/>
          </w:tcPr>
          <w:p w14:paraId="6C9F305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ge started hormone </w:t>
            </w:r>
            <w:proofErr w:type="gramStart"/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lacement</w:t>
            </w:r>
            <w:proofErr w:type="gramEnd"/>
          </w:p>
          <w:p w14:paraId="320E50D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0" w:type="dxa"/>
            <w:noWrap/>
          </w:tcPr>
          <w:p w14:paraId="6A3F729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90" w:type="dxa"/>
            <w:noWrap/>
          </w:tcPr>
          <w:p w14:paraId="1F1CC13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2 (8.6)</w:t>
            </w:r>
          </w:p>
        </w:tc>
        <w:tc>
          <w:tcPr>
            <w:tcW w:w="1080" w:type="dxa"/>
            <w:noWrap/>
          </w:tcPr>
          <w:p w14:paraId="2D2CF5BB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6C1168" w:rsidRPr="002713A9" w14:paraId="4701CEB3" w14:textId="77777777" w:rsidTr="001933AC">
        <w:trPr>
          <w:trHeight w:val="300"/>
        </w:trPr>
        <w:tc>
          <w:tcPr>
            <w:tcW w:w="2515" w:type="dxa"/>
            <w:noWrap/>
          </w:tcPr>
          <w:p w14:paraId="7D67C7D1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ing HRT at Exam 1</w:t>
            </w:r>
          </w:p>
        </w:tc>
        <w:tc>
          <w:tcPr>
            <w:tcW w:w="2700" w:type="dxa"/>
            <w:noWrap/>
          </w:tcPr>
          <w:p w14:paraId="116988F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90" w:type="dxa"/>
            <w:noWrap/>
          </w:tcPr>
          <w:p w14:paraId="18B88F7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 (59.7%)</w:t>
            </w:r>
          </w:p>
        </w:tc>
        <w:tc>
          <w:tcPr>
            <w:tcW w:w="1080" w:type="dxa"/>
            <w:noWrap/>
          </w:tcPr>
          <w:p w14:paraId="7B640431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6C1168" w:rsidRPr="002713A9" w14:paraId="0A86CDEF" w14:textId="77777777" w:rsidTr="001933AC">
        <w:trPr>
          <w:trHeight w:val="300"/>
        </w:trPr>
        <w:tc>
          <w:tcPr>
            <w:tcW w:w="2515" w:type="dxa"/>
            <w:noWrap/>
          </w:tcPr>
          <w:p w14:paraId="2B638F7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ing HRT at Exam 4</w:t>
            </w:r>
          </w:p>
        </w:tc>
        <w:tc>
          <w:tcPr>
            <w:tcW w:w="2700" w:type="dxa"/>
            <w:noWrap/>
          </w:tcPr>
          <w:p w14:paraId="25833A9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90" w:type="dxa"/>
            <w:noWrap/>
          </w:tcPr>
          <w:p w14:paraId="366BB0D0" w14:textId="77777777" w:rsidR="006C1168" w:rsidRPr="002713A9" w:rsidRDefault="006C1168" w:rsidP="001933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15.9%)</w:t>
            </w:r>
          </w:p>
        </w:tc>
        <w:tc>
          <w:tcPr>
            <w:tcW w:w="1080" w:type="dxa"/>
            <w:noWrap/>
          </w:tcPr>
          <w:p w14:paraId="5C6ADC0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6C1168" w:rsidRPr="002713A9" w14:paraId="1DFA84B5" w14:textId="77777777" w:rsidTr="001933AC">
        <w:trPr>
          <w:trHeight w:val="300"/>
        </w:trPr>
        <w:tc>
          <w:tcPr>
            <w:tcW w:w="2515" w:type="dxa"/>
            <w:noWrap/>
          </w:tcPr>
          <w:p w14:paraId="70970CC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 of HRT by Exam 1, median (IQR)</w:t>
            </w:r>
          </w:p>
        </w:tc>
        <w:tc>
          <w:tcPr>
            <w:tcW w:w="2700" w:type="dxa"/>
            <w:noWrap/>
          </w:tcPr>
          <w:p w14:paraId="6DD349D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90" w:type="dxa"/>
            <w:noWrap/>
          </w:tcPr>
          <w:p w14:paraId="5DC5E6C6" w14:textId="5DDD9708" w:rsidR="006C1168" w:rsidRPr="002713A9" w:rsidRDefault="006C1168" w:rsidP="001933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="00E07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71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07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71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</w:tcPr>
          <w:p w14:paraId="0C33100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6C1168" w:rsidRPr="002713A9" w14:paraId="119BB00B" w14:textId="77777777" w:rsidTr="001933AC">
        <w:trPr>
          <w:trHeight w:val="300"/>
        </w:trPr>
        <w:tc>
          <w:tcPr>
            <w:tcW w:w="2515" w:type="dxa"/>
            <w:noWrap/>
          </w:tcPr>
          <w:p w14:paraId="2EC1D50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ce or </w:t>
            </w:r>
            <w:proofErr w:type="gramStart"/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nicity</w:t>
            </w:r>
            <w:proofErr w:type="gramEnd"/>
          </w:p>
          <w:p w14:paraId="5D15DC4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White</w:t>
            </w:r>
          </w:p>
          <w:p w14:paraId="2AB1A51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Chinese</w:t>
            </w:r>
          </w:p>
          <w:p w14:paraId="7C16DD0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Black</w:t>
            </w:r>
          </w:p>
          <w:p w14:paraId="142B7EC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Hispanic</w:t>
            </w:r>
          </w:p>
        </w:tc>
        <w:tc>
          <w:tcPr>
            <w:tcW w:w="2700" w:type="dxa"/>
            <w:noWrap/>
          </w:tcPr>
          <w:p w14:paraId="63AAD17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B33694D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0 (26.46%)</w:t>
            </w:r>
          </w:p>
          <w:p w14:paraId="6E5B6DF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 (15.5%)</w:t>
            </w:r>
          </w:p>
          <w:p w14:paraId="4497538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5 (31.5%)</w:t>
            </w:r>
          </w:p>
          <w:p w14:paraId="7C6C735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6 (26.4%)</w:t>
            </w:r>
          </w:p>
        </w:tc>
        <w:tc>
          <w:tcPr>
            <w:tcW w:w="2790" w:type="dxa"/>
            <w:noWrap/>
          </w:tcPr>
          <w:p w14:paraId="67913F1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A2D8269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9 (50.7%)</w:t>
            </w:r>
          </w:p>
          <w:p w14:paraId="4EF0CD1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 (8.5%)</w:t>
            </w:r>
          </w:p>
          <w:p w14:paraId="06F7AD4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5 (23.3%)</w:t>
            </w:r>
          </w:p>
          <w:p w14:paraId="66BEC3F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 (17.5%)</w:t>
            </w:r>
          </w:p>
        </w:tc>
        <w:tc>
          <w:tcPr>
            <w:tcW w:w="1080" w:type="dxa"/>
            <w:noWrap/>
          </w:tcPr>
          <w:p w14:paraId="3F71F39D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47895C2E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1CBD5FF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, kg</w:t>
            </w:r>
          </w:p>
        </w:tc>
        <w:tc>
          <w:tcPr>
            <w:tcW w:w="2700" w:type="dxa"/>
            <w:noWrap/>
            <w:hideMark/>
          </w:tcPr>
          <w:p w14:paraId="2816D1D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.0 (17.0)</w:t>
            </w:r>
          </w:p>
        </w:tc>
        <w:tc>
          <w:tcPr>
            <w:tcW w:w="2790" w:type="dxa"/>
            <w:noWrap/>
            <w:hideMark/>
          </w:tcPr>
          <w:p w14:paraId="0E7CA91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4 (15.6)</w:t>
            </w:r>
          </w:p>
        </w:tc>
        <w:tc>
          <w:tcPr>
            <w:tcW w:w="1080" w:type="dxa"/>
            <w:noWrap/>
            <w:hideMark/>
          </w:tcPr>
          <w:p w14:paraId="5F6F2FCB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0</w:t>
            </w:r>
          </w:p>
        </w:tc>
      </w:tr>
      <w:tr w:rsidR="006C1168" w:rsidRPr="002713A9" w14:paraId="41F81546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7BA23DF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dy mass index</w:t>
            </w:r>
          </w:p>
        </w:tc>
        <w:tc>
          <w:tcPr>
            <w:tcW w:w="2700" w:type="dxa"/>
            <w:noWrap/>
            <w:hideMark/>
          </w:tcPr>
          <w:p w14:paraId="1A2FB36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 (6.3)</w:t>
            </w:r>
          </w:p>
        </w:tc>
        <w:tc>
          <w:tcPr>
            <w:tcW w:w="2790" w:type="dxa"/>
            <w:noWrap/>
            <w:hideMark/>
          </w:tcPr>
          <w:p w14:paraId="3302305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 (5.6)</w:t>
            </w:r>
          </w:p>
        </w:tc>
        <w:tc>
          <w:tcPr>
            <w:tcW w:w="1080" w:type="dxa"/>
            <w:noWrap/>
            <w:hideMark/>
          </w:tcPr>
          <w:p w14:paraId="76053CBD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117036F3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6554E69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ist circumference, cm</w:t>
            </w:r>
          </w:p>
        </w:tc>
        <w:tc>
          <w:tcPr>
            <w:tcW w:w="2700" w:type="dxa"/>
            <w:noWrap/>
            <w:hideMark/>
          </w:tcPr>
          <w:p w14:paraId="051EDF4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6 (15.6)</w:t>
            </w:r>
          </w:p>
        </w:tc>
        <w:tc>
          <w:tcPr>
            <w:tcW w:w="2790" w:type="dxa"/>
            <w:noWrap/>
            <w:hideMark/>
          </w:tcPr>
          <w:p w14:paraId="0C67CDDB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 (15.1)</w:t>
            </w:r>
          </w:p>
        </w:tc>
        <w:tc>
          <w:tcPr>
            <w:tcW w:w="1080" w:type="dxa"/>
            <w:noWrap/>
            <w:hideMark/>
          </w:tcPr>
          <w:p w14:paraId="05510D19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491B062C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18F8CAF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aist hip ratio</w:t>
            </w:r>
          </w:p>
        </w:tc>
        <w:tc>
          <w:tcPr>
            <w:tcW w:w="2700" w:type="dxa"/>
            <w:noWrap/>
            <w:hideMark/>
          </w:tcPr>
          <w:p w14:paraId="1B8F3289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19 (0.081)</w:t>
            </w:r>
          </w:p>
        </w:tc>
        <w:tc>
          <w:tcPr>
            <w:tcW w:w="2790" w:type="dxa"/>
            <w:noWrap/>
            <w:hideMark/>
          </w:tcPr>
          <w:p w14:paraId="5F926C3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94 (0.083)</w:t>
            </w:r>
          </w:p>
        </w:tc>
        <w:tc>
          <w:tcPr>
            <w:tcW w:w="1080" w:type="dxa"/>
            <w:noWrap/>
            <w:hideMark/>
          </w:tcPr>
          <w:p w14:paraId="0F4E4789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5962BE6C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2CC890B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ystolic blood pressure, mmHg</w:t>
            </w:r>
          </w:p>
        </w:tc>
        <w:tc>
          <w:tcPr>
            <w:tcW w:w="2700" w:type="dxa"/>
            <w:noWrap/>
            <w:hideMark/>
          </w:tcPr>
          <w:p w14:paraId="25638D7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1.5 (23.9)</w:t>
            </w:r>
          </w:p>
        </w:tc>
        <w:tc>
          <w:tcPr>
            <w:tcW w:w="2790" w:type="dxa"/>
            <w:noWrap/>
            <w:hideMark/>
          </w:tcPr>
          <w:p w14:paraId="773642A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6.7 (22.6)</w:t>
            </w:r>
          </w:p>
        </w:tc>
        <w:tc>
          <w:tcPr>
            <w:tcW w:w="1080" w:type="dxa"/>
            <w:noWrap/>
            <w:hideMark/>
          </w:tcPr>
          <w:p w14:paraId="77A6E9C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6699B" w:rsidRPr="002713A9" w14:paraId="1D7C260B" w14:textId="77777777" w:rsidTr="00052033">
        <w:trPr>
          <w:trHeight w:val="300"/>
        </w:trPr>
        <w:tc>
          <w:tcPr>
            <w:tcW w:w="2515" w:type="dxa"/>
            <w:noWrap/>
            <w:hideMark/>
          </w:tcPr>
          <w:p w14:paraId="3C301452" w14:textId="036E89A7" w:rsidR="00F6699B" w:rsidRPr="002713A9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ow-density lipoprotein, 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median (IQR)</w:t>
            </w:r>
          </w:p>
        </w:tc>
        <w:tc>
          <w:tcPr>
            <w:tcW w:w="2700" w:type="dxa"/>
            <w:noWrap/>
            <w:hideMark/>
          </w:tcPr>
          <w:p w14:paraId="1B885486" w14:textId="74D75F9C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1 (10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3)</w:t>
            </w:r>
          </w:p>
        </w:tc>
        <w:tc>
          <w:tcPr>
            <w:tcW w:w="2790" w:type="dxa"/>
            <w:noWrap/>
            <w:hideMark/>
          </w:tcPr>
          <w:p w14:paraId="581F5E23" w14:textId="6344A60C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3 (9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4)</w:t>
            </w:r>
          </w:p>
        </w:tc>
        <w:tc>
          <w:tcPr>
            <w:tcW w:w="1080" w:type="dxa"/>
            <w:noWrap/>
            <w:hideMark/>
          </w:tcPr>
          <w:p w14:paraId="466B4D2A" w14:textId="4B783453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699B" w:rsidRPr="002713A9" w14:paraId="17B3E23C" w14:textId="77777777" w:rsidTr="00052033">
        <w:trPr>
          <w:trHeight w:val="300"/>
        </w:trPr>
        <w:tc>
          <w:tcPr>
            <w:tcW w:w="2515" w:type="dxa"/>
            <w:noWrap/>
            <w:hideMark/>
          </w:tcPr>
          <w:p w14:paraId="3ECC290C" w14:textId="3F2CD25B" w:rsidR="00F6699B" w:rsidRPr="002713A9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igh-density lipoprotein, 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median (IQR)</w:t>
            </w:r>
          </w:p>
        </w:tc>
        <w:tc>
          <w:tcPr>
            <w:tcW w:w="2700" w:type="dxa"/>
            <w:noWrap/>
            <w:hideMark/>
          </w:tcPr>
          <w:p w14:paraId="394F7BEA" w14:textId="3B41E70B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44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2)</w:t>
            </w:r>
          </w:p>
        </w:tc>
        <w:tc>
          <w:tcPr>
            <w:tcW w:w="2790" w:type="dxa"/>
            <w:noWrap/>
            <w:hideMark/>
          </w:tcPr>
          <w:p w14:paraId="39518F95" w14:textId="2A49CA66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(4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8)</w:t>
            </w:r>
          </w:p>
        </w:tc>
        <w:tc>
          <w:tcPr>
            <w:tcW w:w="1080" w:type="dxa"/>
            <w:noWrap/>
            <w:hideMark/>
          </w:tcPr>
          <w:p w14:paraId="08FE1D3A" w14:textId="029F6183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699B" w:rsidRPr="002713A9" w14:paraId="3E3838BE" w14:textId="77777777" w:rsidTr="001933AC">
        <w:trPr>
          <w:trHeight w:val="300"/>
        </w:trPr>
        <w:tc>
          <w:tcPr>
            <w:tcW w:w="2515" w:type="dxa"/>
            <w:noWrap/>
          </w:tcPr>
          <w:p w14:paraId="6AFAD90F" w14:textId="418CC30B" w:rsidR="00F6699B" w:rsidRPr="002713A9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Triglycerides, 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, median (IQR)</w:t>
            </w:r>
          </w:p>
        </w:tc>
        <w:tc>
          <w:tcPr>
            <w:tcW w:w="2700" w:type="dxa"/>
            <w:noWrap/>
          </w:tcPr>
          <w:p w14:paraId="3465F64E" w14:textId="101E0717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8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7.5)</w:t>
            </w:r>
          </w:p>
        </w:tc>
        <w:tc>
          <w:tcPr>
            <w:tcW w:w="2790" w:type="dxa"/>
            <w:noWrap/>
          </w:tcPr>
          <w:p w14:paraId="46A6F0B7" w14:textId="0723911A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5(79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6.0)</w:t>
            </w:r>
          </w:p>
        </w:tc>
        <w:tc>
          <w:tcPr>
            <w:tcW w:w="1080" w:type="dxa"/>
            <w:noWrap/>
          </w:tcPr>
          <w:p w14:paraId="0D6D8948" w14:textId="14B6A140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6699B" w:rsidRPr="002713A9" w14:paraId="5FC21D54" w14:textId="77777777" w:rsidTr="001933AC">
        <w:trPr>
          <w:trHeight w:val="300"/>
        </w:trPr>
        <w:tc>
          <w:tcPr>
            <w:tcW w:w="2515" w:type="dxa"/>
            <w:noWrap/>
          </w:tcPr>
          <w:p w14:paraId="0DE5A399" w14:textId="70C9903E" w:rsidR="00F6699B" w:rsidRPr="002713A9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-reactive protein, 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median (IQR)</w:t>
            </w:r>
          </w:p>
        </w:tc>
        <w:tc>
          <w:tcPr>
            <w:tcW w:w="2700" w:type="dxa"/>
            <w:noWrap/>
          </w:tcPr>
          <w:p w14:paraId="3DC1DE81" w14:textId="59638432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3 (1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9)</w:t>
            </w:r>
          </w:p>
        </w:tc>
        <w:tc>
          <w:tcPr>
            <w:tcW w:w="2790" w:type="dxa"/>
            <w:noWrap/>
          </w:tcPr>
          <w:p w14:paraId="5181BE00" w14:textId="3481AC1C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9 (1.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.9)</w:t>
            </w:r>
          </w:p>
        </w:tc>
        <w:tc>
          <w:tcPr>
            <w:tcW w:w="1080" w:type="dxa"/>
            <w:noWrap/>
          </w:tcPr>
          <w:p w14:paraId="7962D63F" w14:textId="7B7D5E70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6699B" w:rsidRPr="002713A9" w14:paraId="70AC8078" w14:textId="77777777" w:rsidTr="001933AC">
        <w:trPr>
          <w:trHeight w:val="300"/>
        </w:trPr>
        <w:tc>
          <w:tcPr>
            <w:tcW w:w="2515" w:type="dxa"/>
            <w:noWrap/>
          </w:tcPr>
          <w:p w14:paraId="34EC15AE" w14:textId="44F756A8" w:rsidR="00F6699B" w:rsidRPr="002713A9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eatinine, 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median (IQR)</w:t>
            </w:r>
          </w:p>
        </w:tc>
        <w:tc>
          <w:tcPr>
            <w:tcW w:w="2700" w:type="dxa"/>
            <w:noWrap/>
          </w:tcPr>
          <w:p w14:paraId="600878D8" w14:textId="79B2A470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 (0.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)</w:t>
            </w:r>
          </w:p>
        </w:tc>
        <w:tc>
          <w:tcPr>
            <w:tcW w:w="2790" w:type="dxa"/>
            <w:noWrap/>
          </w:tcPr>
          <w:p w14:paraId="4010DEFE" w14:textId="555F615E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 (0.7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)</w:t>
            </w:r>
          </w:p>
        </w:tc>
        <w:tc>
          <w:tcPr>
            <w:tcW w:w="1080" w:type="dxa"/>
            <w:noWrap/>
          </w:tcPr>
          <w:p w14:paraId="62479F05" w14:textId="0C84D728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6699B" w:rsidRPr="002713A9" w14:paraId="121A09D1" w14:textId="77777777" w:rsidTr="00052033">
        <w:trPr>
          <w:trHeight w:val="300"/>
        </w:trPr>
        <w:tc>
          <w:tcPr>
            <w:tcW w:w="2515" w:type="dxa"/>
            <w:noWrap/>
            <w:hideMark/>
          </w:tcPr>
          <w:p w14:paraId="24C96CE3" w14:textId="6D3D3264" w:rsidR="00F6699B" w:rsidRPr="002713A9" w:rsidRDefault="00F6699B" w:rsidP="00F669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ronary artery calcium, </w:t>
            </w:r>
            <w:proofErr w:type="spellStart"/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ts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median (IQR)</w:t>
            </w:r>
          </w:p>
        </w:tc>
        <w:tc>
          <w:tcPr>
            <w:tcW w:w="2700" w:type="dxa"/>
            <w:noWrap/>
            <w:hideMark/>
          </w:tcPr>
          <w:p w14:paraId="5E630C84" w14:textId="502EF2E8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0 (0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3.6)</w:t>
            </w:r>
          </w:p>
        </w:tc>
        <w:tc>
          <w:tcPr>
            <w:tcW w:w="2790" w:type="dxa"/>
            <w:noWrap/>
            <w:hideMark/>
          </w:tcPr>
          <w:p w14:paraId="18E40BCE" w14:textId="52873216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0 (0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6)</w:t>
            </w:r>
          </w:p>
        </w:tc>
        <w:tc>
          <w:tcPr>
            <w:tcW w:w="1080" w:type="dxa"/>
            <w:noWrap/>
            <w:hideMark/>
          </w:tcPr>
          <w:p w14:paraId="7FA5AE3B" w14:textId="52D7CC60" w:rsidR="00F6699B" w:rsidRPr="00F6699B" w:rsidRDefault="00F6699B" w:rsidP="00F669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699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C1168" w:rsidRPr="002713A9" w14:paraId="7CE8F4AD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0BF75E7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700" w:type="dxa"/>
            <w:noWrap/>
            <w:vAlign w:val="bottom"/>
            <w:hideMark/>
          </w:tcPr>
          <w:p w14:paraId="2BF0806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 (52.2)</w:t>
            </w:r>
          </w:p>
        </w:tc>
        <w:tc>
          <w:tcPr>
            <w:tcW w:w="2790" w:type="dxa"/>
            <w:noWrap/>
            <w:vAlign w:val="bottom"/>
            <w:hideMark/>
          </w:tcPr>
          <w:p w14:paraId="447BDD71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3 (48.5)</w:t>
            </w:r>
          </w:p>
        </w:tc>
        <w:tc>
          <w:tcPr>
            <w:tcW w:w="1080" w:type="dxa"/>
            <w:noWrap/>
            <w:hideMark/>
          </w:tcPr>
          <w:p w14:paraId="5EEB1DF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</w:t>
            </w:r>
          </w:p>
        </w:tc>
      </w:tr>
      <w:tr w:rsidR="006C1168" w:rsidRPr="002713A9" w14:paraId="52D1E074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0FFF854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, yes</w:t>
            </w:r>
          </w:p>
        </w:tc>
        <w:tc>
          <w:tcPr>
            <w:tcW w:w="2700" w:type="dxa"/>
            <w:noWrap/>
          </w:tcPr>
          <w:p w14:paraId="58A925B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 (12.0%)</w:t>
            </w:r>
          </w:p>
        </w:tc>
        <w:tc>
          <w:tcPr>
            <w:tcW w:w="2790" w:type="dxa"/>
            <w:noWrap/>
          </w:tcPr>
          <w:p w14:paraId="6C18183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 (9.4%)</w:t>
            </w:r>
          </w:p>
        </w:tc>
        <w:tc>
          <w:tcPr>
            <w:tcW w:w="1080" w:type="dxa"/>
            <w:noWrap/>
            <w:hideMark/>
          </w:tcPr>
          <w:p w14:paraId="7367090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</w:tr>
      <w:tr w:rsidR="006C1168" w:rsidRPr="002713A9" w14:paraId="779193A8" w14:textId="77777777" w:rsidTr="001933AC">
        <w:trPr>
          <w:trHeight w:val="300"/>
        </w:trPr>
        <w:tc>
          <w:tcPr>
            <w:tcW w:w="2515" w:type="dxa"/>
            <w:noWrap/>
          </w:tcPr>
          <w:p w14:paraId="589CA1A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c syndrome, yes</w:t>
            </w:r>
          </w:p>
        </w:tc>
        <w:tc>
          <w:tcPr>
            <w:tcW w:w="2700" w:type="dxa"/>
            <w:noWrap/>
          </w:tcPr>
          <w:p w14:paraId="0BF3340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4 (44.9%)</w:t>
            </w:r>
          </w:p>
        </w:tc>
        <w:tc>
          <w:tcPr>
            <w:tcW w:w="2790" w:type="dxa"/>
            <w:noWrap/>
          </w:tcPr>
          <w:p w14:paraId="0C1FC3A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7 (36.7%)</w:t>
            </w:r>
          </w:p>
        </w:tc>
        <w:tc>
          <w:tcPr>
            <w:tcW w:w="1080" w:type="dxa"/>
            <w:noWrap/>
          </w:tcPr>
          <w:p w14:paraId="39A12EE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277D3A71" w14:textId="77777777" w:rsidTr="001933AC">
        <w:trPr>
          <w:trHeight w:val="300"/>
        </w:trPr>
        <w:tc>
          <w:tcPr>
            <w:tcW w:w="2515" w:type="dxa"/>
            <w:noWrap/>
          </w:tcPr>
          <w:p w14:paraId="26DA8D44" w14:textId="77777777" w:rsidR="006C1168" w:rsidRPr="00750A54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 pregnancy, yes</w:t>
            </w:r>
          </w:p>
        </w:tc>
        <w:tc>
          <w:tcPr>
            <w:tcW w:w="2700" w:type="dxa"/>
            <w:noWrap/>
          </w:tcPr>
          <w:p w14:paraId="296A3F7F" w14:textId="77777777" w:rsidR="006C1168" w:rsidRPr="00750A54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 (88.8%)</w:t>
            </w:r>
          </w:p>
        </w:tc>
        <w:tc>
          <w:tcPr>
            <w:tcW w:w="2790" w:type="dxa"/>
            <w:noWrap/>
          </w:tcPr>
          <w:p w14:paraId="6C12C426" w14:textId="77777777" w:rsidR="006C1168" w:rsidRPr="00750A54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4 (87.9%)</w:t>
            </w:r>
          </w:p>
        </w:tc>
        <w:tc>
          <w:tcPr>
            <w:tcW w:w="1080" w:type="dxa"/>
            <w:noWrap/>
          </w:tcPr>
          <w:p w14:paraId="26FBDDEB" w14:textId="77777777" w:rsidR="006C1168" w:rsidRPr="00750A54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8</w:t>
            </w:r>
          </w:p>
        </w:tc>
      </w:tr>
      <w:tr w:rsidR="006C1168" w:rsidRPr="002713A9" w14:paraId="17FD50BE" w14:textId="77777777" w:rsidTr="001933AC">
        <w:trPr>
          <w:trHeight w:val="300"/>
        </w:trPr>
        <w:tc>
          <w:tcPr>
            <w:tcW w:w="2515" w:type="dxa"/>
            <w:noWrap/>
          </w:tcPr>
          <w:p w14:paraId="0A37D22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cer, yes</w:t>
            </w:r>
          </w:p>
        </w:tc>
        <w:tc>
          <w:tcPr>
            <w:tcW w:w="2700" w:type="dxa"/>
            <w:noWrap/>
          </w:tcPr>
          <w:p w14:paraId="1A84DDA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 (8.7%)</w:t>
            </w:r>
          </w:p>
        </w:tc>
        <w:tc>
          <w:tcPr>
            <w:tcW w:w="2790" w:type="dxa"/>
            <w:noWrap/>
          </w:tcPr>
          <w:p w14:paraId="763758AE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 (9.1%)</w:t>
            </w:r>
          </w:p>
        </w:tc>
        <w:tc>
          <w:tcPr>
            <w:tcW w:w="1080" w:type="dxa"/>
            <w:noWrap/>
          </w:tcPr>
          <w:p w14:paraId="4451FA5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7</w:t>
            </w:r>
          </w:p>
        </w:tc>
      </w:tr>
      <w:tr w:rsidR="006C1168" w:rsidRPr="002713A9" w14:paraId="12AC5E38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6C0F55E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  <w:p w14:paraId="235F405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Previous</w:t>
            </w:r>
          </w:p>
          <w:p w14:paraId="1833C66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Current</w:t>
            </w:r>
          </w:p>
        </w:tc>
        <w:tc>
          <w:tcPr>
            <w:tcW w:w="2700" w:type="dxa"/>
            <w:noWrap/>
          </w:tcPr>
          <w:p w14:paraId="154E7EB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F5FCF2D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 (25.0%)</w:t>
            </w:r>
          </w:p>
          <w:p w14:paraId="199BE0FE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(10.8%)</w:t>
            </w:r>
          </w:p>
        </w:tc>
        <w:tc>
          <w:tcPr>
            <w:tcW w:w="2790" w:type="dxa"/>
            <w:noWrap/>
          </w:tcPr>
          <w:p w14:paraId="0C133C7B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903E3BE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2 (34.7%)</w:t>
            </w:r>
          </w:p>
          <w:p w14:paraId="0544DE8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 (11.3%)</w:t>
            </w:r>
          </w:p>
        </w:tc>
        <w:tc>
          <w:tcPr>
            <w:tcW w:w="1080" w:type="dxa"/>
            <w:noWrap/>
            <w:hideMark/>
          </w:tcPr>
          <w:p w14:paraId="3E1A514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5377B" w:rsidRPr="002713A9" w14:paraId="318CC834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79A74CE0" w14:textId="77777777" w:rsidR="00A5377B" w:rsidRPr="00A5377B" w:rsidRDefault="00A5377B" w:rsidP="00A53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7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ercise, MET minutes per week</w:t>
            </w:r>
          </w:p>
        </w:tc>
        <w:tc>
          <w:tcPr>
            <w:tcW w:w="2700" w:type="dxa"/>
            <w:noWrap/>
            <w:hideMark/>
          </w:tcPr>
          <w:p w14:paraId="223D38F8" w14:textId="766853B9" w:rsidR="00A5377B" w:rsidRPr="00A5377B" w:rsidRDefault="00A5377B" w:rsidP="00A53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77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8 (153- 660)</w:t>
            </w:r>
          </w:p>
        </w:tc>
        <w:tc>
          <w:tcPr>
            <w:tcW w:w="2790" w:type="dxa"/>
            <w:noWrap/>
            <w:hideMark/>
          </w:tcPr>
          <w:p w14:paraId="21BF44DB" w14:textId="22E5DBD3" w:rsidR="00A5377B" w:rsidRPr="00A5377B" w:rsidRDefault="00A5377B" w:rsidP="00A53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77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6 (192-645)</w:t>
            </w:r>
          </w:p>
        </w:tc>
        <w:tc>
          <w:tcPr>
            <w:tcW w:w="1080" w:type="dxa"/>
            <w:noWrap/>
            <w:hideMark/>
          </w:tcPr>
          <w:p w14:paraId="41C15954" w14:textId="26E32783" w:rsidR="00A5377B" w:rsidRPr="00A5377B" w:rsidRDefault="00A5377B" w:rsidP="00A53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77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6C1168" w:rsidRPr="002713A9" w14:paraId="1D5EA8D9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00E940D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oophorectomy</w:t>
            </w:r>
          </w:p>
        </w:tc>
        <w:tc>
          <w:tcPr>
            <w:tcW w:w="2700" w:type="dxa"/>
            <w:noWrap/>
            <w:hideMark/>
          </w:tcPr>
          <w:p w14:paraId="0F68682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(10.7%)</w:t>
            </w:r>
          </w:p>
        </w:tc>
        <w:tc>
          <w:tcPr>
            <w:tcW w:w="2790" w:type="dxa"/>
            <w:noWrap/>
            <w:hideMark/>
          </w:tcPr>
          <w:p w14:paraId="3371161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2 (19.8%)</w:t>
            </w:r>
          </w:p>
        </w:tc>
        <w:tc>
          <w:tcPr>
            <w:tcW w:w="1080" w:type="dxa"/>
            <w:noWrap/>
            <w:hideMark/>
          </w:tcPr>
          <w:p w14:paraId="14690E8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5F7420EB" w14:textId="77777777" w:rsidTr="001933AC">
        <w:trPr>
          <w:trHeight w:val="300"/>
        </w:trPr>
        <w:tc>
          <w:tcPr>
            <w:tcW w:w="2515" w:type="dxa"/>
            <w:noWrap/>
            <w:hideMark/>
          </w:tcPr>
          <w:p w14:paraId="5380423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hysterectomy</w:t>
            </w:r>
          </w:p>
        </w:tc>
        <w:tc>
          <w:tcPr>
            <w:tcW w:w="2700" w:type="dxa"/>
            <w:noWrap/>
          </w:tcPr>
          <w:p w14:paraId="7A79351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4 (21.8%)</w:t>
            </w:r>
          </w:p>
        </w:tc>
        <w:tc>
          <w:tcPr>
            <w:tcW w:w="2790" w:type="dxa"/>
            <w:noWrap/>
          </w:tcPr>
          <w:p w14:paraId="16F5EA2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4 (37.2%)</w:t>
            </w:r>
          </w:p>
        </w:tc>
        <w:tc>
          <w:tcPr>
            <w:tcW w:w="1080" w:type="dxa"/>
            <w:noWrap/>
            <w:hideMark/>
          </w:tcPr>
          <w:p w14:paraId="7324A25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3D20A4E1" w14:textId="77777777" w:rsidTr="001933AC">
        <w:trPr>
          <w:trHeight w:val="300"/>
        </w:trPr>
        <w:tc>
          <w:tcPr>
            <w:tcW w:w="2515" w:type="dxa"/>
            <w:noWrap/>
          </w:tcPr>
          <w:p w14:paraId="051FBE4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rmone replacement type</w:t>
            </w:r>
          </w:p>
          <w:p w14:paraId="2DD25FC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Estrogen only</w:t>
            </w:r>
          </w:p>
          <w:p w14:paraId="7AB1873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Estrogen and progesterone</w:t>
            </w:r>
          </w:p>
          <w:p w14:paraId="079E64F1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Not recorded</w:t>
            </w:r>
          </w:p>
        </w:tc>
        <w:tc>
          <w:tcPr>
            <w:tcW w:w="2700" w:type="dxa"/>
            <w:noWrap/>
          </w:tcPr>
          <w:p w14:paraId="629317FD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90" w:type="dxa"/>
            <w:noWrap/>
          </w:tcPr>
          <w:p w14:paraId="400C25B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D0FD16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2E0E97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1968F83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2 (35.4%)</w:t>
            </w:r>
          </w:p>
          <w:p w14:paraId="6B06E6C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6 (29.1%)</w:t>
            </w:r>
          </w:p>
          <w:p w14:paraId="02CFBB0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4 (35.5%)</w:t>
            </w:r>
          </w:p>
        </w:tc>
        <w:tc>
          <w:tcPr>
            <w:tcW w:w="1080" w:type="dxa"/>
            <w:noWrap/>
          </w:tcPr>
          <w:p w14:paraId="7647D76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6C1168" w:rsidRPr="002713A9" w14:paraId="797201AD" w14:textId="77777777" w:rsidTr="001933AC">
        <w:trPr>
          <w:trHeight w:val="300"/>
        </w:trPr>
        <w:tc>
          <w:tcPr>
            <w:tcW w:w="2515" w:type="dxa"/>
            <w:noWrap/>
          </w:tcPr>
          <w:p w14:paraId="28621731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me scale</w:t>
            </w:r>
          </w:p>
        </w:tc>
        <w:tc>
          <w:tcPr>
            <w:tcW w:w="2700" w:type="dxa"/>
            <w:noWrap/>
          </w:tcPr>
          <w:p w14:paraId="5620894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3.5)</w:t>
            </w:r>
          </w:p>
        </w:tc>
        <w:tc>
          <w:tcPr>
            <w:tcW w:w="2790" w:type="dxa"/>
            <w:noWrap/>
          </w:tcPr>
          <w:p w14:paraId="393EE71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 (3.5)</w:t>
            </w:r>
          </w:p>
        </w:tc>
        <w:tc>
          <w:tcPr>
            <w:tcW w:w="1080" w:type="dxa"/>
            <w:noWrap/>
          </w:tcPr>
          <w:p w14:paraId="3D33708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07DD49AB" w14:textId="77777777" w:rsidTr="001933AC">
        <w:trPr>
          <w:trHeight w:val="300"/>
        </w:trPr>
        <w:tc>
          <w:tcPr>
            <w:tcW w:w="2515" w:type="dxa"/>
            <w:noWrap/>
          </w:tcPr>
          <w:p w14:paraId="25B740F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tarted hormone replacement within 5 years of menopause</w:t>
            </w:r>
          </w:p>
        </w:tc>
        <w:tc>
          <w:tcPr>
            <w:tcW w:w="2700" w:type="dxa"/>
            <w:noWrap/>
          </w:tcPr>
          <w:p w14:paraId="0244D60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90" w:type="dxa"/>
            <w:noWrap/>
          </w:tcPr>
          <w:p w14:paraId="25D43D5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6 (67.6%)</w:t>
            </w:r>
          </w:p>
        </w:tc>
        <w:tc>
          <w:tcPr>
            <w:tcW w:w="1080" w:type="dxa"/>
            <w:noWrap/>
          </w:tcPr>
          <w:p w14:paraId="5A40ED5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6C1168" w:rsidRPr="002713A9" w14:paraId="69A2CBC6" w14:textId="77777777" w:rsidTr="001933AC">
        <w:trPr>
          <w:trHeight w:val="300"/>
        </w:trPr>
        <w:tc>
          <w:tcPr>
            <w:tcW w:w="2515" w:type="dxa"/>
            <w:noWrap/>
          </w:tcPr>
          <w:p w14:paraId="4F5FE7A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CE or cardiac death</w:t>
            </w:r>
          </w:p>
        </w:tc>
        <w:tc>
          <w:tcPr>
            <w:tcW w:w="2700" w:type="dxa"/>
            <w:noWrap/>
          </w:tcPr>
          <w:p w14:paraId="2D46FD4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 (15.5%)</w:t>
            </w:r>
          </w:p>
        </w:tc>
        <w:tc>
          <w:tcPr>
            <w:tcW w:w="2790" w:type="dxa"/>
            <w:noWrap/>
          </w:tcPr>
          <w:p w14:paraId="176EB60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 (11.3%)</w:t>
            </w:r>
          </w:p>
        </w:tc>
        <w:tc>
          <w:tcPr>
            <w:tcW w:w="1080" w:type="dxa"/>
            <w:noWrap/>
          </w:tcPr>
          <w:p w14:paraId="0D49F759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6C1168" w:rsidRPr="002713A9" w14:paraId="526C7AF1" w14:textId="77777777" w:rsidTr="001933AC">
        <w:trPr>
          <w:trHeight w:val="300"/>
        </w:trPr>
        <w:tc>
          <w:tcPr>
            <w:tcW w:w="2515" w:type="dxa"/>
            <w:noWrap/>
          </w:tcPr>
          <w:p w14:paraId="25705ED8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hAnsi="Times New Roman" w:cs="Times New Roman"/>
                <w:sz w:val="24"/>
                <w:szCs w:val="24"/>
              </w:rPr>
              <w:t>All-cause mortality,</w:t>
            </w:r>
          </w:p>
        </w:tc>
        <w:tc>
          <w:tcPr>
            <w:tcW w:w="2700" w:type="dxa"/>
            <w:noWrap/>
          </w:tcPr>
          <w:p w14:paraId="62F35E3B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 (21.8%)</w:t>
            </w:r>
          </w:p>
        </w:tc>
        <w:tc>
          <w:tcPr>
            <w:tcW w:w="2790" w:type="dxa"/>
            <w:noWrap/>
          </w:tcPr>
          <w:p w14:paraId="2D72EE8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 (14.6%)</w:t>
            </w:r>
          </w:p>
        </w:tc>
        <w:tc>
          <w:tcPr>
            <w:tcW w:w="1080" w:type="dxa"/>
            <w:noWrap/>
          </w:tcPr>
          <w:p w14:paraId="2D34820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C1168" w:rsidRPr="002713A9" w14:paraId="42C5D64F" w14:textId="77777777" w:rsidTr="001933AC">
        <w:trPr>
          <w:trHeight w:val="300"/>
        </w:trPr>
        <w:tc>
          <w:tcPr>
            <w:tcW w:w="2515" w:type="dxa"/>
            <w:noWrap/>
          </w:tcPr>
          <w:p w14:paraId="26B53ED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diac death</w:t>
            </w:r>
          </w:p>
        </w:tc>
        <w:tc>
          <w:tcPr>
            <w:tcW w:w="2700" w:type="dxa"/>
            <w:noWrap/>
          </w:tcPr>
          <w:p w14:paraId="1238053D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 (5.3%)</w:t>
            </w:r>
          </w:p>
        </w:tc>
        <w:tc>
          <w:tcPr>
            <w:tcW w:w="2790" w:type="dxa"/>
            <w:noWrap/>
          </w:tcPr>
          <w:p w14:paraId="0A2DADCF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3.1%)</w:t>
            </w:r>
          </w:p>
        </w:tc>
        <w:tc>
          <w:tcPr>
            <w:tcW w:w="1080" w:type="dxa"/>
            <w:noWrap/>
          </w:tcPr>
          <w:p w14:paraId="15719DF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6C1168" w:rsidRPr="002713A9" w14:paraId="6E72EB78" w14:textId="77777777" w:rsidTr="001933AC">
        <w:trPr>
          <w:trHeight w:val="300"/>
        </w:trPr>
        <w:tc>
          <w:tcPr>
            <w:tcW w:w="2515" w:type="dxa"/>
            <w:noWrap/>
          </w:tcPr>
          <w:p w14:paraId="3ABB7CC6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CE, excluding cardiac death</w:t>
            </w:r>
          </w:p>
        </w:tc>
        <w:tc>
          <w:tcPr>
            <w:tcW w:w="2700" w:type="dxa"/>
            <w:noWrap/>
          </w:tcPr>
          <w:p w14:paraId="45AE9D3C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 (13.2%)</w:t>
            </w:r>
          </w:p>
        </w:tc>
        <w:tc>
          <w:tcPr>
            <w:tcW w:w="2790" w:type="dxa"/>
            <w:noWrap/>
          </w:tcPr>
          <w:p w14:paraId="56D2D07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 (9.8%)</w:t>
            </w:r>
          </w:p>
        </w:tc>
        <w:tc>
          <w:tcPr>
            <w:tcW w:w="1080" w:type="dxa"/>
            <w:noWrap/>
          </w:tcPr>
          <w:p w14:paraId="7093BAD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6C1168" w:rsidRPr="002713A9" w14:paraId="2DC227F6" w14:textId="77777777" w:rsidTr="001933AC">
        <w:trPr>
          <w:trHeight w:val="300"/>
        </w:trPr>
        <w:tc>
          <w:tcPr>
            <w:tcW w:w="2515" w:type="dxa"/>
            <w:noWrap/>
          </w:tcPr>
          <w:p w14:paraId="49C04B10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cardial infarction</w:t>
            </w:r>
          </w:p>
        </w:tc>
        <w:tc>
          <w:tcPr>
            <w:tcW w:w="2700" w:type="dxa"/>
            <w:noWrap/>
          </w:tcPr>
          <w:p w14:paraId="710C7103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 (4.1%)</w:t>
            </w:r>
          </w:p>
        </w:tc>
        <w:tc>
          <w:tcPr>
            <w:tcW w:w="2790" w:type="dxa"/>
            <w:noWrap/>
          </w:tcPr>
          <w:p w14:paraId="055875E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2.5%)</w:t>
            </w:r>
          </w:p>
        </w:tc>
        <w:tc>
          <w:tcPr>
            <w:tcW w:w="1080" w:type="dxa"/>
            <w:noWrap/>
          </w:tcPr>
          <w:p w14:paraId="2DAF00E5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</w:tr>
      <w:tr w:rsidR="006C1168" w:rsidRPr="002713A9" w14:paraId="00C6F440" w14:textId="77777777" w:rsidTr="001933AC">
        <w:trPr>
          <w:trHeight w:val="300"/>
        </w:trPr>
        <w:tc>
          <w:tcPr>
            <w:tcW w:w="2515" w:type="dxa"/>
            <w:noWrap/>
          </w:tcPr>
          <w:p w14:paraId="0C83C8E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2700" w:type="dxa"/>
            <w:noWrap/>
          </w:tcPr>
          <w:p w14:paraId="36BE48A4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5.3%)</w:t>
            </w:r>
          </w:p>
        </w:tc>
        <w:tc>
          <w:tcPr>
            <w:tcW w:w="2790" w:type="dxa"/>
            <w:noWrap/>
          </w:tcPr>
          <w:p w14:paraId="3CF57A72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3.6%)</w:t>
            </w:r>
          </w:p>
        </w:tc>
        <w:tc>
          <w:tcPr>
            <w:tcW w:w="1080" w:type="dxa"/>
            <w:noWrap/>
          </w:tcPr>
          <w:p w14:paraId="30672A1A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</w:t>
            </w:r>
          </w:p>
        </w:tc>
      </w:tr>
      <w:tr w:rsidR="006C1168" w:rsidRPr="002713A9" w14:paraId="105DD236" w14:textId="77777777" w:rsidTr="001933AC">
        <w:trPr>
          <w:trHeight w:val="386"/>
        </w:trPr>
        <w:tc>
          <w:tcPr>
            <w:tcW w:w="9085" w:type="dxa"/>
            <w:gridSpan w:val="4"/>
            <w:noWrap/>
          </w:tcPr>
          <w:p w14:paraId="6B94F5B1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bbreviations: </w:t>
            </w: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T=hormone replacement therapy, MET = metabolic equivalent of task</w:t>
            </w:r>
          </w:p>
          <w:p w14:paraId="4CA27B37" w14:textId="77777777" w:rsidR="006C1168" w:rsidRPr="002713A9" w:rsidRDefault="006C1168" w:rsidP="001933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numeric variables are presented as mean (SD) unless otherwise specified. All categorical variables are presented as count (percentage).</w:t>
            </w:r>
          </w:p>
        </w:tc>
      </w:tr>
    </w:tbl>
    <w:p w14:paraId="084E20F2" w14:textId="30E29351" w:rsidR="0022526A" w:rsidRPr="0022526A" w:rsidRDefault="0022526A" w:rsidP="00453A4C">
      <w:pPr>
        <w:spacing w:after="0" w:line="240" w:lineRule="auto"/>
        <w:rPr>
          <w:rStyle w:val="Strong"/>
          <w:rFonts w:eastAsiaTheme="majorEastAsia"/>
          <w:color w:val="000000" w:themeColor="text1"/>
        </w:rPr>
      </w:pPr>
      <w:r w:rsidRPr="00EB7372">
        <w:rPr>
          <w:rStyle w:val="Strong"/>
          <w:rFonts w:eastAsiaTheme="majorEastAsia"/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3330"/>
        <w:gridCol w:w="1885"/>
      </w:tblGrid>
      <w:tr w:rsidR="00680723" w:rsidRPr="00EB7372" w14:paraId="3D827F33" w14:textId="77777777" w:rsidTr="001933AC">
        <w:tc>
          <w:tcPr>
            <w:tcW w:w="9350" w:type="dxa"/>
            <w:gridSpan w:val="3"/>
          </w:tcPr>
          <w:p w14:paraId="5A710966" w14:textId="0F4C4D01" w:rsidR="00680723" w:rsidRPr="00EB7372" w:rsidRDefault="00680723" w:rsidP="00193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6C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ormone Replac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CE/Death in Imputed Full Cohort</w:t>
            </w:r>
          </w:p>
        </w:tc>
      </w:tr>
      <w:tr w:rsidR="00680723" w:rsidRPr="00EB7372" w14:paraId="38A215AA" w14:textId="77777777" w:rsidTr="001933AC">
        <w:tc>
          <w:tcPr>
            <w:tcW w:w="4135" w:type="dxa"/>
          </w:tcPr>
          <w:p w14:paraId="52569CA5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5FC44CF7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85" w:type="dxa"/>
          </w:tcPr>
          <w:p w14:paraId="08C99692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80723" w:rsidRPr="00EB7372" w14:paraId="1AFBDDF7" w14:textId="77777777" w:rsidTr="001933AC">
        <w:tc>
          <w:tcPr>
            <w:tcW w:w="4135" w:type="dxa"/>
          </w:tcPr>
          <w:p w14:paraId="3D25DE32" w14:textId="77777777" w:rsidR="00680723" w:rsidRPr="00D530EA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0EA">
              <w:rPr>
                <w:rFonts w:ascii="Times New Roman" w:hAnsi="Times New Roman" w:cs="Times New Roman"/>
                <w:sz w:val="24"/>
                <w:szCs w:val="24"/>
              </w:rPr>
              <w:t>No HRT</w:t>
            </w:r>
          </w:p>
        </w:tc>
        <w:tc>
          <w:tcPr>
            <w:tcW w:w="3330" w:type="dxa"/>
          </w:tcPr>
          <w:p w14:paraId="70C9E9EB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85" w:type="dxa"/>
          </w:tcPr>
          <w:p w14:paraId="0D1FE0B3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80723" w:rsidRPr="00EB7372" w14:paraId="36B97CF3" w14:textId="77777777" w:rsidTr="001933AC">
        <w:tc>
          <w:tcPr>
            <w:tcW w:w="4135" w:type="dxa"/>
          </w:tcPr>
          <w:p w14:paraId="4B7F0347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3330" w:type="dxa"/>
          </w:tcPr>
          <w:p w14:paraId="62AD9D9F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60-0.89)</w:t>
            </w:r>
          </w:p>
        </w:tc>
        <w:tc>
          <w:tcPr>
            <w:tcW w:w="1885" w:type="dxa"/>
          </w:tcPr>
          <w:p w14:paraId="3984CD01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80723" w:rsidRPr="00EB7372" w14:paraId="596E3E99" w14:textId="77777777" w:rsidTr="001933AC">
        <w:tc>
          <w:tcPr>
            <w:tcW w:w="4135" w:type="dxa"/>
          </w:tcPr>
          <w:p w14:paraId="04FB4B1A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3330" w:type="dxa"/>
          </w:tcPr>
          <w:p w14:paraId="377CC93C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62-0.98)</w:t>
            </w:r>
          </w:p>
        </w:tc>
        <w:tc>
          <w:tcPr>
            <w:tcW w:w="1885" w:type="dxa"/>
          </w:tcPr>
          <w:p w14:paraId="4940E3C1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680723" w:rsidRPr="00EB7372" w14:paraId="082F9FE5" w14:textId="77777777" w:rsidTr="001933AC">
        <w:tc>
          <w:tcPr>
            <w:tcW w:w="4135" w:type="dxa"/>
          </w:tcPr>
          <w:p w14:paraId="75646B77" w14:textId="30E0373A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-cause mortality, </w:t>
            </w:r>
            <w:r w:rsidR="00987453">
              <w:rPr>
                <w:rFonts w:ascii="Times New Roman" w:hAnsi="Times New Roman" w:cs="Times New Roman"/>
                <w:sz w:val="24"/>
                <w:szCs w:val="24"/>
              </w:rPr>
              <w:t xml:space="preserve">H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in 5 years of menopause</w:t>
            </w:r>
          </w:p>
        </w:tc>
        <w:tc>
          <w:tcPr>
            <w:tcW w:w="3330" w:type="dxa"/>
          </w:tcPr>
          <w:p w14:paraId="287BA60C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47-0.78)</w:t>
            </w:r>
          </w:p>
        </w:tc>
        <w:tc>
          <w:tcPr>
            <w:tcW w:w="1885" w:type="dxa"/>
          </w:tcPr>
          <w:p w14:paraId="2A9DF0E7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0723" w:rsidRPr="00EB7372" w14:paraId="4D02FC56" w14:textId="77777777" w:rsidTr="001933AC">
        <w:tc>
          <w:tcPr>
            <w:tcW w:w="4135" w:type="dxa"/>
          </w:tcPr>
          <w:p w14:paraId="2615BCBB" w14:textId="4AD09431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E, </w:t>
            </w:r>
            <w:r w:rsidR="00987453">
              <w:rPr>
                <w:rFonts w:ascii="Times New Roman" w:hAnsi="Times New Roman" w:cs="Times New Roman"/>
                <w:sz w:val="24"/>
                <w:szCs w:val="24"/>
              </w:rPr>
              <w:t xml:space="preserve">H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in 5 years of menopause</w:t>
            </w:r>
          </w:p>
        </w:tc>
        <w:tc>
          <w:tcPr>
            <w:tcW w:w="3330" w:type="dxa"/>
          </w:tcPr>
          <w:p w14:paraId="2AF60FAD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54-0.94)</w:t>
            </w:r>
          </w:p>
        </w:tc>
        <w:tc>
          <w:tcPr>
            <w:tcW w:w="1885" w:type="dxa"/>
          </w:tcPr>
          <w:p w14:paraId="3CC42D19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80723" w:rsidRPr="00EB7372" w14:paraId="1BE6B4BD" w14:textId="77777777" w:rsidTr="001933AC">
        <w:tc>
          <w:tcPr>
            <w:tcW w:w="4135" w:type="dxa"/>
          </w:tcPr>
          <w:p w14:paraId="06974A6F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-cause mortality, after 5 years of menopause</w:t>
            </w:r>
          </w:p>
        </w:tc>
        <w:tc>
          <w:tcPr>
            <w:tcW w:w="3330" w:type="dxa"/>
          </w:tcPr>
          <w:p w14:paraId="750F39F8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72-1.21)</w:t>
            </w:r>
          </w:p>
        </w:tc>
        <w:tc>
          <w:tcPr>
            <w:tcW w:w="1885" w:type="dxa"/>
          </w:tcPr>
          <w:p w14:paraId="642FE164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680723" w:rsidRPr="00EB7372" w14:paraId="195B47CB" w14:textId="77777777" w:rsidTr="001933AC">
        <w:tc>
          <w:tcPr>
            <w:tcW w:w="4135" w:type="dxa"/>
          </w:tcPr>
          <w:p w14:paraId="7CB0705A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, after 5 years of menopause</w:t>
            </w:r>
          </w:p>
          <w:p w14:paraId="17D327A8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330" w:type="dxa"/>
          </w:tcPr>
          <w:p w14:paraId="1AA50E5B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2-1.32)</w:t>
            </w:r>
          </w:p>
        </w:tc>
        <w:tc>
          <w:tcPr>
            <w:tcW w:w="1885" w:type="dxa"/>
          </w:tcPr>
          <w:p w14:paraId="492486FC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680723" w:rsidRPr="00EB7372" w14:paraId="36E94DD0" w14:textId="77777777" w:rsidTr="001933AC">
        <w:tc>
          <w:tcPr>
            <w:tcW w:w="4135" w:type="dxa"/>
          </w:tcPr>
          <w:p w14:paraId="5DDDECD8" w14:textId="77777777" w:rsidR="00680723" w:rsidRPr="00832344" w:rsidRDefault="00680723" w:rsidP="00193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s</w:t>
            </w:r>
          </w:p>
        </w:tc>
        <w:tc>
          <w:tcPr>
            <w:tcW w:w="3330" w:type="dxa"/>
          </w:tcPr>
          <w:p w14:paraId="25D3F9DB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02502CD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23" w:rsidRPr="00EB7372" w14:paraId="09109F65" w14:textId="77777777" w:rsidTr="001933AC">
        <w:tc>
          <w:tcPr>
            <w:tcW w:w="4135" w:type="dxa"/>
          </w:tcPr>
          <w:p w14:paraId="2F5AE826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RT within same race/ethnic group</w:t>
            </w:r>
          </w:p>
        </w:tc>
        <w:tc>
          <w:tcPr>
            <w:tcW w:w="3330" w:type="dxa"/>
          </w:tcPr>
          <w:p w14:paraId="4D88CD80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85" w:type="dxa"/>
          </w:tcPr>
          <w:p w14:paraId="14407D39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680723" w:rsidRPr="00EB7372" w14:paraId="6E3936B1" w14:textId="77777777" w:rsidTr="001933AC">
        <w:tc>
          <w:tcPr>
            <w:tcW w:w="4135" w:type="dxa"/>
          </w:tcPr>
          <w:p w14:paraId="5DBF9532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MACE</w:t>
            </w:r>
          </w:p>
        </w:tc>
        <w:tc>
          <w:tcPr>
            <w:tcW w:w="3330" w:type="dxa"/>
          </w:tcPr>
          <w:p w14:paraId="19CB7F26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6-1.12)</w:t>
            </w:r>
          </w:p>
        </w:tc>
        <w:tc>
          <w:tcPr>
            <w:tcW w:w="1885" w:type="dxa"/>
          </w:tcPr>
          <w:p w14:paraId="2ED9A26F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80723" w:rsidRPr="00EB7372" w14:paraId="192D3603" w14:textId="77777777" w:rsidTr="001933AC">
        <w:tc>
          <w:tcPr>
            <w:tcW w:w="4135" w:type="dxa"/>
          </w:tcPr>
          <w:p w14:paraId="23F41140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mortality</w:t>
            </w:r>
          </w:p>
        </w:tc>
        <w:tc>
          <w:tcPr>
            <w:tcW w:w="3330" w:type="dxa"/>
          </w:tcPr>
          <w:p w14:paraId="65467BC5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8-0.89)</w:t>
            </w:r>
          </w:p>
        </w:tc>
        <w:tc>
          <w:tcPr>
            <w:tcW w:w="1885" w:type="dxa"/>
          </w:tcPr>
          <w:p w14:paraId="5C072542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80723" w:rsidRPr="00EB7372" w14:paraId="3301419F" w14:textId="77777777" w:rsidTr="001933AC">
        <w:tc>
          <w:tcPr>
            <w:tcW w:w="4135" w:type="dxa"/>
          </w:tcPr>
          <w:p w14:paraId="767DCD2E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, MACE</w:t>
            </w:r>
          </w:p>
        </w:tc>
        <w:tc>
          <w:tcPr>
            <w:tcW w:w="3330" w:type="dxa"/>
          </w:tcPr>
          <w:p w14:paraId="53355179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4-0.91)</w:t>
            </w:r>
          </w:p>
        </w:tc>
        <w:tc>
          <w:tcPr>
            <w:tcW w:w="1885" w:type="dxa"/>
          </w:tcPr>
          <w:p w14:paraId="3F838139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680723" w:rsidRPr="00EB7372" w14:paraId="63DAFD5D" w14:textId="77777777" w:rsidTr="001933AC">
        <w:tc>
          <w:tcPr>
            <w:tcW w:w="4135" w:type="dxa"/>
          </w:tcPr>
          <w:p w14:paraId="523F4967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, mortality</w:t>
            </w:r>
          </w:p>
        </w:tc>
        <w:tc>
          <w:tcPr>
            <w:tcW w:w="3330" w:type="dxa"/>
          </w:tcPr>
          <w:p w14:paraId="60EFC9AF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6-0.96)</w:t>
            </w:r>
          </w:p>
        </w:tc>
        <w:tc>
          <w:tcPr>
            <w:tcW w:w="1885" w:type="dxa"/>
          </w:tcPr>
          <w:p w14:paraId="6A193389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680723" w:rsidRPr="00EB7372" w14:paraId="672C0344" w14:textId="77777777" w:rsidTr="001933AC">
        <w:tc>
          <w:tcPr>
            <w:tcW w:w="4135" w:type="dxa"/>
          </w:tcPr>
          <w:p w14:paraId="6336B685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, MACE</w:t>
            </w:r>
          </w:p>
        </w:tc>
        <w:tc>
          <w:tcPr>
            <w:tcW w:w="3330" w:type="dxa"/>
          </w:tcPr>
          <w:p w14:paraId="4504EF12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6-0.86)</w:t>
            </w:r>
          </w:p>
        </w:tc>
        <w:tc>
          <w:tcPr>
            <w:tcW w:w="1885" w:type="dxa"/>
          </w:tcPr>
          <w:p w14:paraId="69546ED0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80723" w:rsidRPr="00EB7372" w14:paraId="0DBB5489" w14:textId="77777777" w:rsidTr="001933AC">
        <w:tc>
          <w:tcPr>
            <w:tcW w:w="4135" w:type="dxa"/>
          </w:tcPr>
          <w:p w14:paraId="1E864283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, mortality</w:t>
            </w:r>
          </w:p>
        </w:tc>
        <w:tc>
          <w:tcPr>
            <w:tcW w:w="3330" w:type="dxa"/>
          </w:tcPr>
          <w:p w14:paraId="1FB26A44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47-1.06)</w:t>
            </w:r>
          </w:p>
        </w:tc>
        <w:tc>
          <w:tcPr>
            <w:tcW w:w="1885" w:type="dxa"/>
          </w:tcPr>
          <w:p w14:paraId="1AA381E8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680723" w:rsidRPr="00EB7372" w14:paraId="4ABC08F9" w14:textId="77777777" w:rsidTr="001933AC">
        <w:tc>
          <w:tcPr>
            <w:tcW w:w="4135" w:type="dxa"/>
          </w:tcPr>
          <w:p w14:paraId="66A6C889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, MACE</w:t>
            </w:r>
          </w:p>
        </w:tc>
        <w:tc>
          <w:tcPr>
            <w:tcW w:w="3330" w:type="dxa"/>
          </w:tcPr>
          <w:p w14:paraId="27681586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 (1.11-4.91)</w:t>
            </w:r>
          </w:p>
        </w:tc>
        <w:tc>
          <w:tcPr>
            <w:tcW w:w="1885" w:type="dxa"/>
          </w:tcPr>
          <w:p w14:paraId="5F0E82C8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680723" w:rsidRPr="00EB7372" w14:paraId="4CBA110A" w14:textId="77777777" w:rsidTr="001933AC">
        <w:tc>
          <w:tcPr>
            <w:tcW w:w="4135" w:type="dxa"/>
          </w:tcPr>
          <w:p w14:paraId="2AB11BE3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, mortality </w:t>
            </w:r>
          </w:p>
        </w:tc>
        <w:tc>
          <w:tcPr>
            <w:tcW w:w="3330" w:type="dxa"/>
          </w:tcPr>
          <w:p w14:paraId="6787AEBA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81-2.62)</w:t>
            </w:r>
          </w:p>
        </w:tc>
        <w:tc>
          <w:tcPr>
            <w:tcW w:w="1885" w:type="dxa"/>
          </w:tcPr>
          <w:p w14:paraId="5B46F88D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680723" w:rsidRPr="00EB7372" w14:paraId="58F297CC" w14:textId="77777777" w:rsidTr="001933AC">
        <w:tc>
          <w:tcPr>
            <w:tcW w:w="4135" w:type="dxa"/>
          </w:tcPr>
          <w:p w14:paraId="192C81FB" w14:textId="77777777" w:rsidR="00680723" w:rsidRPr="00AC7AC6" w:rsidRDefault="00680723" w:rsidP="001933A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nese models with metabolic syndrome or triglycerides</w:t>
            </w:r>
          </w:p>
        </w:tc>
        <w:tc>
          <w:tcPr>
            <w:tcW w:w="3330" w:type="dxa"/>
          </w:tcPr>
          <w:p w14:paraId="5B832963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1D7A570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</w:p>
        </w:tc>
      </w:tr>
      <w:tr w:rsidR="00680723" w:rsidRPr="00EB7372" w14:paraId="2DEA04F2" w14:textId="77777777" w:rsidTr="001933AC">
        <w:tc>
          <w:tcPr>
            <w:tcW w:w="4135" w:type="dxa"/>
          </w:tcPr>
          <w:p w14:paraId="6DB64C57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RT in Chinese group</w:t>
            </w:r>
          </w:p>
        </w:tc>
        <w:tc>
          <w:tcPr>
            <w:tcW w:w="3330" w:type="dxa"/>
          </w:tcPr>
          <w:p w14:paraId="059BA0A4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85" w:type="dxa"/>
          </w:tcPr>
          <w:p w14:paraId="3E6E70CC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680723" w:rsidRPr="00EB7372" w14:paraId="1AB19ECE" w14:textId="77777777" w:rsidTr="001933AC">
        <w:tc>
          <w:tcPr>
            <w:tcW w:w="4135" w:type="dxa"/>
          </w:tcPr>
          <w:p w14:paraId="05CC92A8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E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no metabolic syndrome</w:t>
            </w:r>
          </w:p>
        </w:tc>
        <w:tc>
          <w:tcPr>
            <w:tcW w:w="3330" w:type="dxa"/>
          </w:tcPr>
          <w:p w14:paraId="1422E93C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20-2.70)</w:t>
            </w:r>
          </w:p>
        </w:tc>
        <w:tc>
          <w:tcPr>
            <w:tcW w:w="1885" w:type="dxa"/>
          </w:tcPr>
          <w:p w14:paraId="1A5A7119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</w:tr>
      <w:tr w:rsidR="00680723" w:rsidRPr="00EB7372" w14:paraId="42EECC64" w14:textId="77777777" w:rsidTr="001933AC">
        <w:tc>
          <w:tcPr>
            <w:tcW w:w="4135" w:type="dxa"/>
          </w:tcPr>
          <w:p w14:paraId="2B260CB2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tality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no metabolic syndrome</w:t>
            </w:r>
          </w:p>
        </w:tc>
        <w:tc>
          <w:tcPr>
            <w:tcW w:w="3330" w:type="dxa"/>
          </w:tcPr>
          <w:p w14:paraId="6DC1C38E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24-2.05)</w:t>
            </w:r>
          </w:p>
        </w:tc>
        <w:tc>
          <w:tcPr>
            <w:tcW w:w="1885" w:type="dxa"/>
          </w:tcPr>
          <w:p w14:paraId="3D7815F2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</w:tr>
      <w:tr w:rsidR="00680723" w:rsidRPr="00EB7372" w14:paraId="5AF6CE6C" w14:textId="77777777" w:rsidTr="001933AC">
        <w:tc>
          <w:tcPr>
            <w:tcW w:w="4135" w:type="dxa"/>
          </w:tcPr>
          <w:p w14:paraId="5E23EC3F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ACE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metabolic syndrome</w:t>
            </w:r>
          </w:p>
        </w:tc>
        <w:tc>
          <w:tcPr>
            <w:tcW w:w="3330" w:type="dxa"/>
          </w:tcPr>
          <w:p w14:paraId="232B1783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 (1.47-11.3)</w:t>
            </w:r>
          </w:p>
        </w:tc>
        <w:tc>
          <w:tcPr>
            <w:tcW w:w="1885" w:type="dxa"/>
          </w:tcPr>
          <w:p w14:paraId="4731C246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680723" w:rsidRPr="00EB7372" w14:paraId="7947F301" w14:textId="77777777" w:rsidTr="001933AC">
        <w:tc>
          <w:tcPr>
            <w:tcW w:w="4135" w:type="dxa"/>
          </w:tcPr>
          <w:p w14:paraId="4959DAA7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tality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metabolic syndrome</w:t>
            </w:r>
          </w:p>
        </w:tc>
        <w:tc>
          <w:tcPr>
            <w:tcW w:w="3330" w:type="dxa"/>
          </w:tcPr>
          <w:p w14:paraId="17261535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(1.13-5.45)</w:t>
            </w:r>
          </w:p>
        </w:tc>
        <w:tc>
          <w:tcPr>
            <w:tcW w:w="1885" w:type="dxa"/>
          </w:tcPr>
          <w:p w14:paraId="2B08523F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680723" w:rsidRPr="00EB7372" w14:paraId="62097C80" w14:textId="77777777" w:rsidTr="001933AC">
        <w:tc>
          <w:tcPr>
            <w:tcW w:w="4135" w:type="dxa"/>
          </w:tcPr>
          <w:p w14:paraId="58426F70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E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low triglycerides</w:t>
            </w:r>
          </w:p>
        </w:tc>
        <w:tc>
          <w:tcPr>
            <w:tcW w:w="3330" w:type="dxa"/>
          </w:tcPr>
          <w:p w14:paraId="07BA021E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47-3.44)</w:t>
            </w:r>
          </w:p>
        </w:tc>
        <w:tc>
          <w:tcPr>
            <w:tcW w:w="1885" w:type="dxa"/>
          </w:tcPr>
          <w:p w14:paraId="05EFF7FE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680723" w:rsidRPr="00EB7372" w14:paraId="6D3ACC60" w14:textId="77777777" w:rsidTr="001933AC">
        <w:tc>
          <w:tcPr>
            <w:tcW w:w="4135" w:type="dxa"/>
          </w:tcPr>
          <w:p w14:paraId="20FA214E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tality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low triglycerides</w:t>
            </w:r>
          </w:p>
        </w:tc>
        <w:tc>
          <w:tcPr>
            <w:tcW w:w="3330" w:type="dxa"/>
          </w:tcPr>
          <w:p w14:paraId="36DC68E8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26-1.49)</w:t>
            </w:r>
          </w:p>
        </w:tc>
        <w:tc>
          <w:tcPr>
            <w:tcW w:w="1885" w:type="dxa"/>
          </w:tcPr>
          <w:p w14:paraId="40B14F44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680723" w:rsidRPr="00EB7372" w14:paraId="0ED28D3E" w14:textId="77777777" w:rsidTr="001933AC">
        <w:tc>
          <w:tcPr>
            <w:tcW w:w="4135" w:type="dxa"/>
          </w:tcPr>
          <w:p w14:paraId="03BF7591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E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high triglycerides</w:t>
            </w:r>
          </w:p>
        </w:tc>
        <w:tc>
          <w:tcPr>
            <w:tcW w:w="3330" w:type="dxa"/>
          </w:tcPr>
          <w:p w14:paraId="630DE45C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 (1.59-22.01)</w:t>
            </w:r>
          </w:p>
        </w:tc>
        <w:tc>
          <w:tcPr>
            <w:tcW w:w="1885" w:type="dxa"/>
          </w:tcPr>
          <w:p w14:paraId="26FE8F77" w14:textId="0FB3EC82" w:rsidR="00680723" w:rsidRPr="00EB7372" w:rsidRDefault="00474B7B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680723" w:rsidRPr="00EB7372" w14:paraId="4215FCD0" w14:textId="77777777" w:rsidTr="001933AC">
        <w:tc>
          <w:tcPr>
            <w:tcW w:w="4135" w:type="dxa"/>
          </w:tcPr>
          <w:p w14:paraId="3E81422A" w14:textId="77777777" w:rsidR="00680723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tality, </w:t>
            </w:r>
            <w:proofErr w:type="gramStart"/>
            <w:r>
              <w:rPr>
                <w:rFonts w:ascii="Times New Roman" w:hAnsi="Times New Roman" w:cs="Times New Roman"/>
              </w:rPr>
              <w:t>HRT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high triglycerides</w:t>
            </w:r>
          </w:p>
        </w:tc>
        <w:tc>
          <w:tcPr>
            <w:tcW w:w="3330" w:type="dxa"/>
          </w:tcPr>
          <w:p w14:paraId="7FD41966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 (1.47-8.51)</w:t>
            </w:r>
          </w:p>
        </w:tc>
        <w:tc>
          <w:tcPr>
            <w:tcW w:w="1885" w:type="dxa"/>
          </w:tcPr>
          <w:p w14:paraId="06DF5D96" w14:textId="77777777" w:rsidR="00680723" w:rsidRPr="00EB7372" w:rsidRDefault="00680723" w:rsidP="001933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680723" w:rsidRPr="00EB7372" w14:paraId="0AA255F4" w14:textId="77777777" w:rsidTr="001933AC">
        <w:trPr>
          <w:trHeight w:val="251"/>
        </w:trPr>
        <w:tc>
          <w:tcPr>
            <w:tcW w:w="9350" w:type="dxa"/>
            <w:gridSpan w:val="3"/>
          </w:tcPr>
          <w:p w14:paraId="60908FAD" w14:textId="77777777" w:rsidR="00680723" w:rsidRPr="00EB7372" w:rsidRDefault="00680723" w:rsidP="001933AC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 models controlled for</w:t>
            </w: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B7372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ge, income level, smoking status, diabetes, hypertension, physical activity, and LDL levels</w:t>
            </w:r>
            <w:r w:rsidRPr="00EB737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Metabolic syndrome was ascertained according to the National Cholesterol Education Program 2004 guidelines and was applied equivalently across racial groups. Elevated triglycerides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defined as triglycerides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EB7372">
              <w:rPr>
                <w:rFonts w:ascii="Times New Roman" w:eastAsiaTheme="minorEastAsia" w:hAnsi="Times New Roman" w:cs="Times New Roman"/>
                <w:sz w:val="24"/>
                <w:szCs w:val="24"/>
              </w:rPr>
              <w:t>1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The triglycerides variable used in the individual model was continuous as mg/dL of triglycerides. Imputed dataset had n=2573 individuals with no missing covariates. </w:t>
            </w:r>
          </w:p>
          <w:p w14:paraId="24E4D111" w14:textId="77777777" w:rsidR="00680723" w:rsidRPr="00EB7372" w:rsidRDefault="00680723" w:rsidP="001933AC">
            <w:pPr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EB737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EB73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reviations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 = hormone replacement therapy, BMI = body mass index, WHR = waist-hip ratio, WC = waist circumference, FGL = fasting glucose level, CRP = C-reactive protein</w:t>
            </w:r>
          </w:p>
          <w:p w14:paraId="79353E42" w14:textId="77777777" w:rsidR="00680723" w:rsidRPr="00EB7372" w:rsidRDefault="00680723" w:rsidP="00193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6E3EEF" w14:textId="2ED778FE" w:rsidR="00680723" w:rsidRPr="0022526A" w:rsidRDefault="0022526A" w:rsidP="0022526A">
      <w:pPr>
        <w:spacing w:after="0" w:line="240" w:lineRule="auto"/>
        <w:rPr>
          <w:rStyle w:val="Strong"/>
          <w:rFonts w:ascii="Times New Roman" w:eastAsiaTheme="majorEastAsia" w:hAnsi="Times New Roman" w:cs="Times New Roman"/>
          <w:color w:val="000000" w:themeColor="text1"/>
          <w:kern w:val="0"/>
          <w14:ligatures w14:val="none"/>
        </w:rPr>
      </w:pPr>
      <w:r w:rsidRPr="00EB7372">
        <w:rPr>
          <w:rStyle w:val="Strong"/>
          <w:rFonts w:eastAsiaTheme="majorEastAsia"/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3330"/>
        <w:gridCol w:w="1885"/>
      </w:tblGrid>
      <w:tr w:rsidR="00866437" w:rsidRPr="00EB7372" w14:paraId="1A2DF4C6" w14:textId="77777777" w:rsidTr="008B745A">
        <w:tc>
          <w:tcPr>
            <w:tcW w:w="9350" w:type="dxa"/>
            <w:gridSpan w:val="3"/>
          </w:tcPr>
          <w:p w14:paraId="1C6CEF88" w14:textId="55C2D65A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6C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ormone Replacement, Body Composition and Atherogenic Markers, and MACE/Death in Chinese Participants</w:t>
            </w:r>
          </w:p>
        </w:tc>
      </w:tr>
      <w:tr w:rsidR="00866437" w:rsidRPr="00EB7372" w14:paraId="096E1F8C" w14:textId="77777777" w:rsidTr="008B745A">
        <w:tc>
          <w:tcPr>
            <w:tcW w:w="4135" w:type="dxa"/>
          </w:tcPr>
          <w:p w14:paraId="7014048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4AFE9C8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85" w:type="dxa"/>
          </w:tcPr>
          <w:p w14:paraId="24C735F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66437" w:rsidRPr="00EB7372" w14:paraId="7D2EDFF3" w14:textId="77777777" w:rsidTr="008B745A">
        <w:tc>
          <w:tcPr>
            <w:tcW w:w="4135" w:type="dxa"/>
          </w:tcPr>
          <w:p w14:paraId="60BCF707" w14:textId="77777777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E Models</w:t>
            </w:r>
          </w:p>
          <w:p w14:paraId="4C5DB816" w14:textId="77777777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426BF71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2F2F1B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437" w:rsidRPr="00EB7372" w14:paraId="1B49531F" w14:textId="77777777" w:rsidTr="008B745A">
        <w:tc>
          <w:tcPr>
            <w:tcW w:w="4135" w:type="dxa"/>
          </w:tcPr>
          <w:p w14:paraId="0A52668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MI model and MACE:</w:t>
            </w:r>
          </w:p>
          <w:p w14:paraId="1633856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5190D99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BMI</w:t>
            </w:r>
          </w:p>
          <w:p w14:paraId="3CF9542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BMI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441DEFC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85559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27 (1.06-4.87)</w:t>
            </w:r>
          </w:p>
          <w:p w14:paraId="5530DAE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6 (0.94-1.17)</w:t>
            </w:r>
          </w:p>
          <w:p w14:paraId="4E4A4BA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81-1.26)</w:t>
            </w:r>
          </w:p>
        </w:tc>
        <w:tc>
          <w:tcPr>
            <w:tcW w:w="1885" w:type="dxa"/>
          </w:tcPr>
          <w:p w14:paraId="1344EB9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E898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14:paraId="06BE9DB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14:paraId="59B54C9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866437" w:rsidRPr="00EB7372" w14:paraId="1D34CBD8" w14:textId="77777777" w:rsidTr="008B745A">
        <w:tc>
          <w:tcPr>
            <w:tcW w:w="4135" w:type="dxa"/>
          </w:tcPr>
          <w:p w14:paraId="67067A3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R model and MACE:</w:t>
            </w:r>
          </w:p>
          <w:p w14:paraId="7E8A90E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4E5C55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WHR</w:t>
            </w:r>
          </w:p>
          <w:p w14:paraId="1DD1335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WHR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7DAC418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C15C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36 (1.09-5.11)</w:t>
            </w:r>
          </w:p>
          <w:p w14:paraId="6BBCD68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61 (0.88-2.93)</w:t>
            </w:r>
          </w:p>
          <w:p w14:paraId="467FB5D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02 (0.56-7.32)</w:t>
            </w:r>
          </w:p>
        </w:tc>
        <w:tc>
          <w:tcPr>
            <w:tcW w:w="1885" w:type="dxa"/>
          </w:tcPr>
          <w:p w14:paraId="2C6FD20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9E12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399EE03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  <w:p w14:paraId="1F0BA7E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866437" w:rsidRPr="00EB7372" w14:paraId="05CD795E" w14:textId="77777777" w:rsidTr="008B745A">
        <w:tc>
          <w:tcPr>
            <w:tcW w:w="4135" w:type="dxa"/>
          </w:tcPr>
          <w:p w14:paraId="0D7CD42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aist circumference model and MACE:</w:t>
            </w:r>
          </w:p>
          <w:p w14:paraId="08E4400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37790E2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WC</w:t>
            </w:r>
          </w:p>
          <w:p w14:paraId="3A21D90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WC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3F906F2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45A0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47 (1.14-5.37)</w:t>
            </w:r>
          </w:p>
          <w:p w14:paraId="78FE568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4 (1.01-1.08)</w:t>
            </w:r>
          </w:p>
          <w:p w14:paraId="504A0AF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3 (0.95-1.11)</w:t>
            </w:r>
          </w:p>
        </w:tc>
        <w:tc>
          <w:tcPr>
            <w:tcW w:w="1885" w:type="dxa"/>
          </w:tcPr>
          <w:p w14:paraId="4392F60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4432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70C1113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14:paraId="39BF954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866437" w:rsidRPr="00EB7372" w14:paraId="6DE3A739" w14:textId="77777777" w:rsidTr="008B745A">
        <w:tc>
          <w:tcPr>
            <w:tcW w:w="4135" w:type="dxa"/>
          </w:tcPr>
          <w:p w14:paraId="36B5B8B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0454501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Fasting glucose and MACE:</w:t>
            </w:r>
          </w:p>
          <w:p w14:paraId="747BBC0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49E8AB2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FGL</w:t>
            </w:r>
          </w:p>
          <w:p w14:paraId="7DFA34B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FGL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02C4D92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C498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4.22 (0.27-64.8)</w:t>
            </w:r>
          </w:p>
          <w:p w14:paraId="3C2D59A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1.00-1.020)</w:t>
            </w:r>
          </w:p>
          <w:p w14:paraId="32D5EA9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9 (0.97-1.02)</w:t>
            </w:r>
          </w:p>
        </w:tc>
        <w:tc>
          <w:tcPr>
            <w:tcW w:w="1885" w:type="dxa"/>
          </w:tcPr>
          <w:p w14:paraId="5396355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84BA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  <w:p w14:paraId="3BCC113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  <w:p w14:paraId="1EBDAEB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866437" w:rsidRPr="00EB7372" w14:paraId="610A1779" w14:textId="77777777" w:rsidTr="008B745A">
        <w:tc>
          <w:tcPr>
            <w:tcW w:w="4135" w:type="dxa"/>
          </w:tcPr>
          <w:p w14:paraId="5193174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Triglycerides and MACE:</w:t>
            </w:r>
          </w:p>
          <w:p w14:paraId="12F0523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88EB88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Triglycerides</w:t>
            </w:r>
          </w:p>
          <w:p w14:paraId="064A2E3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triglycerides</w:t>
            </w:r>
            <w:proofErr w:type="spellEnd"/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66DBFB0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7E085" w14:textId="7B241F12" w:rsidR="00B80D05" w:rsidRPr="00EB7372" w:rsidRDefault="00B80D05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35B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9235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35B0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1D4E72" w14:textId="77777777" w:rsidR="00B80D05" w:rsidRPr="00EB7372" w:rsidRDefault="00B80D05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9 (0.98-1.00)</w:t>
            </w:r>
          </w:p>
          <w:p w14:paraId="521B3AF8" w14:textId="3EF572FD" w:rsidR="00866437" w:rsidRPr="00EB7372" w:rsidRDefault="00B80D05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1.0</w:t>
            </w:r>
            <w:r w:rsidR="002B20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2B20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79B220A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B510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  <w:p w14:paraId="7E7F5EF6" w14:textId="34897A76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235B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776B0E22" w14:textId="5AF9E2B5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20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bookmarkEnd w:id="0"/>
      <w:tr w:rsidR="00866437" w:rsidRPr="00EB7372" w14:paraId="52DDA16F" w14:textId="77777777" w:rsidTr="008B745A">
        <w:tc>
          <w:tcPr>
            <w:tcW w:w="4135" w:type="dxa"/>
          </w:tcPr>
          <w:p w14:paraId="5B33772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etabolic syndrome and MACE:</w:t>
            </w:r>
          </w:p>
          <w:p w14:paraId="606F69E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D3EFFD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Metabolic syndrome</w:t>
            </w:r>
          </w:p>
          <w:p w14:paraId="64E8A52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: metabolic syndrome interaction</w:t>
            </w:r>
          </w:p>
        </w:tc>
        <w:tc>
          <w:tcPr>
            <w:tcW w:w="3330" w:type="dxa"/>
          </w:tcPr>
          <w:p w14:paraId="57B63375" w14:textId="77777777" w:rsidR="00F90168" w:rsidRDefault="00F90168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D6119" w14:textId="2D094559" w:rsidR="00B80D05" w:rsidRPr="00EB7372" w:rsidRDefault="00B80D05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92D5EB" w14:textId="77777777" w:rsidR="00B80D05" w:rsidRPr="00EB7372" w:rsidRDefault="00B80D05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630EFE" w14:textId="07259069" w:rsidR="00866437" w:rsidRPr="00EB7372" w:rsidRDefault="00B80D05" w:rsidP="00B80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1843234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C4D8D" w14:textId="4199C94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0168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  <w:p w14:paraId="07280B5E" w14:textId="0185EFCD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F90168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  <w:p w14:paraId="2648D344" w14:textId="18847856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9016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66437" w:rsidRPr="00EB7372" w14:paraId="73744AFA" w14:textId="77777777" w:rsidTr="008B745A">
        <w:tc>
          <w:tcPr>
            <w:tcW w:w="4135" w:type="dxa"/>
          </w:tcPr>
          <w:p w14:paraId="1B86EEF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CRP and MACE:  </w:t>
            </w:r>
          </w:p>
          <w:p w14:paraId="228AA38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3BAFEFB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CRP</w:t>
            </w:r>
          </w:p>
          <w:p w14:paraId="678C4DD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: CRP interaction</w:t>
            </w:r>
          </w:p>
        </w:tc>
        <w:tc>
          <w:tcPr>
            <w:tcW w:w="3330" w:type="dxa"/>
          </w:tcPr>
          <w:p w14:paraId="0C9335C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3ED9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20 (1.03-4.724)</w:t>
            </w:r>
          </w:p>
          <w:p w14:paraId="0E3F685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88-1.12)</w:t>
            </w:r>
          </w:p>
          <w:p w14:paraId="3192B64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4 (0.57-1.23)</w:t>
            </w:r>
          </w:p>
        </w:tc>
        <w:tc>
          <w:tcPr>
            <w:tcW w:w="1885" w:type="dxa"/>
          </w:tcPr>
          <w:p w14:paraId="6468D35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04D8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  <w:p w14:paraId="692B123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  <w:p w14:paraId="3467214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866437" w:rsidRPr="00EB7372" w14:paraId="536124D8" w14:textId="77777777" w:rsidTr="008B745A">
        <w:tc>
          <w:tcPr>
            <w:tcW w:w="4135" w:type="dxa"/>
          </w:tcPr>
          <w:p w14:paraId="4F6D3CC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CAC and MACE:  </w:t>
            </w:r>
          </w:p>
          <w:p w14:paraId="2CC15D9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1130EFC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CAC</w:t>
            </w:r>
          </w:p>
          <w:p w14:paraId="1D6C8C4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CAC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684E3C7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33FD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66 (0.74-3.76)</w:t>
            </w:r>
          </w:p>
          <w:p w14:paraId="0C649F9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  <w:p w14:paraId="0B4BACE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1885" w:type="dxa"/>
          </w:tcPr>
          <w:p w14:paraId="7134676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03D6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14:paraId="26EF6D0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14:paraId="4A37A27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866437" w:rsidRPr="00EB7372" w14:paraId="25196D29" w14:textId="77777777" w:rsidTr="008B745A">
        <w:tc>
          <w:tcPr>
            <w:tcW w:w="4135" w:type="dxa"/>
          </w:tcPr>
          <w:p w14:paraId="50CF5C57" w14:textId="77777777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 Models</w:t>
            </w:r>
          </w:p>
          <w:p w14:paraId="3E1668B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7CBB4E8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8BF7C8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437" w:rsidRPr="00EB7372" w14:paraId="1350243D" w14:textId="77777777" w:rsidTr="008B745A">
        <w:tc>
          <w:tcPr>
            <w:tcW w:w="4135" w:type="dxa"/>
          </w:tcPr>
          <w:p w14:paraId="5B7D8C1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MI model and all-cause mortality:</w:t>
            </w:r>
          </w:p>
          <w:p w14:paraId="7A754D0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01185E6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BMI</w:t>
            </w:r>
          </w:p>
          <w:p w14:paraId="1EEB82D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BMI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4C076CF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ED070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4 (0.73-2.47)</w:t>
            </w:r>
          </w:p>
          <w:p w14:paraId="47347DD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3 (0.95-1.11)</w:t>
            </w:r>
          </w:p>
          <w:p w14:paraId="43CCDEE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8 (0.81-1.19)</w:t>
            </w:r>
          </w:p>
        </w:tc>
        <w:tc>
          <w:tcPr>
            <w:tcW w:w="1885" w:type="dxa"/>
          </w:tcPr>
          <w:p w14:paraId="258FFB1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F890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  <w:p w14:paraId="4658A0D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  <w:p w14:paraId="511E528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866437" w:rsidRPr="00EB7372" w14:paraId="4256BD1D" w14:textId="77777777" w:rsidTr="008B745A">
        <w:tc>
          <w:tcPr>
            <w:tcW w:w="4135" w:type="dxa"/>
          </w:tcPr>
          <w:p w14:paraId="048AF7E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R model and all-cause mortality:</w:t>
            </w:r>
          </w:p>
          <w:p w14:paraId="625608A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1997BCE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WHR</w:t>
            </w:r>
          </w:p>
          <w:p w14:paraId="6D378F0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WHR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07773C4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0ABA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5 (0.73-2.49)</w:t>
            </w:r>
          </w:p>
          <w:p w14:paraId="25D5745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4 (0.66-1.62)</w:t>
            </w:r>
          </w:p>
          <w:p w14:paraId="08DE000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0 (0.28-1.77)</w:t>
            </w:r>
          </w:p>
        </w:tc>
        <w:tc>
          <w:tcPr>
            <w:tcW w:w="1885" w:type="dxa"/>
          </w:tcPr>
          <w:p w14:paraId="47B504F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D009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  <w:p w14:paraId="6A5CF19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  <w:p w14:paraId="0AADA31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866437" w:rsidRPr="00EB7372" w14:paraId="7740437B" w14:textId="77777777" w:rsidTr="008B745A">
        <w:tc>
          <w:tcPr>
            <w:tcW w:w="4135" w:type="dxa"/>
          </w:tcPr>
          <w:p w14:paraId="14A1E2D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aist circumference model and all-cause mortality:</w:t>
            </w:r>
          </w:p>
          <w:p w14:paraId="2189369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801085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WC</w:t>
            </w:r>
          </w:p>
          <w:p w14:paraId="4AA8D8C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WC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4A9028F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0AF8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4 (0.73-2.48)</w:t>
            </w:r>
          </w:p>
          <w:p w14:paraId="3EDA841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98-1.04)</w:t>
            </w:r>
          </w:p>
          <w:p w14:paraId="6009589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94-1.06)</w:t>
            </w:r>
          </w:p>
        </w:tc>
        <w:tc>
          <w:tcPr>
            <w:tcW w:w="1885" w:type="dxa"/>
          </w:tcPr>
          <w:p w14:paraId="61987F9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3521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  <w:p w14:paraId="275129D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  <w:p w14:paraId="6FBE6BF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66437" w:rsidRPr="00EB7372" w14:paraId="7057B432" w14:textId="77777777" w:rsidTr="008B745A">
        <w:tc>
          <w:tcPr>
            <w:tcW w:w="4135" w:type="dxa"/>
          </w:tcPr>
          <w:p w14:paraId="7769CFC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Fasting glucose and all-cause mortality:</w:t>
            </w:r>
          </w:p>
          <w:p w14:paraId="3154D62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1EA7FC9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FGL</w:t>
            </w:r>
          </w:p>
          <w:p w14:paraId="2D93159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FGL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7EAEF8D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C836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3 (0.03-3.63)</w:t>
            </w:r>
          </w:p>
          <w:p w14:paraId="3E98FA1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(0.98-1.02)</w:t>
            </w:r>
          </w:p>
          <w:p w14:paraId="0DBEA2F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99-1.04)</w:t>
            </w:r>
          </w:p>
        </w:tc>
        <w:tc>
          <w:tcPr>
            <w:tcW w:w="1885" w:type="dxa"/>
          </w:tcPr>
          <w:p w14:paraId="657DAA9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5BDF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  <w:p w14:paraId="7456850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92</w:t>
            </w:r>
          </w:p>
          <w:p w14:paraId="363A298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866437" w:rsidRPr="00EB7372" w14:paraId="02CD3AC3" w14:textId="77777777" w:rsidTr="008B745A">
        <w:tc>
          <w:tcPr>
            <w:tcW w:w="4135" w:type="dxa"/>
          </w:tcPr>
          <w:p w14:paraId="6FA8DD0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glycerides and all-cause mortality:</w:t>
            </w:r>
          </w:p>
          <w:p w14:paraId="3C34EB0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5528508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Triglycerides</w:t>
            </w:r>
          </w:p>
          <w:p w14:paraId="06A5B8E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triglycerides</w:t>
            </w:r>
            <w:proofErr w:type="spellEnd"/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1EB39E2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64FDF" w14:textId="2AAEAD0B" w:rsidR="00866437" w:rsidRPr="00EB7372" w:rsidRDefault="00A6688E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06-1.06)</w:t>
            </w:r>
          </w:p>
          <w:p w14:paraId="31F30FD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99-1.00)</w:t>
            </w:r>
          </w:p>
          <w:p w14:paraId="54B30E8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1885" w:type="dxa"/>
          </w:tcPr>
          <w:p w14:paraId="744255E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70DA3" w14:textId="4D0E38D2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522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4E02E408" w14:textId="209B62F0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5225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14:paraId="5FF2DB20" w14:textId="32CA4173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5225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866437" w:rsidRPr="00EB7372" w14:paraId="7DCFB203" w14:textId="77777777" w:rsidTr="008B745A">
        <w:tc>
          <w:tcPr>
            <w:tcW w:w="4135" w:type="dxa"/>
          </w:tcPr>
          <w:p w14:paraId="1654000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etabolic syndrome and all-cause mortality:</w:t>
            </w:r>
          </w:p>
          <w:p w14:paraId="2F92582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1C4BA1F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Metabolic syndrome</w:t>
            </w:r>
          </w:p>
          <w:p w14:paraId="1C91282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: metabolic syndrome interaction</w:t>
            </w:r>
          </w:p>
        </w:tc>
        <w:tc>
          <w:tcPr>
            <w:tcW w:w="3330" w:type="dxa"/>
          </w:tcPr>
          <w:p w14:paraId="07BDDBC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094AC" w14:textId="7DDAD95A" w:rsidR="00866437" w:rsidRDefault="00952250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27-2.15)</w:t>
            </w:r>
          </w:p>
          <w:p w14:paraId="4D42DEB2" w14:textId="77777777" w:rsidR="00952250" w:rsidRDefault="00952250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41-2.30)</w:t>
            </w:r>
          </w:p>
          <w:p w14:paraId="4CD9CE8F" w14:textId="6CB1D8E6" w:rsidR="00952250" w:rsidRPr="00EB7372" w:rsidRDefault="00952250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(0.68-9.34)</w:t>
            </w:r>
          </w:p>
        </w:tc>
        <w:tc>
          <w:tcPr>
            <w:tcW w:w="1885" w:type="dxa"/>
          </w:tcPr>
          <w:p w14:paraId="5AD6222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8588D" w14:textId="5A8E712D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2250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  <w:p w14:paraId="639A1022" w14:textId="10258B62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2250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  <w:p w14:paraId="2869CC4F" w14:textId="3986A0C2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5225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866437" w:rsidRPr="00EB7372" w14:paraId="509DA5C0" w14:textId="77777777" w:rsidTr="008B745A">
        <w:tc>
          <w:tcPr>
            <w:tcW w:w="4135" w:type="dxa"/>
          </w:tcPr>
          <w:p w14:paraId="23ED099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CRP and all-cause mortality:  </w:t>
            </w:r>
          </w:p>
          <w:p w14:paraId="579599E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13F228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CRP</w:t>
            </w:r>
          </w:p>
          <w:p w14:paraId="0E1C00B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: CRP interaction</w:t>
            </w:r>
          </w:p>
        </w:tc>
        <w:tc>
          <w:tcPr>
            <w:tcW w:w="3330" w:type="dxa"/>
          </w:tcPr>
          <w:p w14:paraId="635523E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E6B0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4 (0.73-2.46)</w:t>
            </w:r>
          </w:p>
          <w:p w14:paraId="5F6D6BF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6 (0.85-1.09)</w:t>
            </w:r>
          </w:p>
          <w:p w14:paraId="03D312C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5 (0.43-1.32)</w:t>
            </w:r>
          </w:p>
        </w:tc>
        <w:tc>
          <w:tcPr>
            <w:tcW w:w="1885" w:type="dxa"/>
          </w:tcPr>
          <w:p w14:paraId="538463C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  <w:p w14:paraId="18F4194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  <w:p w14:paraId="677A0EF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866437" w:rsidRPr="00EB7372" w14:paraId="72AFFB4D" w14:textId="77777777" w:rsidTr="008B745A">
        <w:tc>
          <w:tcPr>
            <w:tcW w:w="4135" w:type="dxa"/>
          </w:tcPr>
          <w:p w14:paraId="4AEC862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CAC and all-cause mortality:</w:t>
            </w:r>
          </w:p>
          <w:p w14:paraId="6EE4348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43BF0FA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CAC</w:t>
            </w:r>
          </w:p>
          <w:p w14:paraId="13C77A5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CAC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3330" w:type="dxa"/>
          </w:tcPr>
          <w:p w14:paraId="66AE2AA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A860C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24 (0.66-2.36)</w:t>
            </w:r>
          </w:p>
          <w:p w14:paraId="5096818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  <w:p w14:paraId="38F3BE7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1885" w:type="dxa"/>
          </w:tcPr>
          <w:p w14:paraId="79DF557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F905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  <w:p w14:paraId="26B099F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  <w:p w14:paraId="601076F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866437" w:rsidRPr="00EB7372" w14:paraId="5926720D" w14:textId="77777777" w:rsidTr="008B745A">
        <w:trPr>
          <w:trHeight w:val="251"/>
        </w:trPr>
        <w:tc>
          <w:tcPr>
            <w:tcW w:w="9350" w:type="dxa"/>
            <w:gridSpan w:val="3"/>
          </w:tcPr>
          <w:p w14:paraId="6448AD8F" w14:textId="0AD7FF22" w:rsidR="00866437" w:rsidRPr="00EB7372" w:rsidRDefault="00866437" w:rsidP="008B745A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All models controlled for</w:t>
            </w: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B7372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ge, income level, smoking status, diabetes, hypertension, physical activity, and LDL levels</w:t>
            </w:r>
            <w:r w:rsidRPr="00EB737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Metabolic syndrome was ascertained according to the National Cholesterol Education Program 2004 guidelines and was applied equivalently across racial groups. Elevated triglycerides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defined as triglycerides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EB7372">
              <w:rPr>
                <w:rFonts w:ascii="Times New Roman" w:eastAsiaTheme="minorEastAsia" w:hAnsi="Times New Roman" w:cs="Times New Roman"/>
                <w:sz w:val="24"/>
                <w:szCs w:val="24"/>
              </w:rPr>
              <w:t>150</w:t>
            </w:r>
            <w:r w:rsidR="003E3F2C">
              <w:rPr>
                <w:rFonts w:ascii="Times New Roman" w:eastAsiaTheme="minorEastAsia" w:hAnsi="Times New Roman" w:cs="Times New Roman"/>
                <w:sz w:val="24"/>
                <w:szCs w:val="24"/>
              </w:rPr>
              <w:t>. The triglycerides variable used in the individual model was continuous as mg/dL of triglycerides.</w:t>
            </w:r>
          </w:p>
          <w:p w14:paraId="53373910" w14:textId="77777777" w:rsidR="00866437" w:rsidRPr="00EB7372" w:rsidRDefault="00866437" w:rsidP="008B745A">
            <w:pPr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EB737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EB73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reviations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 = hormone replacement therapy, BMI = body mass index, WHR = waist-hip ratio, WC = waist circumference, FGL = fasting glucose level, CRP = C-reactive protein</w:t>
            </w:r>
          </w:p>
          <w:p w14:paraId="08950D2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368D06" w14:textId="27C23CC5" w:rsidR="00866437" w:rsidRPr="0022526A" w:rsidRDefault="0022526A" w:rsidP="0022526A">
      <w:pPr>
        <w:spacing w:after="0" w:line="240" w:lineRule="auto"/>
        <w:rPr>
          <w:rStyle w:val="Strong"/>
          <w:rFonts w:ascii="Times New Roman" w:eastAsiaTheme="majorEastAsia" w:hAnsi="Times New Roman" w:cs="Times New Roman"/>
          <w:color w:val="000000" w:themeColor="text1"/>
          <w:kern w:val="0"/>
          <w14:ligatures w14:val="none"/>
        </w:rPr>
      </w:pPr>
      <w:r w:rsidRPr="00EB7372">
        <w:rPr>
          <w:rStyle w:val="Strong"/>
          <w:rFonts w:eastAsiaTheme="majorEastAsia"/>
          <w:color w:val="000000" w:themeColor="text1"/>
        </w:rP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2970"/>
        <w:gridCol w:w="3060"/>
      </w:tblGrid>
      <w:tr w:rsidR="00866437" w:rsidRPr="00EB7372" w14:paraId="183255B4" w14:textId="77777777" w:rsidTr="008B745A">
        <w:tc>
          <w:tcPr>
            <w:tcW w:w="9355" w:type="dxa"/>
            <w:gridSpan w:val="3"/>
          </w:tcPr>
          <w:p w14:paraId="1057ED2B" w14:textId="3870CF46" w:rsidR="00866437" w:rsidRPr="00EB7372" w:rsidRDefault="00866437" w:rsidP="008B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6C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EB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ormone Replacement and Interactions with the Metabolic Syndrome with MACE/Death, Stratified by Race and Ethnicity</w:t>
            </w:r>
          </w:p>
        </w:tc>
      </w:tr>
      <w:tr w:rsidR="00866437" w:rsidRPr="00EB7372" w14:paraId="6AFE231A" w14:textId="77777777" w:rsidTr="008B745A">
        <w:tc>
          <w:tcPr>
            <w:tcW w:w="3325" w:type="dxa"/>
          </w:tcPr>
          <w:p w14:paraId="5E0E8E0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F6B0F0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  <w:p w14:paraId="792DA9F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060" w:type="dxa"/>
          </w:tcPr>
          <w:p w14:paraId="67DE116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14:paraId="4D4F01A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866437" w:rsidRPr="00EB7372" w14:paraId="3BE29CD9" w14:textId="77777777" w:rsidTr="008B745A">
        <w:tc>
          <w:tcPr>
            <w:tcW w:w="3325" w:type="dxa"/>
          </w:tcPr>
          <w:p w14:paraId="32957D5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2BF5D41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10D712C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Metabolic syndrome</w:t>
            </w:r>
          </w:p>
          <w:p w14:paraId="25F86FF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metabolic</w:t>
            </w:r>
            <w:proofErr w:type="spellEnd"/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2970" w:type="dxa"/>
          </w:tcPr>
          <w:p w14:paraId="46ECA42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37B2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8 (0.48-1.25)</w:t>
            </w:r>
          </w:p>
          <w:p w14:paraId="2678B6C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5 (0.78-2.32)</w:t>
            </w:r>
          </w:p>
          <w:p w14:paraId="0009A75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52-1.97)</w:t>
            </w:r>
          </w:p>
        </w:tc>
        <w:tc>
          <w:tcPr>
            <w:tcW w:w="3060" w:type="dxa"/>
          </w:tcPr>
          <w:p w14:paraId="0D64CE4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968C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2 (0.40-0.95)</w:t>
            </w:r>
          </w:p>
          <w:p w14:paraId="6E46A27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42 (0.89-2.27)</w:t>
            </w:r>
          </w:p>
          <w:p w14:paraId="26D45C3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10 (0.61-1.99)</w:t>
            </w:r>
          </w:p>
        </w:tc>
      </w:tr>
      <w:tr w:rsidR="00866437" w:rsidRPr="00EB7372" w14:paraId="516B2783" w14:textId="77777777" w:rsidTr="008B745A">
        <w:tc>
          <w:tcPr>
            <w:tcW w:w="3325" w:type="dxa"/>
          </w:tcPr>
          <w:p w14:paraId="7FA7F5C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98C3E3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443C828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Triglycerides</w:t>
            </w:r>
          </w:p>
          <w:p w14:paraId="6067484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triglycerides</w:t>
            </w:r>
            <w:proofErr w:type="spellEnd"/>
            <w:proofErr w:type="gramEnd"/>
          </w:p>
        </w:tc>
        <w:tc>
          <w:tcPr>
            <w:tcW w:w="2970" w:type="dxa"/>
          </w:tcPr>
          <w:p w14:paraId="754BEB0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58B8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8 (0.57-1.26)</w:t>
            </w:r>
          </w:p>
          <w:p w14:paraId="2A473F5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42 (0.84-2.40)</w:t>
            </w:r>
          </w:p>
          <w:p w14:paraId="0A54EEF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9 (0.35-1.38)</w:t>
            </w:r>
          </w:p>
        </w:tc>
        <w:tc>
          <w:tcPr>
            <w:tcW w:w="3060" w:type="dxa"/>
          </w:tcPr>
          <w:p w14:paraId="775FC90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FE8D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5 (0.44-0.95)</w:t>
            </w:r>
          </w:p>
          <w:p w14:paraId="678424B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16 (0.74-1.81)</w:t>
            </w:r>
          </w:p>
          <w:p w14:paraId="5382866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2 (0.50-1.72)</w:t>
            </w:r>
          </w:p>
        </w:tc>
      </w:tr>
      <w:tr w:rsidR="0018670B" w:rsidRPr="00EB7372" w14:paraId="128E5517" w14:textId="77777777" w:rsidTr="008B745A">
        <w:tc>
          <w:tcPr>
            <w:tcW w:w="3325" w:type="dxa"/>
          </w:tcPr>
          <w:p w14:paraId="16AB0531" w14:textId="77777777" w:rsidR="0018670B" w:rsidRPr="00EB7372" w:rsidRDefault="006B70F4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  <w:p w14:paraId="01B52B22" w14:textId="77777777" w:rsidR="006B70F4" w:rsidRPr="00EB7372" w:rsidRDefault="006B70F4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HRT</w:t>
            </w:r>
          </w:p>
          <w:p w14:paraId="4C684309" w14:textId="77777777" w:rsidR="006B70F4" w:rsidRPr="00EB7372" w:rsidRDefault="006B70F4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BMI</w:t>
            </w:r>
          </w:p>
          <w:p w14:paraId="2B621D3F" w14:textId="19333224" w:rsidR="006B70F4" w:rsidRPr="00EB7372" w:rsidRDefault="006B70F4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BMI</w:t>
            </w:r>
            <w:proofErr w:type="gramEnd"/>
          </w:p>
        </w:tc>
        <w:tc>
          <w:tcPr>
            <w:tcW w:w="2970" w:type="dxa"/>
          </w:tcPr>
          <w:p w14:paraId="058071D2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AA5DC" w14:textId="165E4DA8" w:rsidR="006B70F4" w:rsidRPr="00EB7372" w:rsidRDefault="006B70F4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4F1BA0" w14:textId="4D5390D6" w:rsidR="006B70F4" w:rsidRPr="00EB7372" w:rsidRDefault="006B70F4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9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08BBAC" w14:textId="2F324231" w:rsidR="006B70F4" w:rsidRPr="00EB7372" w:rsidRDefault="005B7AAE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94-1.06)</w:t>
            </w:r>
          </w:p>
        </w:tc>
        <w:tc>
          <w:tcPr>
            <w:tcW w:w="3060" w:type="dxa"/>
          </w:tcPr>
          <w:p w14:paraId="546A6CDB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C0147" w14:textId="19626180" w:rsidR="005B7AAE" w:rsidRPr="00EB7372" w:rsidRDefault="005B7AAE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6AF2" w:rsidRPr="00EB737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83A053" w14:textId="2F7518A1" w:rsidR="005B7AAE" w:rsidRPr="00EB7372" w:rsidRDefault="005B7AAE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2 (0.9</w:t>
            </w:r>
            <w:r w:rsidR="00971ADB" w:rsidRPr="00EB73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971ADB" w:rsidRPr="00EB73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14A1C1" w14:textId="44CDBD22" w:rsidR="005B7AAE" w:rsidRPr="00EB7372" w:rsidRDefault="005B7AAE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9 (0.94-1.05)</w:t>
            </w:r>
          </w:p>
        </w:tc>
      </w:tr>
      <w:tr w:rsidR="00866437" w:rsidRPr="00EB7372" w14:paraId="7FAB8361" w14:textId="77777777" w:rsidTr="008B745A">
        <w:tc>
          <w:tcPr>
            <w:tcW w:w="3325" w:type="dxa"/>
          </w:tcPr>
          <w:p w14:paraId="16D79D5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68BCCB4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DCF627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Metabolic syndrome</w:t>
            </w:r>
          </w:p>
          <w:p w14:paraId="0801833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metabolic</w:t>
            </w:r>
            <w:proofErr w:type="spellEnd"/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2970" w:type="dxa"/>
          </w:tcPr>
          <w:p w14:paraId="3D13A4D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8312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45 (0.19-1.05)</w:t>
            </w:r>
          </w:p>
          <w:p w14:paraId="1072D64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66 (0.92-2.98)</w:t>
            </w:r>
          </w:p>
          <w:p w14:paraId="20940AB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26 (0.43-3.72)</w:t>
            </w:r>
          </w:p>
        </w:tc>
        <w:tc>
          <w:tcPr>
            <w:tcW w:w="3060" w:type="dxa"/>
          </w:tcPr>
          <w:p w14:paraId="6A6CA21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242D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5 (0.45-1.26)</w:t>
            </w:r>
          </w:p>
          <w:p w14:paraId="5A1BE63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10 (0.71-1.71)</w:t>
            </w:r>
          </w:p>
          <w:p w14:paraId="7B5B7BD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2 (0.33-1.57)</w:t>
            </w:r>
          </w:p>
        </w:tc>
      </w:tr>
      <w:tr w:rsidR="00866437" w:rsidRPr="00EB7372" w14:paraId="2914E966" w14:textId="77777777" w:rsidTr="008B745A">
        <w:tc>
          <w:tcPr>
            <w:tcW w:w="3325" w:type="dxa"/>
          </w:tcPr>
          <w:p w14:paraId="71DC25FC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25AA173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0949EE7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Triglycerides</w:t>
            </w:r>
          </w:p>
          <w:p w14:paraId="744D9E9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triglycerides</w:t>
            </w:r>
            <w:proofErr w:type="spellEnd"/>
            <w:proofErr w:type="gramEnd"/>
          </w:p>
        </w:tc>
        <w:tc>
          <w:tcPr>
            <w:tcW w:w="2970" w:type="dxa"/>
          </w:tcPr>
          <w:p w14:paraId="60C93D5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3785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5 (0.31-0.98)</w:t>
            </w:r>
          </w:p>
          <w:p w14:paraId="6E6C88D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9 (0.47-2.05)</w:t>
            </w:r>
          </w:p>
          <w:p w14:paraId="54CB1EF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1 (0.17-2.96)</w:t>
            </w:r>
          </w:p>
        </w:tc>
        <w:tc>
          <w:tcPr>
            <w:tcW w:w="3060" w:type="dxa"/>
          </w:tcPr>
          <w:p w14:paraId="0F6EADE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1A8F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9 (0.45-1.04)</w:t>
            </w:r>
          </w:p>
          <w:p w14:paraId="548CF5B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9 (0.61-1.94)</w:t>
            </w:r>
          </w:p>
          <w:p w14:paraId="3EBB0E00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9 (0.24-1.97)</w:t>
            </w:r>
          </w:p>
        </w:tc>
      </w:tr>
      <w:tr w:rsidR="0018670B" w:rsidRPr="00EB7372" w14:paraId="4FBA260D" w14:textId="77777777" w:rsidTr="008B745A">
        <w:tc>
          <w:tcPr>
            <w:tcW w:w="3325" w:type="dxa"/>
          </w:tcPr>
          <w:p w14:paraId="5577C268" w14:textId="77777777" w:rsidR="0018670B" w:rsidRPr="00EB7372" w:rsidRDefault="00AE4C8A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6C4FE85D" w14:textId="77777777" w:rsidR="00AE4C8A" w:rsidRPr="00EB7372" w:rsidRDefault="00AE4C8A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HRT</w:t>
            </w:r>
          </w:p>
          <w:p w14:paraId="3E7524D6" w14:textId="77777777" w:rsidR="00AE4C8A" w:rsidRPr="00EB7372" w:rsidRDefault="00AE4C8A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BMI</w:t>
            </w:r>
          </w:p>
          <w:p w14:paraId="7FF79B11" w14:textId="6DBF604D" w:rsidR="00AE4C8A" w:rsidRPr="00EB7372" w:rsidRDefault="00AE4C8A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BMI</w:t>
            </w:r>
            <w:proofErr w:type="gramEnd"/>
          </w:p>
        </w:tc>
        <w:tc>
          <w:tcPr>
            <w:tcW w:w="2970" w:type="dxa"/>
          </w:tcPr>
          <w:p w14:paraId="27DF0128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916132" w14:textId="77777777" w:rsidR="00E96AF2" w:rsidRPr="00EB7372" w:rsidRDefault="00E96AF2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2 (0.31-0.88)</w:t>
            </w:r>
          </w:p>
          <w:p w14:paraId="63A42E66" w14:textId="77777777" w:rsidR="00E96AF2" w:rsidRPr="00EB7372" w:rsidRDefault="00E96AF2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98-1.05)</w:t>
            </w:r>
          </w:p>
          <w:p w14:paraId="5904CA25" w14:textId="615305FC" w:rsidR="00E96AF2" w:rsidRPr="00EB7372" w:rsidRDefault="00E96AF2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7 (0.89-1.07)</w:t>
            </w:r>
          </w:p>
        </w:tc>
        <w:tc>
          <w:tcPr>
            <w:tcW w:w="3060" w:type="dxa"/>
          </w:tcPr>
          <w:p w14:paraId="127FCFDD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11D38" w14:textId="77777777" w:rsidR="00971ADB" w:rsidRPr="00EB7372" w:rsidRDefault="00971AD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5 (0.44-0.95)</w:t>
            </w:r>
          </w:p>
          <w:p w14:paraId="2B047023" w14:textId="77777777" w:rsidR="00971ADB" w:rsidRPr="00EB7372" w:rsidRDefault="00971AD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98-1.04)</w:t>
            </w:r>
          </w:p>
          <w:p w14:paraId="27CBC7BB" w14:textId="559BC244" w:rsidR="00971ADB" w:rsidRPr="00EB7372" w:rsidRDefault="00971AD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 (0.98-1.11)</w:t>
            </w:r>
          </w:p>
        </w:tc>
      </w:tr>
      <w:tr w:rsidR="00866437" w:rsidRPr="00EB7372" w14:paraId="74876CC0" w14:textId="77777777" w:rsidTr="008B745A">
        <w:tc>
          <w:tcPr>
            <w:tcW w:w="3325" w:type="dxa"/>
          </w:tcPr>
          <w:p w14:paraId="224AA7E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panic</w:t>
            </w:r>
          </w:p>
          <w:p w14:paraId="2518051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587F15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Metabolic syndrome</w:t>
            </w:r>
          </w:p>
          <w:p w14:paraId="6B43447D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metabolic</w:t>
            </w:r>
            <w:proofErr w:type="spellEnd"/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2970" w:type="dxa"/>
          </w:tcPr>
          <w:p w14:paraId="0EA7691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796F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7 (0.40-1.90)</w:t>
            </w:r>
          </w:p>
          <w:p w14:paraId="51E71BA8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43 (0.81-2.54)</w:t>
            </w:r>
          </w:p>
          <w:p w14:paraId="2A1CD00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44 (0.16-1.24)</w:t>
            </w:r>
          </w:p>
        </w:tc>
        <w:tc>
          <w:tcPr>
            <w:tcW w:w="3060" w:type="dxa"/>
          </w:tcPr>
          <w:p w14:paraId="2E6567C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AD87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4 (0.34-1.63)</w:t>
            </w:r>
          </w:p>
          <w:p w14:paraId="6960312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19 (0.69-2.04)</w:t>
            </w:r>
          </w:p>
          <w:p w14:paraId="2A4A03F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2 (0.29-2.31)</w:t>
            </w:r>
          </w:p>
        </w:tc>
      </w:tr>
      <w:tr w:rsidR="00866437" w:rsidRPr="00EB7372" w14:paraId="683960ED" w14:textId="77777777" w:rsidTr="008B745A">
        <w:tc>
          <w:tcPr>
            <w:tcW w:w="3325" w:type="dxa"/>
          </w:tcPr>
          <w:p w14:paraId="0A64074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14:paraId="3A77D622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225E97B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Triglycerides</w:t>
            </w:r>
          </w:p>
          <w:p w14:paraId="21EE23C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triglycerides</w:t>
            </w:r>
            <w:proofErr w:type="spellEnd"/>
            <w:proofErr w:type="gramEnd"/>
          </w:p>
        </w:tc>
        <w:tc>
          <w:tcPr>
            <w:tcW w:w="2970" w:type="dxa"/>
          </w:tcPr>
          <w:p w14:paraId="47DECE19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5824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2 (0.26-1.06)</w:t>
            </w:r>
          </w:p>
          <w:p w14:paraId="07B2C40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0 (0.34-1.05)</w:t>
            </w:r>
          </w:p>
          <w:p w14:paraId="701797F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89 (0.25-3.11)</w:t>
            </w:r>
          </w:p>
        </w:tc>
        <w:tc>
          <w:tcPr>
            <w:tcW w:w="3060" w:type="dxa"/>
          </w:tcPr>
          <w:p w14:paraId="542D9A8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DDE9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2 (0.32-1.19)</w:t>
            </w:r>
          </w:p>
          <w:p w14:paraId="01A0635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79 (0.46-1.34)</w:t>
            </w:r>
          </w:p>
          <w:p w14:paraId="01104526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20 (0.42-3.42)</w:t>
            </w:r>
          </w:p>
        </w:tc>
      </w:tr>
      <w:tr w:rsidR="0018670B" w:rsidRPr="00EB7372" w14:paraId="778D3B7D" w14:textId="77777777" w:rsidTr="008B745A">
        <w:tc>
          <w:tcPr>
            <w:tcW w:w="3325" w:type="dxa"/>
          </w:tcPr>
          <w:p w14:paraId="436BD497" w14:textId="3F5DEADE" w:rsidR="00294EED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14:paraId="1AC777F4" w14:textId="77777777" w:rsidR="00294EED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HRT</w:t>
            </w:r>
          </w:p>
          <w:p w14:paraId="71518FF9" w14:textId="77777777" w:rsidR="00294EED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BMI</w:t>
            </w:r>
          </w:p>
          <w:p w14:paraId="48B1E419" w14:textId="610D3678" w:rsidR="0018670B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BMI</w:t>
            </w:r>
            <w:proofErr w:type="gramEnd"/>
          </w:p>
        </w:tc>
        <w:tc>
          <w:tcPr>
            <w:tcW w:w="2970" w:type="dxa"/>
          </w:tcPr>
          <w:p w14:paraId="07B416B6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36F59" w14:textId="77777777" w:rsidR="00294EED" w:rsidRPr="00EB7372" w:rsidRDefault="00294EED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50 (0.28-0.91)</w:t>
            </w:r>
          </w:p>
          <w:p w14:paraId="03398730" w14:textId="77777777" w:rsidR="00294EED" w:rsidRPr="00EB7372" w:rsidRDefault="00294EED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6 (1.02-1.11)</w:t>
            </w:r>
          </w:p>
          <w:p w14:paraId="6B887F34" w14:textId="302C3107" w:rsidR="00294EED" w:rsidRPr="00EB7372" w:rsidRDefault="00294EED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9 (0.89-1.10)</w:t>
            </w:r>
          </w:p>
        </w:tc>
        <w:tc>
          <w:tcPr>
            <w:tcW w:w="3060" w:type="dxa"/>
          </w:tcPr>
          <w:p w14:paraId="013FA75F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2F3DC" w14:textId="77777777" w:rsidR="00294EED" w:rsidRPr="00EB7372" w:rsidRDefault="00294EED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66 (0.39-1.12)</w:t>
            </w:r>
          </w:p>
          <w:p w14:paraId="6841202B" w14:textId="77777777" w:rsidR="00294EED" w:rsidRPr="00EB7372" w:rsidRDefault="00C20978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96-1.05)</w:t>
            </w:r>
          </w:p>
          <w:p w14:paraId="6E84CBD9" w14:textId="502FF7E5" w:rsidR="00C20978" w:rsidRPr="00EB7372" w:rsidRDefault="00C20978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90-1.11)</w:t>
            </w:r>
          </w:p>
        </w:tc>
      </w:tr>
      <w:tr w:rsidR="00866437" w:rsidRPr="00EB7372" w14:paraId="18E7DB8D" w14:textId="77777777" w:rsidTr="008B745A">
        <w:tc>
          <w:tcPr>
            <w:tcW w:w="3325" w:type="dxa"/>
          </w:tcPr>
          <w:p w14:paraId="7C484A2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  <w:p w14:paraId="7C52D5B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10DEF727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Metabolic syndrome</w:t>
            </w:r>
          </w:p>
          <w:p w14:paraId="54BC42E5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metabolic</w:t>
            </w:r>
            <w:proofErr w:type="spellEnd"/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2970" w:type="dxa"/>
          </w:tcPr>
          <w:p w14:paraId="555F401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1CEE0" w14:textId="4D2047FE" w:rsidR="00FC621F" w:rsidRPr="00EB7372" w:rsidRDefault="008E660E" w:rsidP="00FC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FC621F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FC621F"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FC621F"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CA34B3" w14:textId="7224987E" w:rsidR="00FC621F" w:rsidRPr="00EB7372" w:rsidRDefault="00FC621F" w:rsidP="00FC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510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6510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6510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2C4DF4" w14:textId="02E020E8" w:rsidR="00866437" w:rsidRPr="00EB7372" w:rsidRDefault="00065103" w:rsidP="00FC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257B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621F"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FC621F" w:rsidRPr="00EB737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="00FC621F"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58B7766F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2F52D" w14:textId="77777777" w:rsidR="00E63AA1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27-2.15)</w:t>
            </w:r>
          </w:p>
          <w:p w14:paraId="5774A8D8" w14:textId="77777777" w:rsidR="00E63AA1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41-2.30)</w:t>
            </w:r>
          </w:p>
          <w:p w14:paraId="5C46884D" w14:textId="317E5D15" w:rsidR="00866437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(0.68-9.34)</w:t>
            </w:r>
          </w:p>
        </w:tc>
      </w:tr>
      <w:tr w:rsidR="00866437" w:rsidRPr="00EB7372" w14:paraId="60E7959C" w14:textId="77777777" w:rsidTr="008B745A">
        <w:tc>
          <w:tcPr>
            <w:tcW w:w="3325" w:type="dxa"/>
          </w:tcPr>
          <w:p w14:paraId="11DE6114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  <w:p w14:paraId="1B3F003A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HRT</w:t>
            </w:r>
          </w:p>
          <w:p w14:paraId="5AF8813E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Triglycerides</w:t>
            </w:r>
          </w:p>
          <w:p w14:paraId="0A830F01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triglycerides</w:t>
            </w:r>
            <w:proofErr w:type="spellEnd"/>
            <w:proofErr w:type="gramEnd"/>
          </w:p>
        </w:tc>
        <w:tc>
          <w:tcPr>
            <w:tcW w:w="2970" w:type="dxa"/>
          </w:tcPr>
          <w:p w14:paraId="60E346EB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09B05" w14:textId="77777777" w:rsidR="00E63AA1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47ED99" w14:textId="77777777" w:rsidR="00E63AA1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9 (0.98-1.00)</w:t>
            </w:r>
          </w:p>
          <w:p w14:paraId="334DF3C8" w14:textId="6E72FE2A" w:rsidR="00866437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508E1513" w14:textId="77777777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8D05D" w14:textId="77777777" w:rsidR="00E63AA1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06-1.06)</w:t>
            </w:r>
          </w:p>
          <w:p w14:paraId="67CE8C0C" w14:textId="77777777" w:rsidR="00E63AA1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0 (0.99-1.00)</w:t>
            </w:r>
          </w:p>
          <w:p w14:paraId="21F5771F" w14:textId="79DFA9C2" w:rsidR="00866437" w:rsidRPr="00EB7372" w:rsidRDefault="00E63AA1" w:rsidP="00E63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</w:tr>
      <w:tr w:rsidR="0018670B" w:rsidRPr="00EB7372" w14:paraId="740AFBA9" w14:textId="77777777" w:rsidTr="008B745A">
        <w:tc>
          <w:tcPr>
            <w:tcW w:w="3325" w:type="dxa"/>
          </w:tcPr>
          <w:p w14:paraId="11081E8B" w14:textId="7EA1A8F7" w:rsidR="00294EED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  <w:p w14:paraId="7F887071" w14:textId="77777777" w:rsidR="00294EED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HRT</w:t>
            </w:r>
          </w:p>
          <w:p w14:paraId="304E96DD" w14:textId="77777777" w:rsidR="00294EED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BMI</w:t>
            </w:r>
          </w:p>
          <w:p w14:paraId="6C9B5975" w14:textId="51FE60D8" w:rsidR="0018670B" w:rsidRPr="00EB7372" w:rsidRDefault="00294EED" w:rsidP="0029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HRT:BMI</w:t>
            </w:r>
            <w:proofErr w:type="gramEnd"/>
          </w:p>
        </w:tc>
        <w:tc>
          <w:tcPr>
            <w:tcW w:w="2970" w:type="dxa"/>
          </w:tcPr>
          <w:p w14:paraId="27598741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1CA28" w14:textId="77777777" w:rsidR="00C20978" w:rsidRPr="00EB7372" w:rsidRDefault="00C20978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2.27 (1.06-4.87)</w:t>
            </w:r>
          </w:p>
          <w:p w14:paraId="5DAFCCC8" w14:textId="77777777" w:rsidR="00C20978" w:rsidRPr="00EB7372" w:rsidRDefault="00DD7CD6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6 (0.97-1.17)</w:t>
            </w:r>
          </w:p>
          <w:p w14:paraId="1EC3D0D2" w14:textId="1E67D1ED" w:rsidR="00DD7CD6" w:rsidRPr="00EB7372" w:rsidRDefault="00DD7CD6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1 (0.81-1.26)</w:t>
            </w:r>
          </w:p>
        </w:tc>
        <w:tc>
          <w:tcPr>
            <w:tcW w:w="3060" w:type="dxa"/>
          </w:tcPr>
          <w:p w14:paraId="1BB45E22" w14:textId="77777777" w:rsidR="0018670B" w:rsidRPr="00EB7372" w:rsidRDefault="0018670B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12266" w14:textId="77777777" w:rsidR="00DD7CD6" w:rsidRPr="00EB7372" w:rsidRDefault="00DD7CD6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34 (0.73-2.47)</w:t>
            </w:r>
          </w:p>
          <w:p w14:paraId="5285645B" w14:textId="77777777" w:rsidR="00DD7CD6" w:rsidRPr="00EB7372" w:rsidRDefault="00DD7CD6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1.03 (0.95-1.11)</w:t>
            </w:r>
          </w:p>
          <w:p w14:paraId="592ED0BE" w14:textId="0E3FCBA3" w:rsidR="00FB63B8" w:rsidRPr="00EB7372" w:rsidRDefault="00FB63B8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0.98 (0.81-1.19)</w:t>
            </w:r>
          </w:p>
        </w:tc>
      </w:tr>
      <w:tr w:rsidR="00866437" w:rsidRPr="00EB7372" w14:paraId="139D6C8A" w14:textId="77777777" w:rsidTr="008B745A">
        <w:trPr>
          <w:trHeight w:val="764"/>
        </w:trPr>
        <w:tc>
          <w:tcPr>
            <w:tcW w:w="9355" w:type="dxa"/>
            <w:gridSpan w:val="3"/>
          </w:tcPr>
          <w:p w14:paraId="2F63681A" w14:textId="64BD4305" w:rsidR="00866437" w:rsidRPr="00EB7372" w:rsidRDefault="00866437" w:rsidP="008B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All models included age, smoking status, diabetes, BMI, hypertension, physical activity, income, and LDL levels as covariates. Metabolic syndrome was ascertained according to the 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tional Cholesterol Education Program 2004 guidelines and was applied equivalently across racial groups. </w:t>
            </w:r>
            <w:r w:rsidR="00257BD9">
              <w:rPr>
                <w:rFonts w:ascii="Times New Roman" w:hAnsi="Times New Roman" w:cs="Times New Roman"/>
                <w:sz w:val="24"/>
                <w:szCs w:val="24"/>
              </w:rPr>
              <w:t>Within the metabolic syndrome,</w:t>
            </w:r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triglycerides </w:t>
            </w:r>
            <w:proofErr w:type="gramStart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EB7372">
              <w:rPr>
                <w:rFonts w:ascii="Times New Roman" w:hAnsi="Times New Roman" w:cs="Times New Roman"/>
                <w:sz w:val="24"/>
                <w:szCs w:val="24"/>
              </w:rPr>
              <w:t xml:space="preserve"> defined as triglycerides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EB7372">
              <w:rPr>
                <w:rFonts w:ascii="Times New Roman" w:eastAsiaTheme="minorEastAsia" w:hAnsi="Times New Roman" w:cs="Times New Roman"/>
                <w:sz w:val="24"/>
                <w:szCs w:val="24"/>
              </w:rPr>
              <w:t>150</w:t>
            </w:r>
            <w:r w:rsidR="00257BD9">
              <w:rPr>
                <w:rFonts w:ascii="Times New Roman" w:eastAsiaTheme="minorEastAsia" w:hAnsi="Times New Roman" w:cs="Times New Roman"/>
                <w:sz w:val="24"/>
                <w:szCs w:val="24"/>
              </w:rPr>
              <w:t>. The triglycerides variable used in the individual model was continuous</w:t>
            </w:r>
            <w:r w:rsidR="003E3F2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s mg/dL of triglycerides. </w:t>
            </w:r>
          </w:p>
        </w:tc>
      </w:tr>
    </w:tbl>
    <w:p w14:paraId="19599B5D" w14:textId="77777777" w:rsidR="00866437" w:rsidRPr="00EB7372" w:rsidRDefault="00866437" w:rsidP="00866437">
      <w:pPr>
        <w:pStyle w:val="NormalWeb"/>
        <w:spacing w:before="0" w:beforeAutospacing="0" w:after="0" w:afterAutospacing="0"/>
        <w:rPr>
          <w:rStyle w:val="Strong"/>
          <w:rFonts w:eastAsiaTheme="majorEastAsia"/>
          <w:color w:val="000000" w:themeColor="text1"/>
        </w:rPr>
      </w:pPr>
    </w:p>
    <w:p w14:paraId="1DA9FF3A" w14:textId="77777777" w:rsidR="00866437" w:rsidRPr="00EB7372" w:rsidRDefault="00866437" w:rsidP="00866437">
      <w:r w:rsidRPr="00EB7372">
        <w:br w:type="page"/>
      </w:r>
    </w:p>
    <w:p w14:paraId="1DB10FA4" w14:textId="77777777" w:rsidR="00866437" w:rsidRPr="00EB7372" w:rsidRDefault="00866437" w:rsidP="008664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Monaco" w:eastAsia="Times New Roman" w:hAnsi="Monaco" w:cs="Courier New"/>
          <w:color w:val="000000"/>
          <w:kern w:val="0"/>
          <w14:ligatures w14:val="none"/>
        </w:rPr>
      </w:pPr>
      <w:r w:rsidRPr="00EB7372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79F10C" wp14:editId="3240DB3F">
                <wp:simplePos x="0" y="0"/>
                <wp:positionH relativeFrom="column">
                  <wp:posOffset>-138896</wp:posOffset>
                </wp:positionH>
                <wp:positionV relativeFrom="paragraph">
                  <wp:posOffset>196770</wp:posOffset>
                </wp:positionV>
                <wp:extent cx="5516946" cy="5926231"/>
                <wp:effectExtent l="0" t="0" r="7620" b="17780"/>
                <wp:wrapNone/>
                <wp:docPr id="164114380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6946" cy="5926231"/>
                          <a:chOff x="0" y="0"/>
                          <a:chExt cx="5516963" cy="5251827"/>
                        </a:xfrm>
                      </wpg:grpSpPr>
                      <wpg:grpSp>
                        <wpg:cNvPr id="1633928354" name="Group 2"/>
                        <wpg:cNvGrpSpPr/>
                        <wpg:grpSpPr>
                          <a:xfrm>
                            <a:off x="399672" y="0"/>
                            <a:ext cx="5117291" cy="4715253"/>
                            <a:chOff x="0" y="0"/>
                            <a:chExt cx="5117291" cy="4715253"/>
                          </a:xfrm>
                        </wpg:grpSpPr>
                        <wps:wsp>
                          <wps:cNvPr id="628556544" name="Text Box 1"/>
                          <wps:cNvSpPr txBox="1"/>
                          <wps:spPr>
                            <a:xfrm>
                              <a:off x="0" y="0"/>
                              <a:ext cx="2498756" cy="814812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2E5109" w14:textId="77777777" w:rsidR="00866437" w:rsidRDefault="00866437" w:rsidP="00866437">
                                <w:r>
                                  <w:t>6814 MESA Exam1 participa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7731840" name="Straight Arrow Connector 2"/>
                          <wps:cNvCnPr/>
                          <wps:spPr>
                            <a:xfrm>
                              <a:off x="1238292" y="817509"/>
                              <a:ext cx="0" cy="168551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0654707" name="Straight Arrow Connector 3"/>
                          <wps:cNvCnPr/>
                          <wps:spPr>
                            <a:xfrm>
                              <a:off x="1241404" y="1799867"/>
                              <a:ext cx="1365666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6364196" name="Text Box 1"/>
                          <wps:cNvSpPr txBox="1"/>
                          <wps:spPr>
                            <a:xfrm>
                              <a:off x="2618566" y="304458"/>
                              <a:ext cx="2498725" cy="2803561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4F1453" w14:textId="77777777" w:rsidR="00866437" w:rsidRDefault="00866437" w:rsidP="00866437">
                                <w:r>
                                  <w:t>4241 excluded:</w:t>
                                </w:r>
                              </w:p>
                              <w:p w14:paraId="6CCB91BC" w14:textId="77777777" w:rsidR="00866437" w:rsidRDefault="00866437" w:rsidP="0086643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</w:pPr>
                                <w:r>
                                  <w:t xml:space="preserve">3213 men </w:t>
                                </w:r>
                              </w:p>
                              <w:p w14:paraId="58A2D47A" w14:textId="77777777" w:rsidR="00866437" w:rsidRDefault="00866437" w:rsidP="0086643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</w:pPr>
                                <w:r>
                                  <w:t>329 without data on HRT use</w:t>
                                </w:r>
                              </w:p>
                              <w:p w14:paraId="12571BB4" w14:textId="77777777" w:rsidR="00866437" w:rsidRDefault="00866437" w:rsidP="0086643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</w:pPr>
                                <w:r>
                                  <w:t xml:space="preserve">271 women stating premenopausal, or had period in last 12 </w:t>
                                </w:r>
                                <w:proofErr w:type="gramStart"/>
                                <w:r>
                                  <w:t>months</w:t>
                                </w:r>
                                <w:proofErr w:type="gramEnd"/>
                              </w:p>
                              <w:p w14:paraId="32CE7D84" w14:textId="77777777" w:rsidR="00866437" w:rsidRPr="0008471A" w:rsidRDefault="00866437" w:rsidP="0086643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Helvetica Neue" w:hAnsi="Helvetica Neue" w:cs="Helvetica Neue"/>
                                    <w:color w:val="000000"/>
                                    <w:kern w:val="0"/>
                                    <w:sz w:val="26"/>
                                    <w:szCs w:val="26"/>
                                  </w:rPr>
                                </w:pPr>
                                <w:r>
                                  <w:t>414 women with surgical menopause</w:t>
                                </w:r>
                              </w:p>
                              <w:p w14:paraId="04327E71" w14:textId="77777777" w:rsidR="008355FD" w:rsidRPr="008355FD" w:rsidRDefault="0008471A" w:rsidP="0086643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Helvetica Neue" w:hAnsi="Helvetica Neue" w:cs="Helvetica Neue"/>
                                    <w:color w:val="000000"/>
                                    <w:kern w:val="0"/>
                                    <w:sz w:val="26"/>
                                    <w:szCs w:val="26"/>
                                  </w:rPr>
                                </w:pPr>
                                <w:r>
                                  <w:t xml:space="preserve">146 with missing covariates </w:t>
                                </w:r>
                              </w:p>
                              <w:p w14:paraId="4901D15F" w14:textId="4D5181DB" w:rsidR="0008471A" w:rsidRPr="008355FD" w:rsidRDefault="008355FD" w:rsidP="008355FD">
                                <w:pPr>
                                  <w:pStyle w:val="ListParagraph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Helvetica Neue" w:hAnsi="Helvetica Neue" w:cs="Helvetica Neue"/>
                                    <w:color w:val="000000"/>
                                    <w:kern w:val="0"/>
                                    <w:sz w:val="26"/>
                                    <w:szCs w:val="26"/>
                                  </w:rPr>
                                </w:pPr>
                                <w:r>
                                  <w:t xml:space="preserve">105 missing </w:t>
                                </w:r>
                                <w:proofErr w:type="gramStart"/>
                                <w:r>
                                  <w:t>income</w:t>
                                </w:r>
                                <w:proofErr w:type="gramEnd"/>
                              </w:p>
                              <w:p w14:paraId="65BA5B69" w14:textId="3B0B1DC1" w:rsidR="008355FD" w:rsidRPr="00CD2075" w:rsidRDefault="00CD2075" w:rsidP="008355FD">
                                <w:pPr>
                                  <w:pStyle w:val="ListParagraph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Helvetica Neue" w:hAnsi="Helvetica Neue" w:cs="Helvetica Neue"/>
                                    <w:color w:val="000000"/>
                                    <w:kern w:val="0"/>
                                    <w:sz w:val="26"/>
                                    <w:szCs w:val="26"/>
                                  </w:rPr>
                                </w:pPr>
                                <w:r>
                                  <w:t>39 missing LDL</w:t>
                                </w:r>
                              </w:p>
                              <w:p w14:paraId="614B6677" w14:textId="6A906027" w:rsidR="00CD2075" w:rsidRPr="00C549F4" w:rsidRDefault="00CD2075" w:rsidP="008355FD">
                                <w:pPr>
                                  <w:pStyle w:val="ListParagraph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Helvetica Neue" w:hAnsi="Helvetica Neue" w:cs="Helvetica Neue"/>
                                    <w:color w:val="000000"/>
                                    <w:kern w:val="0"/>
                                    <w:sz w:val="26"/>
                                    <w:szCs w:val="26"/>
                                  </w:rPr>
                                </w:pPr>
                                <w:r>
                                  <w:t xml:space="preserve">1 missing </w:t>
                                </w:r>
                                <w:r w:rsidR="00C549F4">
                                  <w:t>exercise</w:t>
                                </w:r>
                              </w:p>
                              <w:p w14:paraId="1E4A912E" w14:textId="3D15482E" w:rsidR="00C549F4" w:rsidRPr="00D4405E" w:rsidRDefault="00C549F4" w:rsidP="008355FD">
                                <w:pPr>
                                  <w:pStyle w:val="ListParagraph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Helvetica Neue" w:hAnsi="Helvetica Neue" w:cs="Helvetica Neue"/>
                                    <w:color w:val="000000"/>
                                    <w:kern w:val="0"/>
                                    <w:sz w:val="26"/>
                                    <w:szCs w:val="26"/>
                                  </w:rPr>
                                </w:pPr>
                                <w:r>
                                  <w:t>1 missing diabetes</w:t>
                                </w:r>
                              </w:p>
                              <w:p w14:paraId="4D6CD1AA" w14:textId="2624897A" w:rsidR="00D4405E" w:rsidRPr="00D4405E" w:rsidRDefault="00D4405E" w:rsidP="00D4405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</w:pPr>
                                <w:r>
                                  <w:t>14 without outcome dat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7084936" name="Text Box 1"/>
                          <wps:cNvSpPr txBox="1"/>
                          <wps:spPr>
                            <a:xfrm>
                              <a:off x="0" y="2516545"/>
                              <a:ext cx="2498756" cy="814812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615CDC5" w14:textId="3544C2C8" w:rsidR="00866437" w:rsidRDefault="00866437" w:rsidP="00866437">
                                <w:r>
                                  <w:t>2</w:t>
                                </w:r>
                                <w:r w:rsidR="00BD1695">
                                  <w:t>427</w:t>
                                </w:r>
                                <w:r>
                                  <w:t xml:space="preserve"> participants included in final study </w:t>
                                </w:r>
                                <w:proofErr w:type="gramStart"/>
                                <w:r>
                                  <w:t>population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45986082" name="Straight Connector 4"/>
                          <wps:cNvCnPr/>
                          <wps:spPr>
                            <a:xfrm>
                              <a:off x="1241404" y="3334056"/>
                              <a:ext cx="0" cy="724384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35232053" name="Straight Connector 5"/>
                          <wps:cNvCnPr/>
                          <wps:spPr>
                            <a:xfrm flipV="1">
                              <a:off x="1241405" y="4058881"/>
                              <a:ext cx="884122" cy="605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1177607" name="Straight Connector 5"/>
                          <wps:cNvCnPr/>
                          <wps:spPr>
                            <a:xfrm>
                              <a:off x="357282" y="4058884"/>
                              <a:ext cx="882011" cy="605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27108851" name="Straight Arrow Connector 1"/>
                          <wps:cNvCnPr/>
                          <wps:spPr>
                            <a:xfrm>
                              <a:off x="353582" y="4048623"/>
                              <a:ext cx="0" cy="656377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91303" name="Straight Arrow Connector 1"/>
                          <wps:cNvCnPr/>
                          <wps:spPr>
                            <a:xfrm>
                              <a:off x="2121825" y="4058876"/>
                              <a:ext cx="0" cy="656377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630571808" name="Text Box 1"/>
                        <wps:cNvSpPr txBox="1"/>
                        <wps:spPr>
                          <a:xfrm>
                            <a:off x="0" y="4724995"/>
                            <a:ext cx="1510795" cy="52641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50430E" w14:textId="196FB805" w:rsidR="00866437" w:rsidRDefault="00866437" w:rsidP="00866437">
                              <w:r>
                                <w:t>1</w:t>
                              </w:r>
                              <w:r w:rsidR="00652ADF">
                                <w:t>268</w:t>
                              </w:r>
                              <w:r>
                                <w:t xml:space="preserve"> participants never </w:t>
                              </w:r>
                              <w:r w:rsidR="00BD1695">
                                <w:t xml:space="preserve">used </w:t>
                              </w:r>
                              <w:proofErr w:type="gramStart"/>
                              <w:r>
                                <w:t>HRT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9787723" name="Text Box 1"/>
                        <wps:cNvSpPr txBox="1"/>
                        <wps:spPr>
                          <a:xfrm>
                            <a:off x="1750077" y="4724988"/>
                            <a:ext cx="1556297" cy="526839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C2E445" w14:textId="63691DA5" w:rsidR="00866437" w:rsidRDefault="00866437" w:rsidP="00866437">
                              <w:r>
                                <w:t>1</w:t>
                              </w:r>
                              <w:r w:rsidR="00C83BC3">
                                <w:t>159</w:t>
                              </w:r>
                              <w:r>
                                <w:t xml:space="preserve"> participants prior or current H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79F10C" id="Group 3" o:spid="_x0000_s1026" style="position:absolute;margin-left:-10.95pt;margin-top:15.5pt;width:434.4pt;height:466.65pt;z-index:251659264;mso-width-relative:margin;mso-height-relative:margin" coordsize="55169,5251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">
                <v:group id="Group 2" o:spid="_x0000_s1027" style="position:absolute;left:3996;width:51173;height:47152" coordsize="51172,471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width:24987;height:81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" fillcolor="white [3201]" strokecolor="black [3200]" strokeweight="1pt">
                    <v:textbox>
                      <w:txbxContent>
                        <w:p w14:paraId="4F2E5109" w14:textId="77777777" w:rsidR="00866437" w:rsidRDefault="00866437" w:rsidP="00866437">
                          <w:r>
                            <w:t>6814 MESA Exam1 participant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" o:spid="_x0000_s1029" type="#_x0000_t32" style="position:absolute;left:12382;top:8175;width:0;height:168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" strokecolor="black [3200]" strokeweight="1pt">
                    <v:stroke endarrow="block" joinstyle="miter"/>
                  </v:shape>
                  <v:shape id="Straight Arrow Connector 3" o:spid="_x0000_s1030" type="#_x0000_t32" style="position:absolute;left:12414;top:17998;width:1365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" strokecolor="black [3200]" strokeweight="1pt">
                    <v:stroke endarrow="block" joinstyle="miter"/>
                  </v:shape>
                  <v:shape id="Text Box 1" o:spid="_x0000_s1031" type="#_x0000_t202" style="position:absolute;left:26185;top:3044;width:24987;height:280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" fillcolor="white [3201]" strokecolor="black [3200]" strokeweight="1pt">
                    <v:textbox>
                      <w:txbxContent>
                        <w:p w14:paraId="584F1453" w14:textId="77777777" w:rsidR="00866437" w:rsidRDefault="00866437" w:rsidP="00866437">
                          <w:r>
                            <w:t>4241 excluded:</w:t>
                          </w:r>
                        </w:p>
                        <w:p w14:paraId="6CCB91BC" w14:textId="77777777" w:rsidR="00866437" w:rsidRDefault="00866437" w:rsidP="0086643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</w:pPr>
                          <w:r>
                            <w:t xml:space="preserve">3213 men </w:t>
                          </w:r>
                        </w:p>
                        <w:p w14:paraId="58A2D47A" w14:textId="77777777" w:rsidR="00866437" w:rsidRDefault="00866437" w:rsidP="0086643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</w:pPr>
                          <w:r>
                            <w:t>329 without data on HRT use</w:t>
                          </w:r>
                        </w:p>
                        <w:p w14:paraId="12571BB4" w14:textId="77777777" w:rsidR="00866437" w:rsidRDefault="00866437" w:rsidP="0086643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</w:pPr>
                          <w:r>
                            <w:t xml:space="preserve">271 women stating premenopausal, or had period in last 12 </w:t>
                          </w:r>
                          <w:proofErr w:type="gramStart"/>
                          <w:r>
                            <w:t>months</w:t>
                          </w:r>
                          <w:proofErr w:type="gramEnd"/>
                        </w:p>
                        <w:p w14:paraId="32CE7D84" w14:textId="77777777" w:rsidR="00866437" w:rsidRPr="0008471A" w:rsidRDefault="00866437" w:rsidP="0086643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Helvetica Neue" w:hAnsi="Helvetica Neue" w:cs="Helvetica Neue"/>
                              <w:color w:val="000000"/>
                              <w:kern w:val="0"/>
                              <w:sz w:val="26"/>
                              <w:szCs w:val="26"/>
                            </w:rPr>
                          </w:pPr>
                          <w:r>
                            <w:t>414 women with surgical menopause</w:t>
                          </w:r>
                        </w:p>
                        <w:p w14:paraId="04327E71" w14:textId="77777777" w:rsidR="008355FD" w:rsidRPr="008355FD" w:rsidRDefault="0008471A" w:rsidP="0086643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Helvetica Neue" w:hAnsi="Helvetica Neue" w:cs="Helvetica Neue"/>
                              <w:color w:val="000000"/>
                              <w:kern w:val="0"/>
                              <w:sz w:val="26"/>
                              <w:szCs w:val="26"/>
                            </w:rPr>
                          </w:pPr>
                          <w:r>
                            <w:t xml:space="preserve">146 with missing covariates </w:t>
                          </w:r>
                        </w:p>
                        <w:p w14:paraId="4901D15F" w14:textId="4D5181DB" w:rsidR="0008471A" w:rsidRPr="008355FD" w:rsidRDefault="008355FD" w:rsidP="008355FD">
                          <w:pPr>
                            <w:pStyle w:val="ListParagraph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rPr>
                              <w:rFonts w:ascii="Helvetica Neue" w:hAnsi="Helvetica Neue" w:cs="Helvetica Neue"/>
                              <w:color w:val="000000"/>
                              <w:kern w:val="0"/>
                              <w:sz w:val="26"/>
                              <w:szCs w:val="26"/>
                            </w:rPr>
                          </w:pPr>
                          <w:r>
                            <w:t xml:space="preserve">105 missing </w:t>
                          </w:r>
                          <w:proofErr w:type="gramStart"/>
                          <w:r>
                            <w:t>income</w:t>
                          </w:r>
                          <w:proofErr w:type="gramEnd"/>
                        </w:p>
                        <w:p w14:paraId="65BA5B69" w14:textId="3B0B1DC1" w:rsidR="008355FD" w:rsidRPr="00CD2075" w:rsidRDefault="00CD2075" w:rsidP="008355FD">
                          <w:pPr>
                            <w:pStyle w:val="ListParagraph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rPr>
                              <w:rFonts w:ascii="Helvetica Neue" w:hAnsi="Helvetica Neue" w:cs="Helvetica Neue"/>
                              <w:color w:val="000000"/>
                              <w:kern w:val="0"/>
                              <w:sz w:val="26"/>
                              <w:szCs w:val="26"/>
                            </w:rPr>
                          </w:pPr>
                          <w:r>
                            <w:t>39 missing LDL</w:t>
                          </w:r>
                        </w:p>
                        <w:p w14:paraId="614B6677" w14:textId="6A906027" w:rsidR="00CD2075" w:rsidRPr="00C549F4" w:rsidRDefault="00CD2075" w:rsidP="008355FD">
                          <w:pPr>
                            <w:pStyle w:val="ListParagraph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rPr>
                              <w:rFonts w:ascii="Helvetica Neue" w:hAnsi="Helvetica Neue" w:cs="Helvetica Neue"/>
                              <w:color w:val="000000"/>
                              <w:kern w:val="0"/>
                              <w:sz w:val="26"/>
                              <w:szCs w:val="26"/>
                            </w:rPr>
                          </w:pPr>
                          <w:r>
                            <w:t xml:space="preserve">1 missing </w:t>
                          </w:r>
                          <w:r w:rsidR="00C549F4">
                            <w:t>exercise</w:t>
                          </w:r>
                        </w:p>
                        <w:p w14:paraId="1E4A912E" w14:textId="3D15482E" w:rsidR="00C549F4" w:rsidRPr="00D4405E" w:rsidRDefault="00C549F4" w:rsidP="008355FD">
                          <w:pPr>
                            <w:pStyle w:val="ListParagraph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rPr>
                              <w:rFonts w:ascii="Helvetica Neue" w:hAnsi="Helvetica Neue" w:cs="Helvetica Neue"/>
                              <w:color w:val="000000"/>
                              <w:kern w:val="0"/>
                              <w:sz w:val="26"/>
                              <w:szCs w:val="26"/>
                            </w:rPr>
                          </w:pPr>
                          <w:r>
                            <w:t>1 missing diabetes</w:t>
                          </w:r>
                        </w:p>
                        <w:p w14:paraId="4D6CD1AA" w14:textId="2624897A" w:rsidR="00D4405E" w:rsidRPr="00D4405E" w:rsidRDefault="00D4405E" w:rsidP="00D4405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</w:pPr>
                          <w:r>
                            <w:t>14 without outcome data</w:t>
                          </w:r>
                        </w:p>
                      </w:txbxContent>
                    </v:textbox>
                  </v:shape>
                  <v:shape id="Text Box 1" o:spid="_x0000_s1032" type="#_x0000_t202" style="position:absolute;top:25165;width:24987;height:81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" fillcolor="white [3201]" strokecolor="black [3200]" strokeweight="1pt">
                    <v:textbox>
                      <w:txbxContent>
                        <w:p w14:paraId="6615CDC5" w14:textId="3544C2C8" w:rsidR="00866437" w:rsidRDefault="00866437" w:rsidP="00866437">
                          <w:r>
                            <w:t>2</w:t>
                          </w:r>
                          <w:r w:rsidR="00BD1695">
                            <w:t>427</w:t>
                          </w:r>
                          <w:r>
                            <w:t xml:space="preserve"> participants included in final study </w:t>
                          </w:r>
                          <w:proofErr w:type="gramStart"/>
                          <w:r>
                            <w:t>population</w:t>
                          </w:r>
                          <w:proofErr w:type="gramEnd"/>
                        </w:p>
                      </w:txbxContent>
                    </v:textbox>
                  </v:shape>
                  <v:line id="Straight Connector 4" o:spid="_x0000_s1033" style="position:absolute;visibility:visible;mso-wrap-style:square" from="12414,33340" to="12414,40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" strokecolor="black [3200]" strokeweight="1pt">
                    <v:stroke joinstyle="miter"/>
                  </v:line>
                  <v:line id="Straight Connector 5" o:spid="_x0000_s1034" style="position:absolute;flip:y;visibility:visible;mso-wrap-style:square" from="12414,40588" to="21255,406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" strokecolor="black [3200]" strokeweight="1pt">
                    <v:stroke joinstyle="miter"/>
                  </v:line>
                  <v:line id="Straight Connector 5" o:spid="_x0000_s1035" style="position:absolute;visibility:visible;mso-wrap-style:square" from="3572,40588" to="12392,406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" strokecolor="black [3200]" strokeweight="1pt">
                    <v:stroke joinstyle="miter"/>
                  </v:line>
                  <v:shape id="Straight Arrow Connector 1" o:spid="_x0000_s1036" type="#_x0000_t32" style="position:absolute;left:3535;top:40486;width:0;height:65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" strokecolor="black [3200]" strokeweight="1pt">
                    <v:stroke endarrow="block" joinstyle="miter"/>
                  </v:shape>
                  <v:shape id="Straight Arrow Connector 1" o:spid="_x0000_s1037" type="#_x0000_t32" style="position:absolute;left:21218;top:40588;width:0;height:65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" strokecolor="black [3200]" strokeweight="1pt">
                    <v:stroke endarrow="block" joinstyle="miter"/>
                  </v:shape>
                </v:group>
                <v:shape id="Text Box 1" o:spid="_x0000_s1038" type="#_x0000_t202" style="position:absolute;top:47249;width:15107;height:52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" fillcolor="white [3201]" strokecolor="black [3200]" strokeweight="1pt">
                  <v:textbox>
                    <w:txbxContent>
                      <w:p w14:paraId="7B50430E" w14:textId="196FB805" w:rsidR="00866437" w:rsidRDefault="00866437" w:rsidP="00866437">
                        <w:r>
                          <w:t>1</w:t>
                        </w:r>
                        <w:r w:rsidR="00652ADF">
                          <w:t>268</w:t>
                        </w:r>
                        <w:r>
                          <w:t xml:space="preserve"> participants never </w:t>
                        </w:r>
                        <w:r w:rsidR="00BD1695">
                          <w:t xml:space="preserve">used </w:t>
                        </w:r>
                        <w:proofErr w:type="gramStart"/>
                        <w:r>
                          <w:t>HRT</w:t>
                        </w:r>
                        <w:proofErr w:type="gramEnd"/>
                      </w:p>
                    </w:txbxContent>
                  </v:textbox>
                </v:shape>
                <v:shape id="Text Box 1" o:spid="_x0000_s1039" type="#_x0000_t202" style="position:absolute;left:17500;top:47249;width:15563;height:52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" fillcolor="white [3201]" strokecolor="black [3200]" strokeweight="1pt">
                  <v:textbox>
                    <w:txbxContent>
                      <w:p w14:paraId="3CC2E445" w14:textId="63691DA5" w:rsidR="00866437" w:rsidRDefault="00866437" w:rsidP="00866437">
                        <w:r>
                          <w:t>1</w:t>
                        </w:r>
                        <w:r w:rsidR="00C83BC3">
                          <w:t>159</w:t>
                        </w:r>
                        <w:r>
                          <w:t xml:space="preserve"> participants prior or current HR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CB1C991" w14:textId="77777777" w:rsidR="00866437" w:rsidRPr="00EB7372" w:rsidRDefault="00866437" w:rsidP="00866437">
      <w:pPr>
        <w:pStyle w:val="Heading2"/>
        <w:rPr>
          <w:sz w:val="24"/>
          <w:szCs w:val="24"/>
        </w:rPr>
      </w:pPr>
      <w:bookmarkStart w:id="1" w:name="_Toc141715443"/>
    </w:p>
    <w:p w14:paraId="3B8E81FD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651D973B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3B3FA7D9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1416FB83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50BB9599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4766F396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539B95A3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12C86762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2D32D3EC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11F8DCDA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133D620D" w14:textId="77777777" w:rsidR="00866437" w:rsidRPr="00EB7372" w:rsidRDefault="00866437" w:rsidP="00866437">
      <w:pPr>
        <w:pStyle w:val="Heading2"/>
        <w:rPr>
          <w:sz w:val="24"/>
          <w:szCs w:val="24"/>
        </w:rPr>
      </w:pPr>
    </w:p>
    <w:p w14:paraId="34E751CF" w14:textId="77777777" w:rsidR="00866437" w:rsidRDefault="00866437" w:rsidP="00866437">
      <w:pPr>
        <w:pStyle w:val="Heading2"/>
        <w:rPr>
          <w:sz w:val="24"/>
          <w:szCs w:val="24"/>
        </w:rPr>
      </w:pPr>
    </w:p>
    <w:p w14:paraId="5CAB608C" w14:textId="77777777" w:rsidR="00E70E98" w:rsidRDefault="00E70E98" w:rsidP="00E70E98"/>
    <w:p w14:paraId="2FF32065" w14:textId="77777777" w:rsidR="00924492" w:rsidRDefault="00924492" w:rsidP="00E70E98"/>
    <w:p w14:paraId="1CF084D8" w14:textId="77777777" w:rsidR="00924492" w:rsidRPr="00E70E98" w:rsidRDefault="00924492" w:rsidP="00E70E98"/>
    <w:p w14:paraId="293A37CF" w14:textId="77777777" w:rsidR="00866437" w:rsidRPr="00EB7372" w:rsidRDefault="00866437" w:rsidP="00866437"/>
    <w:bookmarkEnd w:id="1"/>
    <w:p w14:paraId="7A99FEF3" w14:textId="77777777" w:rsidR="00C549F4" w:rsidRDefault="00C549F4" w:rsidP="00866437">
      <w:pPr>
        <w:rPr>
          <w:b/>
          <w:bCs/>
        </w:rPr>
      </w:pPr>
    </w:p>
    <w:p w14:paraId="463A7C12" w14:textId="77777777" w:rsidR="00C549F4" w:rsidRDefault="00C549F4" w:rsidP="00866437">
      <w:pPr>
        <w:rPr>
          <w:b/>
          <w:bCs/>
        </w:rPr>
      </w:pPr>
    </w:p>
    <w:p w14:paraId="391F2914" w14:textId="77777777" w:rsidR="00C549F4" w:rsidRDefault="00C549F4" w:rsidP="00866437">
      <w:pPr>
        <w:rPr>
          <w:b/>
          <w:bCs/>
        </w:rPr>
      </w:pPr>
    </w:p>
    <w:p w14:paraId="397BD039" w14:textId="576AD94C" w:rsidR="00866437" w:rsidRDefault="00866437" w:rsidP="00866437">
      <w:r w:rsidRPr="00EB7372">
        <w:rPr>
          <w:b/>
          <w:bCs/>
        </w:rPr>
        <w:t xml:space="preserve">Supplemental Figure 1: </w:t>
      </w:r>
      <w:r w:rsidRPr="00EB7372">
        <w:t>Study Flowchart</w:t>
      </w:r>
    </w:p>
    <w:p w14:paraId="235D631E" w14:textId="77777777" w:rsidR="004A7E72" w:rsidRDefault="004A7E72" w:rsidP="00866437"/>
    <w:p w14:paraId="164EDE94" w14:textId="77777777" w:rsidR="004A7E72" w:rsidRDefault="004A7E72" w:rsidP="00866437"/>
    <w:p w14:paraId="03FFE6F1" w14:textId="77777777" w:rsidR="004A7E72" w:rsidRDefault="004A7E72" w:rsidP="00866437"/>
    <w:p w14:paraId="33EC1582" w14:textId="77777777" w:rsidR="00571369" w:rsidRPr="00EB7372" w:rsidRDefault="00571369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14:ligatures w14:val="none"/>
        </w:rPr>
      </w:pPr>
    </w:p>
    <w:sectPr w:rsidR="00571369" w:rsidRPr="00EB737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3EE05" w14:textId="77777777" w:rsidR="00453A4C" w:rsidRDefault="00453A4C" w:rsidP="00453A4C">
      <w:pPr>
        <w:spacing w:after="0" w:line="240" w:lineRule="auto"/>
      </w:pPr>
      <w:r>
        <w:separator/>
      </w:r>
    </w:p>
  </w:endnote>
  <w:endnote w:type="continuationSeparator" w:id="0">
    <w:p w14:paraId="67D589D3" w14:textId="77777777" w:rsidR="00453A4C" w:rsidRDefault="00453A4C" w:rsidP="0045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7016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1A87B1" w14:textId="5FFD19D5" w:rsidR="00453A4C" w:rsidRDefault="00453A4C" w:rsidP="00876C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EC94F0" w14:textId="77777777" w:rsidR="00453A4C" w:rsidRDefault="00453A4C" w:rsidP="00453A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2380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B553AC" w14:textId="241DA6AE" w:rsidR="00453A4C" w:rsidRDefault="00453A4C" w:rsidP="00876C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B6AA70" w14:textId="77777777" w:rsidR="00453A4C" w:rsidRDefault="00453A4C" w:rsidP="00453A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A30D3" w14:textId="77777777" w:rsidR="00453A4C" w:rsidRDefault="00453A4C" w:rsidP="00453A4C">
      <w:pPr>
        <w:spacing w:after="0" w:line="240" w:lineRule="auto"/>
      </w:pPr>
      <w:r>
        <w:separator/>
      </w:r>
    </w:p>
  </w:footnote>
  <w:footnote w:type="continuationSeparator" w:id="0">
    <w:p w14:paraId="48721A73" w14:textId="77777777" w:rsidR="00453A4C" w:rsidRDefault="00453A4C" w:rsidP="0045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09298E"/>
    <w:multiLevelType w:val="hybridMultilevel"/>
    <w:tmpl w:val="B4D4BEBA"/>
    <w:lvl w:ilvl="0" w:tplc="1D0E1B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783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66"/>
    <w:rsid w:val="000219F4"/>
    <w:rsid w:val="00065103"/>
    <w:rsid w:val="0008471A"/>
    <w:rsid w:val="00086A14"/>
    <w:rsid w:val="000A7A00"/>
    <w:rsid w:val="000C0F3D"/>
    <w:rsid w:val="000C4811"/>
    <w:rsid w:val="000C5E5E"/>
    <w:rsid w:val="000D0A8F"/>
    <w:rsid w:val="000D416D"/>
    <w:rsid w:val="000E1F5E"/>
    <w:rsid w:val="000F0BD6"/>
    <w:rsid w:val="000F4B62"/>
    <w:rsid w:val="0011781C"/>
    <w:rsid w:val="00127FE4"/>
    <w:rsid w:val="0013749C"/>
    <w:rsid w:val="001409AD"/>
    <w:rsid w:val="00153572"/>
    <w:rsid w:val="00154034"/>
    <w:rsid w:val="0016070E"/>
    <w:rsid w:val="0016378C"/>
    <w:rsid w:val="00167292"/>
    <w:rsid w:val="001710D2"/>
    <w:rsid w:val="0017745C"/>
    <w:rsid w:val="00184D7A"/>
    <w:rsid w:val="0018670B"/>
    <w:rsid w:val="001A0461"/>
    <w:rsid w:val="001A610C"/>
    <w:rsid w:val="001B3311"/>
    <w:rsid w:val="001C3C82"/>
    <w:rsid w:val="001D1DBC"/>
    <w:rsid w:val="001E2B4A"/>
    <w:rsid w:val="001F014E"/>
    <w:rsid w:val="001F1D20"/>
    <w:rsid w:val="002045BC"/>
    <w:rsid w:val="002178F6"/>
    <w:rsid w:val="00220A02"/>
    <w:rsid w:val="0022526A"/>
    <w:rsid w:val="00234F9A"/>
    <w:rsid w:val="002518D0"/>
    <w:rsid w:val="00257BD9"/>
    <w:rsid w:val="002850E3"/>
    <w:rsid w:val="00294EED"/>
    <w:rsid w:val="00295416"/>
    <w:rsid w:val="002A0BD6"/>
    <w:rsid w:val="002B2074"/>
    <w:rsid w:val="002B7408"/>
    <w:rsid w:val="002E2C47"/>
    <w:rsid w:val="002F3729"/>
    <w:rsid w:val="002F499D"/>
    <w:rsid w:val="002F701B"/>
    <w:rsid w:val="002F7622"/>
    <w:rsid w:val="0031498E"/>
    <w:rsid w:val="00317022"/>
    <w:rsid w:val="003358A7"/>
    <w:rsid w:val="003360D7"/>
    <w:rsid w:val="00354963"/>
    <w:rsid w:val="00375C26"/>
    <w:rsid w:val="00384894"/>
    <w:rsid w:val="003B5032"/>
    <w:rsid w:val="003C2AD6"/>
    <w:rsid w:val="003D02CB"/>
    <w:rsid w:val="003D560D"/>
    <w:rsid w:val="003E0C2F"/>
    <w:rsid w:val="003E0F39"/>
    <w:rsid w:val="003E1E96"/>
    <w:rsid w:val="003E3F2C"/>
    <w:rsid w:val="004008BD"/>
    <w:rsid w:val="004200C2"/>
    <w:rsid w:val="00420BF7"/>
    <w:rsid w:val="00432462"/>
    <w:rsid w:val="00453A4C"/>
    <w:rsid w:val="00474B7B"/>
    <w:rsid w:val="00481937"/>
    <w:rsid w:val="004A2006"/>
    <w:rsid w:val="004A3177"/>
    <w:rsid w:val="004A7E72"/>
    <w:rsid w:val="004D5671"/>
    <w:rsid w:val="004E77B8"/>
    <w:rsid w:val="004F45C9"/>
    <w:rsid w:val="004F56CE"/>
    <w:rsid w:val="005002DF"/>
    <w:rsid w:val="00502640"/>
    <w:rsid w:val="0050557F"/>
    <w:rsid w:val="00512143"/>
    <w:rsid w:val="00512325"/>
    <w:rsid w:val="00517D48"/>
    <w:rsid w:val="00530D1A"/>
    <w:rsid w:val="00566ECF"/>
    <w:rsid w:val="00571369"/>
    <w:rsid w:val="00572BE6"/>
    <w:rsid w:val="0059493C"/>
    <w:rsid w:val="005950CF"/>
    <w:rsid w:val="005B01EA"/>
    <w:rsid w:val="005B7AAE"/>
    <w:rsid w:val="005C5D65"/>
    <w:rsid w:val="005D0211"/>
    <w:rsid w:val="005D3CB9"/>
    <w:rsid w:val="00600E98"/>
    <w:rsid w:val="006208D3"/>
    <w:rsid w:val="00634E38"/>
    <w:rsid w:val="00643F6C"/>
    <w:rsid w:val="00652ADF"/>
    <w:rsid w:val="00661BCA"/>
    <w:rsid w:val="0067195D"/>
    <w:rsid w:val="00680723"/>
    <w:rsid w:val="00681556"/>
    <w:rsid w:val="006B29D0"/>
    <w:rsid w:val="006B3873"/>
    <w:rsid w:val="006B70F4"/>
    <w:rsid w:val="006C00DA"/>
    <w:rsid w:val="006C1168"/>
    <w:rsid w:val="006D2B8B"/>
    <w:rsid w:val="006F2577"/>
    <w:rsid w:val="006F41D3"/>
    <w:rsid w:val="0070065A"/>
    <w:rsid w:val="0070462A"/>
    <w:rsid w:val="00705D39"/>
    <w:rsid w:val="00727708"/>
    <w:rsid w:val="007367CA"/>
    <w:rsid w:val="007465D2"/>
    <w:rsid w:val="00767DA4"/>
    <w:rsid w:val="00774594"/>
    <w:rsid w:val="00791ADB"/>
    <w:rsid w:val="007B5901"/>
    <w:rsid w:val="007D1803"/>
    <w:rsid w:val="007D640E"/>
    <w:rsid w:val="007E4858"/>
    <w:rsid w:val="007F05F7"/>
    <w:rsid w:val="007F2B77"/>
    <w:rsid w:val="008141F0"/>
    <w:rsid w:val="00814BC1"/>
    <w:rsid w:val="00832344"/>
    <w:rsid w:val="008355FD"/>
    <w:rsid w:val="00837863"/>
    <w:rsid w:val="00842C8E"/>
    <w:rsid w:val="00844F90"/>
    <w:rsid w:val="00845D6C"/>
    <w:rsid w:val="00846DF5"/>
    <w:rsid w:val="00866437"/>
    <w:rsid w:val="008A3060"/>
    <w:rsid w:val="008A46A4"/>
    <w:rsid w:val="008B228A"/>
    <w:rsid w:val="008B6708"/>
    <w:rsid w:val="008C6A96"/>
    <w:rsid w:val="008E23AA"/>
    <w:rsid w:val="008E660E"/>
    <w:rsid w:val="008F7AE7"/>
    <w:rsid w:val="00901A83"/>
    <w:rsid w:val="00915C70"/>
    <w:rsid w:val="009235B0"/>
    <w:rsid w:val="00924492"/>
    <w:rsid w:val="009276FC"/>
    <w:rsid w:val="00936966"/>
    <w:rsid w:val="00952250"/>
    <w:rsid w:val="00964651"/>
    <w:rsid w:val="0096737F"/>
    <w:rsid w:val="00971ADB"/>
    <w:rsid w:val="00985535"/>
    <w:rsid w:val="00987453"/>
    <w:rsid w:val="00994F59"/>
    <w:rsid w:val="009A0B40"/>
    <w:rsid w:val="009C3C57"/>
    <w:rsid w:val="009D0DCE"/>
    <w:rsid w:val="009E7DEC"/>
    <w:rsid w:val="009F352F"/>
    <w:rsid w:val="00A032D9"/>
    <w:rsid w:val="00A046B8"/>
    <w:rsid w:val="00A12B64"/>
    <w:rsid w:val="00A14BDE"/>
    <w:rsid w:val="00A30788"/>
    <w:rsid w:val="00A37333"/>
    <w:rsid w:val="00A46E34"/>
    <w:rsid w:val="00A51DC9"/>
    <w:rsid w:val="00A5377B"/>
    <w:rsid w:val="00A6688E"/>
    <w:rsid w:val="00A825AD"/>
    <w:rsid w:val="00AA2AFF"/>
    <w:rsid w:val="00AA6D6C"/>
    <w:rsid w:val="00AB4DD7"/>
    <w:rsid w:val="00AB6B00"/>
    <w:rsid w:val="00AB7CCE"/>
    <w:rsid w:val="00AC3444"/>
    <w:rsid w:val="00AC7AC6"/>
    <w:rsid w:val="00AE4C8A"/>
    <w:rsid w:val="00AE5586"/>
    <w:rsid w:val="00AF3F50"/>
    <w:rsid w:val="00B04FF5"/>
    <w:rsid w:val="00B238FC"/>
    <w:rsid w:val="00B26F14"/>
    <w:rsid w:val="00B40BD9"/>
    <w:rsid w:val="00B5195F"/>
    <w:rsid w:val="00B54C2E"/>
    <w:rsid w:val="00B62F00"/>
    <w:rsid w:val="00B678B6"/>
    <w:rsid w:val="00B73A50"/>
    <w:rsid w:val="00B76F2A"/>
    <w:rsid w:val="00B80D05"/>
    <w:rsid w:val="00B8523A"/>
    <w:rsid w:val="00B92E7B"/>
    <w:rsid w:val="00B94084"/>
    <w:rsid w:val="00B962AA"/>
    <w:rsid w:val="00BA66FB"/>
    <w:rsid w:val="00BB3EC5"/>
    <w:rsid w:val="00BB6F1A"/>
    <w:rsid w:val="00BD0ED8"/>
    <w:rsid w:val="00BD1695"/>
    <w:rsid w:val="00BE5B1E"/>
    <w:rsid w:val="00BF2AA6"/>
    <w:rsid w:val="00BF4492"/>
    <w:rsid w:val="00BF48F0"/>
    <w:rsid w:val="00C12ED0"/>
    <w:rsid w:val="00C149D5"/>
    <w:rsid w:val="00C20978"/>
    <w:rsid w:val="00C21450"/>
    <w:rsid w:val="00C25BC4"/>
    <w:rsid w:val="00C45708"/>
    <w:rsid w:val="00C45EE3"/>
    <w:rsid w:val="00C549F4"/>
    <w:rsid w:val="00C82573"/>
    <w:rsid w:val="00C83BC3"/>
    <w:rsid w:val="00C86BC4"/>
    <w:rsid w:val="00C9262F"/>
    <w:rsid w:val="00CA168F"/>
    <w:rsid w:val="00CC11E2"/>
    <w:rsid w:val="00CD1465"/>
    <w:rsid w:val="00CD2075"/>
    <w:rsid w:val="00CD3E87"/>
    <w:rsid w:val="00D07F54"/>
    <w:rsid w:val="00D110FF"/>
    <w:rsid w:val="00D23AB0"/>
    <w:rsid w:val="00D24064"/>
    <w:rsid w:val="00D3068A"/>
    <w:rsid w:val="00D32BE1"/>
    <w:rsid w:val="00D4405E"/>
    <w:rsid w:val="00D530EA"/>
    <w:rsid w:val="00D562CB"/>
    <w:rsid w:val="00D5690D"/>
    <w:rsid w:val="00D75E26"/>
    <w:rsid w:val="00D932E6"/>
    <w:rsid w:val="00D965A1"/>
    <w:rsid w:val="00DD6310"/>
    <w:rsid w:val="00DD69BC"/>
    <w:rsid w:val="00DD7CD6"/>
    <w:rsid w:val="00DF5CD5"/>
    <w:rsid w:val="00E066F4"/>
    <w:rsid w:val="00E07F84"/>
    <w:rsid w:val="00E14ECE"/>
    <w:rsid w:val="00E2063F"/>
    <w:rsid w:val="00E2584D"/>
    <w:rsid w:val="00E321E4"/>
    <w:rsid w:val="00E342C7"/>
    <w:rsid w:val="00E3757E"/>
    <w:rsid w:val="00E44CEB"/>
    <w:rsid w:val="00E51454"/>
    <w:rsid w:val="00E54118"/>
    <w:rsid w:val="00E553CA"/>
    <w:rsid w:val="00E61FC4"/>
    <w:rsid w:val="00E63AA1"/>
    <w:rsid w:val="00E70E98"/>
    <w:rsid w:val="00E72009"/>
    <w:rsid w:val="00E842D4"/>
    <w:rsid w:val="00E94AFC"/>
    <w:rsid w:val="00E96AF2"/>
    <w:rsid w:val="00EB361B"/>
    <w:rsid w:val="00EB7372"/>
    <w:rsid w:val="00F00380"/>
    <w:rsid w:val="00F00748"/>
    <w:rsid w:val="00F056A3"/>
    <w:rsid w:val="00F174E1"/>
    <w:rsid w:val="00F201A4"/>
    <w:rsid w:val="00F31336"/>
    <w:rsid w:val="00F423E0"/>
    <w:rsid w:val="00F43DA9"/>
    <w:rsid w:val="00F452CD"/>
    <w:rsid w:val="00F51DCC"/>
    <w:rsid w:val="00F62B64"/>
    <w:rsid w:val="00F6699B"/>
    <w:rsid w:val="00F8175C"/>
    <w:rsid w:val="00F83707"/>
    <w:rsid w:val="00F90168"/>
    <w:rsid w:val="00F91958"/>
    <w:rsid w:val="00FB52DD"/>
    <w:rsid w:val="00FB63B8"/>
    <w:rsid w:val="00FC621F"/>
    <w:rsid w:val="00FE1AC1"/>
    <w:rsid w:val="00FF14C5"/>
    <w:rsid w:val="00FF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A58CD"/>
  <w15:chartTrackingRefBased/>
  <w15:docId w15:val="{FEE1D73B-9D0A-E64C-A818-7E78C0B5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37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6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9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9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9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9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9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9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96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qFormat/>
    <w:rsid w:val="00866437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8664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866437"/>
    <w:rPr>
      <w:rFonts w:ascii="Times New Roman" w:eastAsiaTheme="minorEastAsia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664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3A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A4C"/>
  </w:style>
  <w:style w:type="character" w:styleId="PageNumber">
    <w:name w:val="page number"/>
    <w:basedOn w:val="DefaultParagraphFont"/>
    <w:uiPriority w:val="99"/>
    <w:semiHidden/>
    <w:unhideWhenUsed/>
    <w:rsid w:val="00453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0</Pages>
  <Words>2600</Words>
  <Characters>14824</Characters>
  <Application>Microsoft Office Word</Application>
  <DocSecurity>0</DocSecurity>
  <Lines>123</Lines>
  <Paragraphs>34</Paragraphs>
  <ScaleCrop>false</ScaleCrop>
  <Company/>
  <LinksUpToDate>false</LinksUpToDate>
  <CharactersWithSpaces>1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Flynn</dc:creator>
  <cp:keywords/>
  <dc:description/>
  <cp:lastModifiedBy>Spencer Flynn</cp:lastModifiedBy>
  <cp:revision>88</cp:revision>
  <dcterms:created xsi:type="dcterms:W3CDTF">2025-12-13T16:35:00Z</dcterms:created>
  <dcterms:modified xsi:type="dcterms:W3CDTF">2025-12-16T18:27:00Z</dcterms:modified>
</cp:coreProperties>
</file>